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0615" w:rsidRPr="008C0136" w:rsidRDefault="005A0615" w:rsidP="003319F6">
      <w:pPr>
        <w:spacing w:after="0"/>
        <w:jc w:val="center"/>
        <w:rPr>
          <w:rFonts w:ascii="Times New Roman" w:hAnsi="Times New Roman" w:cs="Times New Roman"/>
          <w:b/>
          <w:sz w:val="32"/>
          <w:szCs w:val="32"/>
          <w:lang w:val="en-US"/>
        </w:rPr>
      </w:pPr>
    </w:p>
    <w:p w:rsidR="00AB0CA3" w:rsidRPr="008C0136" w:rsidRDefault="00AB0CA3" w:rsidP="003319F6">
      <w:pPr>
        <w:spacing w:after="0"/>
        <w:jc w:val="center"/>
        <w:rPr>
          <w:rFonts w:ascii="Times New Roman" w:hAnsi="Times New Roman" w:cs="Times New Roman"/>
          <w:b/>
          <w:sz w:val="32"/>
          <w:szCs w:val="32"/>
          <w:lang w:val="en-US"/>
        </w:rPr>
      </w:pPr>
    </w:p>
    <w:p w:rsidR="005A0615" w:rsidRPr="008C0136" w:rsidRDefault="005A0615" w:rsidP="003319F6">
      <w:pPr>
        <w:spacing w:after="0"/>
        <w:jc w:val="center"/>
        <w:rPr>
          <w:rFonts w:ascii="Times New Roman" w:hAnsi="Times New Roman" w:cs="Times New Roman"/>
          <w:b/>
          <w:sz w:val="32"/>
          <w:szCs w:val="32"/>
          <w:lang w:val="en-US"/>
        </w:rPr>
      </w:pPr>
    </w:p>
    <w:p w:rsidR="00950FE2" w:rsidRPr="008C0136" w:rsidRDefault="00950FE2" w:rsidP="00EA2726">
      <w:pPr>
        <w:spacing w:after="0"/>
        <w:jc w:val="center"/>
        <w:rPr>
          <w:rFonts w:ascii="Times New Roman" w:hAnsi="Times New Roman" w:cs="Times New Roman"/>
          <w:b/>
          <w:sz w:val="24"/>
          <w:szCs w:val="24"/>
          <w:lang w:val="en-US"/>
        </w:rPr>
      </w:pPr>
    </w:p>
    <w:p w:rsidR="00950FE2" w:rsidRPr="008C0136" w:rsidRDefault="00950FE2" w:rsidP="00EA2726">
      <w:pPr>
        <w:spacing w:after="0"/>
        <w:jc w:val="center"/>
        <w:rPr>
          <w:rFonts w:ascii="Times New Roman" w:hAnsi="Times New Roman" w:cs="Times New Roman"/>
          <w:b/>
          <w:sz w:val="24"/>
          <w:szCs w:val="24"/>
          <w:lang w:val="en-US"/>
        </w:rPr>
      </w:pPr>
      <w:r w:rsidRPr="008C0136">
        <w:rPr>
          <w:rFonts w:ascii="Times New Roman" w:hAnsi="Times New Roman" w:cs="Times New Roman"/>
          <w:b/>
          <w:sz w:val="24"/>
          <w:szCs w:val="24"/>
          <w:lang w:val="en-US"/>
        </w:rPr>
        <w:t xml:space="preserve">SUPPLEMENTARY </w:t>
      </w:r>
      <w:r w:rsidR="006E2D54">
        <w:rPr>
          <w:rFonts w:ascii="Times New Roman" w:hAnsi="Times New Roman" w:cs="Times New Roman"/>
          <w:b/>
          <w:sz w:val="24"/>
          <w:szCs w:val="24"/>
          <w:lang w:val="en-US"/>
        </w:rPr>
        <w:t>METHODS</w:t>
      </w:r>
    </w:p>
    <w:p w:rsidR="00950FE2" w:rsidRPr="008C0136" w:rsidRDefault="00950FE2" w:rsidP="00EA2726">
      <w:pPr>
        <w:spacing w:after="0"/>
        <w:jc w:val="center"/>
        <w:rPr>
          <w:rFonts w:ascii="Times New Roman" w:hAnsi="Times New Roman" w:cs="Times New Roman"/>
          <w:b/>
          <w:sz w:val="24"/>
          <w:szCs w:val="24"/>
          <w:lang w:val="en-US"/>
        </w:rPr>
      </w:pPr>
    </w:p>
    <w:p w:rsidR="00950FE2" w:rsidRPr="008C0136" w:rsidRDefault="00950FE2" w:rsidP="00EA2726">
      <w:pPr>
        <w:spacing w:after="0"/>
        <w:jc w:val="center"/>
        <w:rPr>
          <w:rFonts w:ascii="Times New Roman" w:hAnsi="Times New Roman" w:cs="Times New Roman"/>
          <w:b/>
          <w:sz w:val="24"/>
          <w:szCs w:val="24"/>
          <w:lang w:val="en-US"/>
        </w:rPr>
      </w:pPr>
    </w:p>
    <w:p w:rsidR="00950FE2" w:rsidRPr="008C0136" w:rsidRDefault="00950FE2" w:rsidP="00EA2726">
      <w:pPr>
        <w:spacing w:after="0"/>
        <w:jc w:val="center"/>
        <w:rPr>
          <w:rFonts w:ascii="Times New Roman" w:hAnsi="Times New Roman" w:cs="Times New Roman"/>
          <w:b/>
          <w:sz w:val="24"/>
          <w:szCs w:val="24"/>
          <w:lang w:val="en-US"/>
        </w:rPr>
      </w:pPr>
    </w:p>
    <w:p w:rsidR="00EA2726" w:rsidRPr="00DB4AAD" w:rsidRDefault="00EA2726" w:rsidP="00EA2726">
      <w:pPr>
        <w:spacing w:after="0"/>
        <w:jc w:val="center"/>
        <w:rPr>
          <w:rFonts w:ascii="Times New Roman" w:hAnsi="Times New Roman" w:cs="Times New Roman"/>
          <w:b/>
          <w:color w:val="FF0000"/>
          <w:sz w:val="24"/>
          <w:szCs w:val="24"/>
          <w:lang w:val="en-US"/>
        </w:rPr>
      </w:pPr>
      <w:r w:rsidRPr="008C0136">
        <w:rPr>
          <w:rFonts w:ascii="Times New Roman" w:hAnsi="Times New Roman" w:cs="Times New Roman"/>
          <w:b/>
          <w:sz w:val="24"/>
          <w:szCs w:val="24"/>
          <w:lang w:val="en-US"/>
        </w:rPr>
        <w:t xml:space="preserve">KIDNEY TRANSPLANT TOLERANCE </w:t>
      </w:r>
      <w:r w:rsidR="008A5365" w:rsidRPr="00DB4AAD">
        <w:rPr>
          <w:rFonts w:ascii="Times New Roman" w:hAnsi="Times New Roman" w:cs="Times New Roman"/>
          <w:b/>
          <w:color w:val="FF0000"/>
          <w:sz w:val="24"/>
          <w:szCs w:val="24"/>
          <w:lang w:val="en-US"/>
        </w:rPr>
        <w:t xml:space="preserve">ASSOCIATED </w:t>
      </w:r>
      <w:r w:rsidRPr="008C0136">
        <w:rPr>
          <w:rFonts w:ascii="Times New Roman" w:hAnsi="Times New Roman" w:cs="Times New Roman"/>
          <w:b/>
          <w:sz w:val="24"/>
          <w:szCs w:val="24"/>
          <w:lang w:val="en-US"/>
        </w:rPr>
        <w:t xml:space="preserve">WITH </w:t>
      </w:r>
      <w:r w:rsidR="008A5365" w:rsidRPr="00DB4AAD">
        <w:rPr>
          <w:rFonts w:ascii="Times New Roman" w:hAnsi="Times New Roman" w:cs="Times New Roman"/>
          <w:b/>
          <w:color w:val="FF0000"/>
          <w:sz w:val="24"/>
          <w:szCs w:val="24"/>
          <w:lang w:val="en-US"/>
        </w:rPr>
        <w:t>REMOTE</w:t>
      </w:r>
      <w:r w:rsidR="008A5365">
        <w:rPr>
          <w:rFonts w:ascii="Times New Roman" w:hAnsi="Times New Roman" w:cs="Times New Roman"/>
          <w:b/>
          <w:sz w:val="24"/>
          <w:szCs w:val="24"/>
          <w:lang w:val="en-US"/>
        </w:rPr>
        <w:t xml:space="preserve"> </w:t>
      </w:r>
      <w:r w:rsidRPr="008C0136">
        <w:rPr>
          <w:rFonts w:ascii="Times New Roman" w:hAnsi="Times New Roman" w:cs="Times New Roman"/>
          <w:b/>
          <w:sz w:val="24"/>
          <w:szCs w:val="24"/>
          <w:lang w:val="en-US"/>
        </w:rPr>
        <w:t>AUTOLOGOUS MESENCHYMAL STROMAL CELL</w:t>
      </w:r>
      <w:r w:rsidR="008A5365">
        <w:rPr>
          <w:rFonts w:ascii="Times New Roman" w:hAnsi="Times New Roman" w:cs="Times New Roman"/>
          <w:b/>
          <w:sz w:val="24"/>
          <w:szCs w:val="24"/>
          <w:lang w:val="en-US"/>
        </w:rPr>
        <w:t xml:space="preserve"> </w:t>
      </w:r>
      <w:r w:rsidR="008A5365" w:rsidRPr="00DB4AAD">
        <w:rPr>
          <w:rFonts w:ascii="Times New Roman" w:hAnsi="Times New Roman" w:cs="Times New Roman"/>
          <w:b/>
          <w:color w:val="FF0000"/>
          <w:sz w:val="24"/>
          <w:szCs w:val="24"/>
          <w:lang w:val="en-US"/>
        </w:rPr>
        <w:t>ADMINISTRATION</w:t>
      </w:r>
    </w:p>
    <w:p w:rsidR="00EA2726" w:rsidRPr="008C0136" w:rsidRDefault="00EA2726" w:rsidP="00EA2726">
      <w:pPr>
        <w:jc w:val="both"/>
        <w:rPr>
          <w:rFonts w:ascii="Times New Roman" w:hAnsi="Times New Roman" w:cs="Times New Roman"/>
          <w:sz w:val="24"/>
          <w:szCs w:val="24"/>
          <w:lang w:val="en-US"/>
        </w:rPr>
      </w:pPr>
    </w:p>
    <w:p w:rsidR="00EA2726" w:rsidRPr="008C0136" w:rsidRDefault="00EA2726" w:rsidP="00EA2726">
      <w:pPr>
        <w:jc w:val="both"/>
        <w:rPr>
          <w:rFonts w:ascii="Times New Roman" w:hAnsi="Times New Roman" w:cs="Times New Roman"/>
          <w:sz w:val="24"/>
          <w:szCs w:val="24"/>
          <w:lang w:val="en-US"/>
        </w:rPr>
      </w:pPr>
    </w:p>
    <w:p w:rsidR="00EA2726" w:rsidRPr="002C4646" w:rsidRDefault="00EA2726" w:rsidP="00EA2726">
      <w:pPr>
        <w:spacing w:after="0"/>
        <w:jc w:val="center"/>
        <w:rPr>
          <w:rFonts w:ascii="Times New Roman" w:hAnsi="Times New Roman" w:cs="Times New Roman"/>
          <w:sz w:val="24"/>
          <w:szCs w:val="24"/>
          <w:lang w:val="it-IT"/>
        </w:rPr>
      </w:pPr>
      <w:r w:rsidRPr="002C4646">
        <w:rPr>
          <w:rFonts w:ascii="Times New Roman" w:hAnsi="Times New Roman" w:cs="Times New Roman"/>
          <w:sz w:val="24"/>
          <w:szCs w:val="24"/>
          <w:lang w:val="it-IT"/>
        </w:rPr>
        <w:t>Federica Casiraghi, Norberto Perico, Eliana Gotti, Marta Todeschini, Marilena Mister,</w:t>
      </w:r>
    </w:p>
    <w:p w:rsidR="00EA2726" w:rsidRPr="002C4646" w:rsidRDefault="00EA2726" w:rsidP="00EA2726">
      <w:pPr>
        <w:spacing w:after="0"/>
        <w:jc w:val="center"/>
        <w:rPr>
          <w:rFonts w:ascii="Times New Roman" w:hAnsi="Times New Roman" w:cs="Times New Roman"/>
          <w:sz w:val="24"/>
          <w:szCs w:val="24"/>
          <w:lang w:val="it-IT"/>
        </w:rPr>
      </w:pPr>
      <w:r w:rsidRPr="002C4646">
        <w:rPr>
          <w:rFonts w:ascii="Times New Roman" w:hAnsi="Times New Roman" w:cs="Times New Roman"/>
          <w:sz w:val="24"/>
          <w:szCs w:val="24"/>
          <w:lang w:val="it-IT"/>
        </w:rPr>
        <w:t>Monica Cortinovis, Valentina Portalupi, Anna Rita Plati, Flavio Gaspari, Alessandro Villa, Martino Introna, Elena Longhi, and Giuseppe Remuzzi</w:t>
      </w:r>
    </w:p>
    <w:p w:rsidR="00EA2726" w:rsidRPr="002C4646" w:rsidRDefault="00EA2726" w:rsidP="00EA2726">
      <w:pPr>
        <w:spacing w:after="0"/>
        <w:jc w:val="center"/>
        <w:rPr>
          <w:rFonts w:ascii="Times New Roman" w:hAnsi="Times New Roman" w:cs="Times New Roman"/>
          <w:vertAlign w:val="superscript"/>
          <w:lang w:val="it-IT"/>
        </w:rPr>
      </w:pPr>
    </w:p>
    <w:p w:rsidR="00EA2726" w:rsidRPr="002C4646" w:rsidRDefault="00EA2726" w:rsidP="00EA2726">
      <w:pPr>
        <w:ind w:left="2127" w:hanging="2127"/>
        <w:jc w:val="center"/>
        <w:rPr>
          <w:rFonts w:ascii="Times New Roman" w:hAnsi="Times New Roman" w:cs="Times New Roman"/>
          <w:szCs w:val="24"/>
          <w:lang w:val="it-IT"/>
        </w:rPr>
      </w:pPr>
    </w:p>
    <w:p w:rsidR="00EA2726" w:rsidRPr="002C4646" w:rsidRDefault="00EA2726" w:rsidP="00EA2726">
      <w:pPr>
        <w:pStyle w:val="Corpodeltesto21"/>
        <w:widowControl w:val="0"/>
        <w:spacing w:line="360" w:lineRule="auto"/>
        <w:jc w:val="left"/>
        <w:rPr>
          <w:rFonts w:ascii="Times New Roman" w:hAnsi="Times New Roman"/>
          <w:i/>
          <w:sz w:val="20"/>
          <w:szCs w:val="20"/>
          <w:lang w:val="it-IT"/>
        </w:rPr>
      </w:pPr>
    </w:p>
    <w:p w:rsidR="00EA2726" w:rsidRPr="002C4646" w:rsidRDefault="00EA2726" w:rsidP="00EA2726">
      <w:pPr>
        <w:pStyle w:val="Corpodeltesto21"/>
        <w:widowControl w:val="0"/>
        <w:spacing w:line="360" w:lineRule="auto"/>
        <w:jc w:val="left"/>
        <w:rPr>
          <w:rFonts w:ascii="Times New Roman" w:hAnsi="Times New Roman"/>
          <w:i/>
          <w:sz w:val="20"/>
          <w:szCs w:val="20"/>
          <w:lang w:val="it-IT"/>
        </w:rPr>
      </w:pPr>
    </w:p>
    <w:p w:rsidR="00EA2726" w:rsidRPr="002C4646" w:rsidRDefault="00EA2726" w:rsidP="00EA2726">
      <w:pPr>
        <w:pStyle w:val="Corpodeltesto21"/>
        <w:widowControl w:val="0"/>
        <w:spacing w:line="360" w:lineRule="auto"/>
        <w:jc w:val="left"/>
        <w:rPr>
          <w:rFonts w:ascii="Times New Roman" w:hAnsi="Times New Roman"/>
          <w:i/>
          <w:sz w:val="20"/>
          <w:szCs w:val="20"/>
          <w:lang w:val="it-IT"/>
        </w:rPr>
      </w:pPr>
    </w:p>
    <w:p w:rsidR="00EA2726" w:rsidRPr="002C4646" w:rsidRDefault="00EA2726" w:rsidP="00EA2726">
      <w:pPr>
        <w:pStyle w:val="Corpodeltesto21"/>
        <w:widowControl w:val="0"/>
        <w:spacing w:line="360" w:lineRule="auto"/>
        <w:jc w:val="left"/>
        <w:rPr>
          <w:rFonts w:ascii="Times New Roman" w:hAnsi="Times New Roman"/>
          <w:i/>
          <w:sz w:val="20"/>
          <w:szCs w:val="20"/>
          <w:lang w:val="it-IT"/>
        </w:rPr>
      </w:pPr>
    </w:p>
    <w:p w:rsidR="00EA2726" w:rsidRPr="002C4646" w:rsidRDefault="00EA2726" w:rsidP="00EA2726">
      <w:pPr>
        <w:pStyle w:val="Corpodeltesto21"/>
        <w:widowControl w:val="0"/>
        <w:spacing w:line="360" w:lineRule="auto"/>
        <w:jc w:val="left"/>
        <w:rPr>
          <w:rFonts w:ascii="Times New Roman" w:hAnsi="Times New Roman"/>
          <w:i/>
          <w:sz w:val="20"/>
          <w:szCs w:val="20"/>
          <w:lang w:val="it-IT"/>
        </w:rPr>
      </w:pPr>
    </w:p>
    <w:p w:rsidR="00EA2726" w:rsidRPr="002C4646" w:rsidRDefault="00EA2726" w:rsidP="00EA2726">
      <w:pPr>
        <w:pStyle w:val="Corpodeltesto21"/>
        <w:widowControl w:val="0"/>
        <w:spacing w:line="360" w:lineRule="auto"/>
        <w:jc w:val="left"/>
        <w:rPr>
          <w:rFonts w:ascii="Times New Roman" w:hAnsi="Times New Roman"/>
          <w:i/>
          <w:sz w:val="20"/>
          <w:szCs w:val="20"/>
          <w:lang w:val="it-IT"/>
        </w:rPr>
      </w:pPr>
    </w:p>
    <w:p w:rsidR="00EA2726" w:rsidRPr="002C4646" w:rsidRDefault="00EA2726" w:rsidP="00EA2726">
      <w:pPr>
        <w:pStyle w:val="Corpodeltesto21"/>
        <w:widowControl w:val="0"/>
        <w:spacing w:line="240" w:lineRule="auto"/>
        <w:jc w:val="left"/>
        <w:rPr>
          <w:rFonts w:ascii="Times New Roman" w:hAnsi="Times New Roman"/>
          <w:i/>
          <w:sz w:val="20"/>
          <w:szCs w:val="20"/>
          <w:lang w:val="it-IT"/>
        </w:rPr>
      </w:pPr>
    </w:p>
    <w:p w:rsidR="00950FE2" w:rsidRPr="002C4646" w:rsidRDefault="00950FE2">
      <w:pPr>
        <w:rPr>
          <w:rFonts w:ascii="Times New Roman" w:hAnsi="Times New Roman" w:cs="Times New Roman"/>
          <w:b/>
          <w:sz w:val="24"/>
          <w:szCs w:val="24"/>
          <w:lang w:val="it-IT"/>
        </w:rPr>
      </w:pPr>
      <w:r w:rsidRPr="002C4646">
        <w:rPr>
          <w:rFonts w:ascii="Times New Roman" w:hAnsi="Times New Roman" w:cs="Times New Roman"/>
          <w:b/>
          <w:sz w:val="24"/>
          <w:szCs w:val="24"/>
          <w:lang w:val="it-IT"/>
        </w:rPr>
        <w:br w:type="page"/>
      </w:r>
    </w:p>
    <w:p w:rsidR="00EC5371" w:rsidRPr="008C0136" w:rsidRDefault="008B1E8B" w:rsidP="008B1E8B">
      <w:pPr>
        <w:spacing w:after="0" w:line="480" w:lineRule="auto"/>
        <w:jc w:val="both"/>
        <w:rPr>
          <w:rFonts w:ascii="Times New Roman" w:hAnsi="Times New Roman" w:cs="Times New Roman"/>
          <w:b/>
          <w:sz w:val="24"/>
          <w:szCs w:val="24"/>
          <w:lang w:val="en-US"/>
        </w:rPr>
      </w:pPr>
      <w:r w:rsidRPr="008C0136">
        <w:rPr>
          <w:rFonts w:ascii="Times New Roman" w:hAnsi="Times New Roman" w:cs="Times New Roman"/>
          <w:b/>
          <w:sz w:val="24"/>
          <w:szCs w:val="24"/>
          <w:lang w:val="en-US"/>
        </w:rPr>
        <w:lastRenderedPageBreak/>
        <w:t>Regulatory approvals and patient consent pathway</w:t>
      </w:r>
    </w:p>
    <w:p w:rsidR="001F51DC" w:rsidRPr="008C0136" w:rsidRDefault="00ED6743" w:rsidP="001F51DC">
      <w:pPr>
        <w:spacing w:after="0" w:line="480" w:lineRule="auto"/>
        <w:jc w:val="both"/>
        <w:rPr>
          <w:rFonts w:ascii="Times New Roman" w:hAnsi="Times New Roman" w:cs="Times New Roman"/>
          <w:sz w:val="24"/>
          <w:szCs w:val="24"/>
          <w:lang w:val="en-US"/>
        </w:rPr>
      </w:pPr>
      <w:r w:rsidRPr="008C0136">
        <w:rPr>
          <w:rFonts w:ascii="Times New Roman" w:hAnsi="Times New Roman" w:cs="Times New Roman"/>
          <w:sz w:val="24"/>
          <w:szCs w:val="24"/>
          <w:lang w:val="en-US"/>
        </w:rPr>
        <w:t>The patient</w:t>
      </w:r>
      <w:r w:rsidR="00AD11DC" w:rsidRPr="008C0136">
        <w:rPr>
          <w:rFonts w:ascii="Times New Roman" w:hAnsi="Times New Roman" w:cs="Times New Roman"/>
          <w:sz w:val="24"/>
          <w:szCs w:val="24"/>
          <w:lang w:val="en-US"/>
        </w:rPr>
        <w:t xml:space="preserve"> presented in this </w:t>
      </w:r>
      <w:r w:rsidR="006F247D">
        <w:rPr>
          <w:rFonts w:ascii="Times New Roman" w:hAnsi="Times New Roman" w:cs="Times New Roman"/>
          <w:sz w:val="24"/>
          <w:szCs w:val="24"/>
          <w:lang w:val="en-US"/>
        </w:rPr>
        <w:t>article</w:t>
      </w:r>
      <w:r w:rsidR="00AD11DC" w:rsidRPr="008C0136">
        <w:rPr>
          <w:rFonts w:ascii="Times New Roman" w:hAnsi="Times New Roman" w:cs="Times New Roman"/>
          <w:sz w:val="24"/>
          <w:szCs w:val="24"/>
          <w:lang w:val="en-US"/>
        </w:rPr>
        <w:t xml:space="preserve"> was enrolled in 2010 in </w:t>
      </w:r>
      <w:r w:rsidRPr="008C0136">
        <w:rPr>
          <w:rFonts w:ascii="Times New Roman" w:hAnsi="Times New Roman" w:cs="Times New Roman"/>
          <w:sz w:val="24"/>
          <w:szCs w:val="24"/>
          <w:lang w:val="en-US"/>
        </w:rPr>
        <w:t>a pilot safety and feasibility trial wit</w:t>
      </w:r>
      <w:r w:rsidR="00AD11DC" w:rsidRPr="008C0136">
        <w:rPr>
          <w:rFonts w:ascii="Times New Roman" w:hAnsi="Times New Roman" w:cs="Times New Roman"/>
          <w:sz w:val="24"/>
          <w:szCs w:val="24"/>
          <w:lang w:val="en-US"/>
        </w:rPr>
        <w:t xml:space="preserve">h autologous bone marrow </w:t>
      </w:r>
      <w:r w:rsidRPr="008C0136">
        <w:rPr>
          <w:rFonts w:ascii="Times New Roman" w:hAnsi="Times New Roman" w:cs="Times New Roman"/>
          <w:sz w:val="24"/>
          <w:szCs w:val="24"/>
          <w:lang w:val="en-US"/>
        </w:rPr>
        <w:t xml:space="preserve">derived </w:t>
      </w:r>
      <w:r w:rsidR="00AD11DC" w:rsidRPr="008C0136">
        <w:rPr>
          <w:rFonts w:ascii="Times New Roman" w:hAnsi="Times New Roman" w:cs="Times New Roman"/>
          <w:sz w:val="24"/>
          <w:szCs w:val="24"/>
          <w:lang w:val="en-US"/>
        </w:rPr>
        <w:t>mesenchymal stromal cells (</w:t>
      </w:r>
      <w:r w:rsidRPr="008C0136">
        <w:rPr>
          <w:rFonts w:ascii="Times New Roman" w:hAnsi="Times New Roman" w:cs="Times New Roman"/>
          <w:sz w:val="24"/>
          <w:szCs w:val="24"/>
          <w:lang w:val="en-US"/>
        </w:rPr>
        <w:t>MSC</w:t>
      </w:r>
      <w:r w:rsidR="00AD11DC" w:rsidRPr="008C0136">
        <w:rPr>
          <w:rFonts w:ascii="Times New Roman" w:hAnsi="Times New Roman" w:cs="Times New Roman"/>
          <w:sz w:val="24"/>
          <w:szCs w:val="24"/>
          <w:lang w:val="en-US"/>
        </w:rPr>
        <w:t>)</w:t>
      </w:r>
      <w:r w:rsidRPr="008C0136">
        <w:rPr>
          <w:rFonts w:ascii="Times New Roman" w:hAnsi="Times New Roman" w:cs="Times New Roman"/>
          <w:sz w:val="24"/>
          <w:szCs w:val="24"/>
          <w:lang w:val="en-US"/>
        </w:rPr>
        <w:t xml:space="preserve"> </w:t>
      </w:r>
      <w:r w:rsidR="001F70F8" w:rsidRPr="008C0136">
        <w:rPr>
          <w:rFonts w:ascii="Times New Roman" w:hAnsi="Times New Roman" w:cs="Times New Roman"/>
          <w:sz w:val="24"/>
          <w:szCs w:val="24"/>
          <w:lang w:val="en-US"/>
        </w:rPr>
        <w:t xml:space="preserve">that </w:t>
      </w:r>
      <w:r w:rsidRPr="008C0136">
        <w:rPr>
          <w:rFonts w:ascii="Times New Roman" w:hAnsi="Times New Roman" w:cs="Times New Roman"/>
          <w:sz w:val="24"/>
          <w:szCs w:val="24"/>
          <w:lang w:val="en-US"/>
        </w:rPr>
        <w:t xml:space="preserve">was ongoing </w:t>
      </w:r>
      <w:r w:rsidR="00AD11DC" w:rsidRPr="008C0136">
        <w:rPr>
          <w:rFonts w:ascii="Times New Roman" w:hAnsi="Times New Roman" w:cs="Times New Roman"/>
          <w:sz w:val="24"/>
          <w:szCs w:val="24"/>
          <w:lang w:val="en-US"/>
        </w:rPr>
        <w:t>in our center as part of the</w:t>
      </w:r>
      <w:r w:rsidRPr="008C0136">
        <w:rPr>
          <w:rFonts w:ascii="Times New Roman" w:hAnsi="Times New Roman" w:cs="Times New Roman"/>
          <w:sz w:val="24"/>
          <w:szCs w:val="24"/>
          <w:lang w:val="en-US"/>
        </w:rPr>
        <w:t xml:space="preserve"> living-donor </w:t>
      </w:r>
      <w:r w:rsidR="00AD11DC" w:rsidRPr="008C0136">
        <w:rPr>
          <w:rFonts w:ascii="Times New Roman" w:hAnsi="Times New Roman" w:cs="Times New Roman"/>
          <w:sz w:val="24"/>
          <w:szCs w:val="24"/>
          <w:lang w:val="en-US"/>
        </w:rPr>
        <w:t xml:space="preserve">kidney </w:t>
      </w:r>
      <w:r w:rsidRPr="008C0136">
        <w:rPr>
          <w:rFonts w:ascii="Times New Roman" w:hAnsi="Times New Roman" w:cs="Times New Roman"/>
          <w:sz w:val="24"/>
          <w:szCs w:val="24"/>
          <w:lang w:val="en-US"/>
        </w:rPr>
        <w:t>transplant program. This trial (Clinical trials.gov NCT00752479, subsequently revised as NCT 02012153) was approved by the Italian Regulatory Authorities (ISS authorization no. 45253(06)-PRE.21-882; and by AIFA on 10 October, 2007 and 30 September, 2013, respectively) and eventually</w:t>
      </w:r>
      <w:r w:rsidR="00762972">
        <w:rPr>
          <w:rFonts w:ascii="Times New Roman" w:hAnsi="Times New Roman" w:cs="Times New Roman"/>
          <w:sz w:val="24"/>
          <w:szCs w:val="24"/>
          <w:lang w:val="en-US"/>
        </w:rPr>
        <w:t xml:space="preserve"> the</w:t>
      </w:r>
      <w:r w:rsidRPr="008C0136">
        <w:rPr>
          <w:rFonts w:ascii="Times New Roman" w:hAnsi="Times New Roman" w:cs="Times New Roman"/>
          <w:sz w:val="24"/>
          <w:szCs w:val="24"/>
          <w:lang w:val="en-US"/>
        </w:rPr>
        <w:t xml:space="preserve"> Local Ethics Committee (authorization no. 352, March 18, 2008 and no. 110/13, November 6, 2013). </w:t>
      </w:r>
      <w:r w:rsidR="00B04BF9" w:rsidRPr="008C0136">
        <w:rPr>
          <w:rFonts w:ascii="Times New Roman" w:hAnsi="Times New Roman" w:cs="Times New Roman"/>
          <w:sz w:val="24"/>
          <w:szCs w:val="24"/>
          <w:lang w:val="en-US"/>
        </w:rPr>
        <w:t xml:space="preserve">The patient </w:t>
      </w:r>
      <w:r w:rsidR="008A7A95" w:rsidRPr="008C0136">
        <w:rPr>
          <w:rFonts w:ascii="Times New Roman" w:hAnsi="Times New Roman" w:cs="Times New Roman"/>
          <w:sz w:val="24"/>
          <w:szCs w:val="24"/>
          <w:lang w:val="en-US"/>
        </w:rPr>
        <w:t xml:space="preserve">and the living donor </w:t>
      </w:r>
      <w:r w:rsidR="00B04BF9" w:rsidRPr="008C0136">
        <w:rPr>
          <w:rFonts w:ascii="Times New Roman" w:hAnsi="Times New Roman" w:cs="Times New Roman"/>
          <w:sz w:val="24"/>
          <w:szCs w:val="24"/>
          <w:lang w:val="en-US"/>
        </w:rPr>
        <w:t xml:space="preserve">provided </w:t>
      </w:r>
      <w:r w:rsidRPr="008C0136">
        <w:rPr>
          <w:rFonts w:ascii="Times New Roman" w:hAnsi="Times New Roman" w:cs="Times New Roman"/>
          <w:sz w:val="24"/>
          <w:szCs w:val="24"/>
          <w:lang w:val="en-US"/>
        </w:rPr>
        <w:t>written informed consent</w:t>
      </w:r>
      <w:r w:rsidR="00B04BF9" w:rsidRPr="008C0136">
        <w:rPr>
          <w:rFonts w:ascii="Times New Roman" w:hAnsi="Times New Roman" w:cs="Times New Roman"/>
          <w:sz w:val="24"/>
          <w:szCs w:val="24"/>
          <w:lang w:val="en-US"/>
        </w:rPr>
        <w:t xml:space="preserve"> to participate in this trial.</w:t>
      </w:r>
    </w:p>
    <w:p w:rsidR="001F51DC" w:rsidRPr="008C0136" w:rsidRDefault="00762972" w:rsidP="001F51DC">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hile</w:t>
      </w:r>
      <w:r w:rsidRPr="008C0136">
        <w:rPr>
          <w:rFonts w:ascii="Times New Roman" w:hAnsi="Times New Roman" w:cs="Times New Roman"/>
          <w:sz w:val="24"/>
          <w:szCs w:val="24"/>
          <w:lang w:val="en-US"/>
        </w:rPr>
        <w:t xml:space="preserve"> </w:t>
      </w:r>
      <w:r w:rsidR="001F51DC" w:rsidRPr="008C0136">
        <w:rPr>
          <w:rFonts w:ascii="Times New Roman" w:hAnsi="Times New Roman" w:cs="Times New Roman"/>
          <w:sz w:val="24"/>
          <w:szCs w:val="24"/>
          <w:lang w:val="en-US"/>
        </w:rPr>
        <w:t xml:space="preserve">enrolled in the trial this patient was expected to participate </w:t>
      </w:r>
      <w:r>
        <w:rPr>
          <w:rFonts w:ascii="Times New Roman" w:hAnsi="Times New Roman" w:cs="Times New Roman"/>
          <w:sz w:val="24"/>
          <w:szCs w:val="24"/>
          <w:lang w:val="en-US"/>
        </w:rPr>
        <w:t>in</w:t>
      </w:r>
      <w:r w:rsidRPr="008C0136">
        <w:rPr>
          <w:rFonts w:ascii="Times New Roman" w:hAnsi="Times New Roman" w:cs="Times New Roman"/>
          <w:sz w:val="24"/>
          <w:szCs w:val="24"/>
          <w:lang w:val="en-US"/>
        </w:rPr>
        <w:t xml:space="preserve"> </w:t>
      </w:r>
      <w:r w:rsidR="001F51DC" w:rsidRPr="008C0136">
        <w:rPr>
          <w:rFonts w:ascii="Times New Roman" w:hAnsi="Times New Roman" w:cs="Times New Roman"/>
          <w:sz w:val="24"/>
          <w:szCs w:val="24"/>
          <w:lang w:val="en-US"/>
        </w:rPr>
        <w:t>the first part of the overall project, namely the safety and biological/mechanistic study</w:t>
      </w:r>
      <w:r>
        <w:rPr>
          <w:rFonts w:ascii="Times New Roman" w:hAnsi="Times New Roman" w:cs="Times New Roman"/>
          <w:sz w:val="24"/>
          <w:szCs w:val="24"/>
          <w:lang w:val="en-US"/>
        </w:rPr>
        <w:t>,</w:t>
      </w:r>
      <w:r w:rsidR="001F51DC" w:rsidRPr="008C0136">
        <w:rPr>
          <w:rFonts w:ascii="Times New Roman" w:hAnsi="Times New Roman" w:cs="Times New Roman"/>
          <w:sz w:val="24"/>
          <w:szCs w:val="24"/>
          <w:lang w:val="en-US"/>
        </w:rPr>
        <w:t xml:space="preserve"> lasting up to 12 months after kidney transplantation. Thereafter, the patient was monitored as part of our routine outpatient transplant clinic, but with special care to </w:t>
      </w:r>
      <w:r>
        <w:rPr>
          <w:rFonts w:ascii="Times New Roman" w:hAnsi="Times New Roman" w:cs="Times New Roman"/>
          <w:sz w:val="24"/>
          <w:szCs w:val="24"/>
          <w:lang w:val="en-US"/>
        </w:rPr>
        <w:t>monitor</w:t>
      </w:r>
      <w:r w:rsidRPr="008C0136">
        <w:rPr>
          <w:rFonts w:ascii="Times New Roman" w:hAnsi="Times New Roman" w:cs="Times New Roman"/>
          <w:sz w:val="24"/>
          <w:szCs w:val="24"/>
          <w:lang w:val="en-US"/>
        </w:rPr>
        <w:t xml:space="preserve"> </w:t>
      </w:r>
      <w:r w:rsidR="001F51DC" w:rsidRPr="008C0136">
        <w:rPr>
          <w:rFonts w:ascii="Times New Roman" w:hAnsi="Times New Roman" w:cs="Times New Roman"/>
          <w:sz w:val="24"/>
          <w:szCs w:val="24"/>
          <w:lang w:val="en-US"/>
        </w:rPr>
        <w:t xml:space="preserve">any possible changes in his peripheral blood immunophenotype. At 2 years post-transplantation, </w:t>
      </w:r>
      <w:r>
        <w:rPr>
          <w:rFonts w:ascii="Times New Roman" w:hAnsi="Times New Roman" w:cs="Times New Roman"/>
          <w:sz w:val="24"/>
          <w:szCs w:val="24"/>
          <w:lang w:val="en-US"/>
        </w:rPr>
        <w:t>given the</w:t>
      </w:r>
      <w:r w:rsidRPr="008C0136">
        <w:rPr>
          <w:rFonts w:ascii="Times New Roman" w:hAnsi="Times New Roman" w:cs="Times New Roman"/>
          <w:sz w:val="24"/>
          <w:szCs w:val="24"/>
          <w:lang w:val="en-US"/>
        </w:rPr>
        <w:t xml:space="preserve"> </w:t>
      </w:r>
      <w:r w:rsidR="001F51DC" w:rsidRPr="008C0136">
        <w:rPr>
          <w:rFonts w:ascii="Times New Roman" w:hAnsi="Times New Roman" w:cs="Times New Roman"/>
          <w:sz w:val="24"/>
          <w:szCs w:val="24"/>
          <w:lang w:val="en-US"/>
        </w:rPr>
        <w:t>normal graft function an</w:t>
      </w:r>
      <w:r w:rsidR="00375E26" w:rsidRPr="008C0136">
        <w:rPr>
          <w:rFonts w:ascii="Times New Roman" w:hAnsi="Times New Roman" w:cs="Times New Roman"/>
          <w:sz w:val="24"/>
          <w:szCs w:val="24"/>
          <w:lang w:val="en-US"/>
        </w:rPr>
        <w:t xml:space="preserve">d immunological profile – which </w:t>
      </w:r>
      <w:r w:rsidR="001F51DC" w:rsidRPr="008C0136">
        <w:rPr>
          <w:rFonts w:ascii="Times New Roman" w:hAnsi="Times New Roman" w:cs="Times New Roman"/>
          <w:sz w:val="24"/>
          <w:szCs w:val="24"/>
          <w:lang w:val="en-US"/>
        </w:rPr>
        <w:t xml:space="preserve">indicated a pro-tolerogenic environment – we </w:t>
      </w:r>
      <w:r>
        <w:rPr>
          <w:rFonts w:ascii="Times New Roman" w:hAnsi="Times New Roman" w:cs="Times New Roman"/>
          <w:sz w:val="24"/>
          <w:szCs w:val="24"/>
          <w:lang w:val="en-US"/>
        </w:rPr>
        <w:t>deliberated</w:t>
      </w:r>
      <w:r w:rsidRPr="008C0136">
        <w:rPr>
          <w:rFonts w:ascii="Times New Roman" w:hAnsi="Times New Roman" w:cs="Times New Roman"/>
          <w:sz w:val="24"/>
          <w:szCs w:val="24"/>
          <w:lang w:val="en-US"/>
        </w:rPr>
        <w:t xml:space="preserve"> </w:t>
      </w:r>
      <w:r w:rsidR="001F51DC" w:rsidRPr="008C0136">
        <w:rPr>
          <w:rFonts w:ascii="Times New Roman" w:hAnsi="Times New Roman" w:cs="Times New Roman"/>
          <w:sz w:val="24"/>
          <w:szCs w:val="24"/>
          <w:lang w:val="en-US"/>
        </w:rPr>
        <w:t>internally whether we could pursue our general and long-term aim of minimizing patient immunosuppressive therapy</w:t>
      </w:r>
      <w:r w:rsidR="00057AF6">
        <w:rPr>
          <w:rFonts w:ascii="Times New Roman" w:hAnsi="Times New Roman" w:cs="Times New Roman"/>
          <w:sz w:val="24"/>
          <w:szCs w:val="24"/>
          <w:lang w:val="en-US"/>
        </w:rPr>
        <w:t xml:space="preserve"> </w:t>
      </w:r>
      <w:r w:rsidR="00663426" w:rsidRPr="008C0136">
        <w:rPr>
          <w:rFonts w:ascii="Times New Roman" w:hAnsi="Times New Roman" w:cs="Times New Roman"/>
          <w:sz w:val="24"/>
          <w:szCs w:val="24"/>
          <w:lang w:val="en-US"/>
        </w:rPr>
        <w:fldChar w:fldCharType="begin"/>
      </w:r>
      <w:r w:rsidR="00057AF6">
        <w:rPr>
          <w:rFonts w:ascii="Times New Roman" w:hAnsi="Times New Roman" w:cs="Times New Roman"/>
          <w:sz w:val="24"/>
          <w:szCs w:val="24"/>
          <w:lang w:val="en-US"/>
        </w:rPr>
        <w:instrText xml:space="preserve"> ADDIN ZOTERO_ITEM CSL_CITATION {"citationID":"b7XxJJ5c","properties":{"formattedCitation":"[1]","plainCitation":"[1]","noteIndex":0},"citationItems":[{"id":359,"uris":["http://zotero.org/users/local/vI6j0HGQ/items/WWY7Z9JI"],"uri":["http://zotero.org/users/local/vI6j0HGQ/items/WWY7Z9JI"],"itemData":{"id":359,"type":"article-journal","title":"Clinical update: immunosuppression minimisation","container-title":"Lancet (London, England)","page":"1676-1678","volume":"369","issue":"9574","source":"PubMed","DOI":"10.1016/S0140-6736(07)60762-4","ISSN":"1474-547X","note":"PMID: 17512842","shortTitle":"Clinical update","journalAbbreviation":"Lancet","language":"eng","author":[{"family":"Sayegh","given":"Mohamed H."},{"family":"Remuzzi","given":"Giuseppe"}],"issued":{"date-parts":[["2007",5,19]]}}}],"schema":"https://github.com/citation-style-language/schema/raw/master/csl-citation.json"} </w:instrText>
      </w:r>
      <w:r w:rsidR="00663426" w:rsidRPr="008C0136">
        <w:rPr>
          <w:rFonts w:ascii="Times New Roman" w:hAnsi="Times New Roman" w:cs="Times New Roman"/>
          <w:sz w:val="24"/>
          <w:szCs w:val="24"/>
          <w:lang w:val="en-US"/>
        </w:rPr>
        <w:fldChar w:fldCharType="separate"/>
      </w:r>
      <w:r w:rsidR="00057AF6" w:rsidRPr="00057AF6">
        <w:rPr>
          <w:rFonts w:ascii="Times New Roman" w:hAnsi="Times New Roman" w:cs="Times New Roman"/>
          <w:sz w:val="24"/>
        </w:rPr>
        <w:t>[1]</w:t>
      </w:r>
      <w:r w:rsidR="00663426" w:rsidRPr="008C0136">
        <w:rPr>
          <w:rFonts w:ascii="Times New Roman" w:hAnsi="Times New Roman" w:cs="Times New Roman"/>
          <w:sz w:val="24"/>
          <w:szCs w:val="24"/>
          <w:lang w:val="en-US"/>
        </w:rPr>
        <w:fldChar w:fldCharType="end"/>
      </w:r>
      <w:r w:rsidR="001F51DC" w:rsidRPr="008C0136">
        <w:rPr>
          <w:rFonts w:ascii="Times New Roman" w:hAnsi="Times New Roman" w:cs="Times New Roman"/>
          <w:sz w:val="24"/>
          <w:szCs w:val="24"/>
          <w:lang w:val="en-US"/>
        </w:rPr>
        <w:t>. After further discussion with the patient, he consented to start</w:t>
      </w:r>
      <w:r>
        <w:rPr>
          <w:rFonts w:ascii="Times New Roman" w:hAnsi="Times New Roman" w:cs="Times New Roman"/>
          <w:sz w:val="24"/>
          <w:szCs w:val="24"/>
          <w:lang w:val="en-US"/>
        </w:rPr>
        <w:t>ing</w:t>
      </w:r>
      <w:r w:rsidR="001F51DC" w:rsidRPr="008C0136">
        <w:rPr>
          <w:rFonts w:ascii="Times New Roman" w:hAnsi="Times New Roman" w:cs="Times New Roman"/>
          <w:sz w:val="24"/>
          <w:szCs w:val="24"/>
          <w:lang w:val="en-US"/>
        </w:rPr>
        <w:t xml:space="preserve"> a program of gradual and sequential reduction of the dose of immunosuppressive drugs, under strict monitoring of graft function. The protocol of CsA and later MMF tapering adopted was, for safety reason</w:t>
      </w:r>
      <w:r>
        <w:rPr>
          <w:rFonts w:ascii="Times New Roman" w:hAnsi="Times New Roman" w:cs="Times New Roman"/>
          <w:sz w:val="24"/>
          <w:szCs w:val="24"/>
          <w:lang w:val="en-US"/>
        </w:rPr>
        <w:t>s</w:t>
      </w:r>
      <w:r w:rsidR="001F51DC" w:rsidRPr="008C0136">
        <w:rPr>
          <w:rFonts w:ascii="Times New Roman" w:hAnsi="Times New Roman" w:cs="Times New Roman"/>
          <w:sz w:val="24"/>
          <w:szCs w:val="24"/>
          <w:lang w:val="en-US"/>
        </w:rPr>
        <w:t xml:space="preserve">, a </w:t>
      </w:r>
      <w:r>
        <w:rPr>
          <w:rFonts w:ascii="Times New Roman" w:hAnsi="Times New Roman" w:cs="Times New Roman"/>
          <w:sz w:val="24"/>
          <w:szCs w:val="24"/>
          <w:lang w:val="en-US"/>
        </w:rPr>
        <w:t xml:space="preserve">more </w:t>
      </w:r>
      <w:r w:rsidR="00EC5371">
        <w:rPr>
          <w:rFonts w:ascii="Times New Roman" w:hAnsi="Times New Roman" w:cs="Times New Roman"/>
          <w:sz w:val="24"/>
          <w:szCs w:val="24"/>
          <w:lang w:val="en-US"/>
        </w:rPr>
        <w:t>cautions</w:t>
      </w:r>
      <w:r w:rsidRPr="008C0136">
        <w:rPr>
          <w:rFonts w:ascii="Times New Roman" w:hAnsi="Times New Roman" w:cs="Times New Roman"/>
          <w:sz w:val="24"/>
          <w:szCs w:val="24"/>
          <w:lang w:val="en-US"/>
        </w:rPr>
        <w:t xml:space="preserve"> </w:t>
      </w:r>
      <w:r w:rsidR="001F51DC" w:rsidRPr="008C0136">
        <w:rPr>
          <w:rFonts w:ascii="Times New Roman" w:hAnsi="Times New Roman" w:cs="Times New Roman"/>
          <w:sz w:val="24"/>
          <w:szCs w:val="24"/>
          <w:lang w:val="en-US"/>
        </w:rPr>
        <w:t xml:space="preserve">modification </w:t>
      </w:r>
      <w:r>
        <w:rPr>
          <w:rFonts w:ascii="Times New Roman" w:hAnsi="Times New Roman" w:cs="Times New Roman"/>
          <w:sz w:val="24"/>
          <w:szCs w:val="24"/>
          <w:lang w:val="en-US"/>
        </w:rPr>
        <w:t>than</w:t>
      </w:r>
      <w:r w:rsidRPr="008C0136">
        <w:rPr>
          <w:rFonts w:ascii="Times New Roman" w:hAnsi="Times New Roman" w:cs="Times New Roman"/>
          <w:sz w:val="24"/>
          <w:szCs w:val="24"/>
          <w:lang w:val="en-US"/>
        </w:rPr>
        <w:t xml:space="preserve"> </w:t>
      </w:r>
      <w:r w:rsidR="001F51DC" w:rsidRPr="008C0136">
        <w:rPr>
          <w:rFonts w:ascii="Times New Roman" w:hAnsi="Times New Roman" w:cs="Times New Roman"/>
          <w:sz w:val="24"/>
          <w:szCs w:val="24"/>
          <w:lang w:val="en-US"/>
        </w:rPr>
        <w:t>that already approved by Ethics Committee for the second stage of the trial (A pilot efficacy clinical study, authorization no. 352, March 18, 2008 and no. 110/13, November 6, 2013) expected to start when the first feasibility phase is completed.</w:t>
      </w:r>
    </w:p>
    <w:p w:rsidR="00DB5F37" w:rsidRPr="008C0136" w:rsidRDefault="00DB5F37" w:rsidP="00307DA0">
      <w:pPr>
        <w:spacing w:after="0" w:line="480" w:lineRule="auto"/>
        <w:jc w:val="both"/>
        <w:rPr>
          <w:rFonts w:ascii="Times New Roman" w:hAnsi="Times New Roman" w:cs="Times New Roman"/>
          <w:sz w:val="24"/>
          <w:szCs w:val="24"/>
          <w:lang w:val="en-US"/>
        </w:rPr>
      </w:pPr>
    </w:p>
    <w:p w:rsidR="00DB5F37" w:rsidRPr="008C0136" w:rsidRDefault="00DB5F37" w:rsidP="00307DA0">
      <w:pPr>
        <w:spacing w:after="0" w:line="480" w:lineRule="auto"/>
        <w:jc w:val="both"/>
        <w:rPr>
          <w:rFonts w:ascii="Times New Roman" w:hAnsi="Times New Roman" w:cs="Times New Roman"/>
          <w:sz w:val="24"/>
          <w:szCs w:val="24"/>
          <w:lang w:val="en-US"/>
        </w:rPr>
      </w:pPr>
    </w:p>
    <w:p w:rsidR="00DB5F37" w:rsidRPr="008C0136" w:rsidRDefault="00DB5F37" w:rsidP="00307DA0">
      <w:pPr>
        <w:spacing w:after="0" w:line="480" w:lineRule="auto"/>
        <w:jc w:val="both"/>
        <w:rPr>
          <w:rFonts w:ascii="Times New Roman" w:hAnsi="Times New Roman" w:cs="Times New Roman"/>
          <w:sz w:val="24"/>
          <w:szCs w:val="24"/>
          <w:lang w:val="en-US"/>
        </w:rPr>
      </w:pPr>
    </w:p>
    <w:p w:rsidR="00307DA0" w:rsidRPr="008C0136" w:rsidRDefault="00210E5E" w:rsidP="00C13145">
      <w:pPr>
        <w:spacing w:after="0" w:line="480" w:lineRule="auto"/>
        <w:jc w:val="both"/>
        <w:rPr>
          <w:rFonts w:ascii="Times New Roman" w:hAnsi="Times New Roman" w:cs="Times New Roman"/>
          <w:b/>
          <w:sz w:val="24"/>
          <w:szCs w:val="24"/>
          <w:lang w:val="en-US"/>
        </w:rPr>
      </w:pPr>
      <w:r w:rsidRPr="008C0136">
        <w:rPr>
          <w:rFonts w:ascii="Times New Roman" w:hAnsi="Times New Roman" w:cs="Times New Roman"/>
          <w:b/>
          <w:sz w:val="24"/>
          <w:szCs w:val="24"/>
          <w:lang w:val="en-US"/>
        </w:rPr>
        <w:lastRenderedPageBreak/>
        <w:t xml:space="preserve">Autologous </w:t>
      </w:r>
      <w:r w:rsidR="00307DA0" w:rsidRPr="008C0136">
        <w:rPr>
          <w:rFonts w:ascii="Times New Roman" w:hAnsi="Times New Roman" w:cs="Times New Roman"/>
          <w:b/>
          <w:sz w:val="24"/>
          <w:szCs w:val="24"/>
          <w:lang w:val="en-US"/>
        </w:rPr>
        <w:t xml:space="preserve">MSC preparation and </w:t>
      </w:r>
      <w:r w:rsidR="004F09AA" w:rsidRPr="008C0136">
        <w:rPr>
          <w:rFonts w:ascii="Times New Roman" w:hAnsi="Times New Roman" w:cs="Times New Roman"/>
          <w:b/>
          <w:sz w:val="24"/>
          <w:szCs w:val="24"/>
          <w:lang w:val="en-US"/>
        </w:rPr>
        <w:t>expansion</w:t>
      </w:r>
    </w:p>
    <w:p w:rsidR="00307DA0" w:rsidRPr="008C0136" w:rsidRDefault="00307DA0" w:rsidP="00C13145">
      <w:pPr>
        <w:spacing w:after="0" w:line="480" w:lineRule="auto"/>
        <w:jc w:val="both"/>
        <w:rPr>
          <w:rFonts w:ascii="Times New Roman" w:hAnsi="Times New Roman" w:cs="Times New Roman"/>
          <w:sz w:val="24"/>
          <w:szCs w:val="24"/>
          <w:lang w:val="en-US"/>
        </w:rPr>
      </w:pPr>
      <w:r w:rsidRPr="008C0136">
        <w:rPr>
          <w:rFonts w:ascii="Times New Roman" w:hAnsi="Times New Roman" w:cs="Times New Roman"/>
          <w:sz w:val="24"/>
          <w:szCs w:val="24"/>
          <w:lang w:val="en-US"/>
        </w:rPr>
        <w:t>F</w:t>
      </w:r>
      <w:r w:rsidR="009E0CDD" w:rsidRPr="008C0136">
        <w:rPr>
          <w:rFonts w:ascii="Times New Roman" w:hAnsi="Times New Roman" w:cs="Times New Roman"/>
          <w:sz w:val="24"/>
          <w:szCs w:val="24"/>
          <w:lang w:val="en-US"/>
        </w:rPr>
        <w:t>ive</w:t>
      </w:r>
      <w:r w:rsidRPr="008C0136">
        <w:rPr>
          <w:rFonts w:ascii="Times New Roman" w:hAnsi="Times New Roman" w:cs="Times New Roman"/>
          <w:sz w:val="24"/>
          <w:szCs w:val="24"/>
          <w:lang w:val="en-US"/>
        </w:rPr>
        <w:t xml:space="preserve"> months before transplantation the patient underwent </w:t>
      </w:r>
      <w:r w:rsidR="00210E5E" w:rsidRPr="008C0136">
        <w:rPr>
          <w:rFonts w:ascii="Times New Roman" w:hAnsi="Times New Roman" w:cs="Times New Roman"/>
          <w:sz w:val="24"/>
          <w:szCs w:val="24"/>
          <w:lang w:val="en-US"/>
        </w:rPr>
        <w:t xml:space="preserve">cell </w:t>
      </w:r>
      <w:r w:rsidRPr="008C0136">
        <w:rPr>
          <w:rFonts w:ascii="Times New Roman" w:hAnsi="Times New Roman" w:cs="Times New Roman"/>
          <w:sz w:val="24"/>
          <w:szCs w:val="24"/>
          <w:lang w:val="en-US"/>
        </w:rPr>
        <w:t xml:space="preserve">collection </w:t>
      </w:r>
      <w:r w:rsidR="00210E5E" w:rsidRPr="008C0136">
        <w:rPr>
          <w:rFonts w:ascii="Times New Roman" w:hAnsi="Times New Roman" w:cs="Times New Roman"/>
          <w:sz w:val="24"/>
          <w:szCs w:val="24"/>
          <w:lang w:val="en-US"/>
        </w:rPr>
        <w:t xml:space="preserve">by bone marrow aspiration at </w:t>
      </w:r>
      <w:r w:rsidR="0090190C" w:rsidRPr="008C0136">
        <w:rPr>
          <w:rFonts w:ascii="Times New Roman" w:hAnsi="Times New Roman" w:cs="Times New Roman"/>
          <w:sz w:val="24"/>
          <w:szCs w:val="24"/>
          <w:lang w:val="en-US"/>
        </w:rPr>
        <w:t xml:space="preserve">the </w:t>
      </w:r>
      <w:r w:rsidRPr="008C0136">
        <w:rPr>
          <w:rFonts w:ascii="Times New Roman" w:hAnsi="Times New Roman" w:cs="Times New Roman"/>
          <w:sz w:val="24"/>
          <w:szCs w:val="24"/>
          <w:lang w:val="en-US"/>
        </w:rPr>
        <w:t>right posterior iliac crest</w:t>
      </w:r>
      <w:r w:rsidR="0090190C" w:rsidRPr="008C0136">
        <w:rPr>
          <w:rFonts w:ascii="Times New Roman" w:hAnsi="Times New Roman" w:cs="Times New Roman"/>
          <w:sz w:val="24"/>
          <w:szCs w:val="24"/>
          <w:lang w:val="en-US"/>
        </w:rPr>
        <w:t>,</w:t>
      </w:r>
      <w:r w:rsidRPr="008C0136">
        <w:rPr>
          <w:rFonts w:ascii="Times New Roman" w:hAnsi="Times New Roman" w:cs="Times New Roman"/>
          <w:sz w:val="24"/>
          <w:szCs w:val="24"/>
          <w:lang w:val="en-US"/>
        </w:rPr>
        <w:t xml:space="preserve"> under local anesthesia.</w:t>
      </w:r>
    </w:p>
    <w:p w:rsidR="00307DA0" w:rsidRPr="008C0136" w:rsidRDefault="00307DA0" w:rsidP="00C13145">
      <w:pPr>
        <w:spacing w:after="0" w:line="480" w:lineRule="auto"/>
        <w:jc w:val="both"/>
        <w:rPr>
          <w:rFonts w:ascii="Times New Roman" w:hAnsi="Times New Roman" w:cs="Times New Roman"/>
          <w:sz w:val="24"/>
          <w:szCs w:val="24"/>
          <w:lang w:val="en-US"/>
        </w:rPr>
      </w:pPr>
      <w:r w:rsidRPr="008C0136">
        <w:rPr>
          <w:rFonts w:ascii="Times New Roman" w:hAnsi="Times New Roman" w:cs="Times New Roman"/>
          <w:sz w:val="24"/>
          <w:szCs w:val="24"/>
          <w:lang w:val="en-US"/>
        </w:rPr>
        <w:t>MSC were processed and expanded</w:t>
      </w:r>
      <w:r w:rsidR="0090190C" w:rsidRPr="008C0136">
        <w:rPr>
          <w:rFonts w:ascii="Times New Roman" w:hAnsi="Times New Roman" w:cs="Times New Roman"/>
          <w:sz w:val="24"/>
          <w:szCs w:val="24"/>
          <w:lang w:val="en-US"/>
        </w:rPr>
        <w:t xml:space="preserve"> </w:t>
      </w:r>
      <w:r w:rsidR="0090190C" w:rsidRPr="008C0136">
        <w:rPr>
          <w:rFonts w:ascii="Times New Roman" w:hAnsi="Times New Roman" w:cs="Times New Roman"/>
          <w:i/>
          <w:sz w:val="24"/>
          <w:szCs w:val="24"/>
          <w:lang w:val="en-US"/>
        </w:rPr>
        <w:t>ex-vivo</w:t>
      </w:r>
      <w:r w:rsidRPr="008C0136">
        <w:rPr>
          <w:rFonts w:ascii="Times New Roman" w:hAnsi="Times New Roman" w:cs="Times New Roman"/>
          <w:sz w:val="24"/>
          <w:szCs w:val="24"/>
          <w:lang w:val="en-US"/>
        </w:rPr>
        <w:t xml:space="preserve"> in good-manufacturing-procedure conditions at the </w:t>
      </w:r>
      <w:r w:rsidR="0090190C" w:rsidRPr="008C0136">
        <w:rPr>
          <w:rFonts w:ascii="Times New Roman" w:hAnsi="Times New Roman" w:cs="Times New Roman"/>
          <w:sz w:val="24"/>
          <w:szCs w:val="24"/>
          <w:lang w:val="en-US"/>
        </w:rPr>
        <w:t>G. Lanzani C</w:t>
      </w:r>
      <w:r w:rsidRPr="008C0136">
        <w:rPr>
          <w:rFonts w:ascii="Times New Roman" w:hAnsi="Times New Roman" w:cs="Times New Roman"/>
          <w:sz w:val="24"/>
          <w:szCs w:val="24"/>
          <w:lang w:val="en-US"/>
        </w:rPr>
        <w:t xml:space="preserve">entre </w:t>
      </w:r>
      <w:r w:rsidR="0090190C" w:rsidRPr="008C0136">
        <w:rPr>
          <w:rFonts w:ascii="Times New Roman" w:hAnsi="Times New Roman" w:cs="Times New Roman"/>
          <w:sz w:val="24"/>
          <w:szCs w:val="24"/>
          <w:lang w:val="en-US"/>
        </w:rPr>
        <w:t xml:space="preserve">for </w:t>
      </w:r>
      <w:r w:rsidRPr="008C0136">
        <w:rPr>
          <w:rFonts w:ascii="Times New Roman" w:hAnsi="Times New Roman" w:cs="Times New Roman"/>
          <w:sz w:val="24"/>
          <w:szCs w:val="24"/>
          <w:lang w:val="en-US"/>
        </w:rPr>
        <w:t>Cellular Therapy Azienda Socio Sanitaria Territoriale Papa Giovanni XXIII, Bergamo, Italy (Authorization no. aM-189/2008 AIFA)</w:t>
      </w:r>
      <w:r w:rsidR="00057AF6">
        <w:rPr>
          <w:rFonts w:ascii="Times New Roman" w:hAnsi="Times New Roman" w:cs="Times New Roman"/>
          <w:sz w:val="24"/>
          <w:szCs w:val="24"/>
          <w:lang w:val="en-US"/>
        </w:rPr>
        <w:t xml:space="preserve"> </w:t>
      </w:r>
      <w:r w:rsidR="00663426" w:rsidRPr="008C0136">
        <w:rPr>
          <w:rFonts w:ascii="Times New Roman" w:hAnsi="Times New Roman" w:cs="Times New Roman"/>
          <w:sz w:val="24"/>
          <w:szCs w:val="24"/>
          <w:lang w:val="en-US"/>
        </w:rPr>
        <w:fldChar w:fldCharType="begin"/>
      </w:r>
      <w:r w:rsidR="00057AF6">
        <w:rPr>
          <w:rFonts w:ascii="Times New Roman" w:hAnsi="Times New Roman" w:cs="Times New Roman"/>
          <w:sz w:val="24"/>
          <w:szCs w:val="24"/>
          <w:lang w:val="en-US"/>
        </w:rPr>
        <w:instrText xml:space="preserve"> ADDIN ZOTERO_ITEM CSL_CITATION {"citationID":"byiasBKm","properties":{"formattedCitation":"[2,3]","plainCitation":"[2,3]","noteIndex":0},"citationItems":[{"id":322,"uris":["http://zotero.org/users/local/vI6j0HGQ/items/WSK5Y9KR"],"uri":["http://zotero.org/users/local/vI6j0HGQ/items/WSK5Y9KR"],"itemData":{"id":322,"type":"article-journal","title":"Human platelet lysate allows expansion and clinical grade production of mesenchymal stromal cells from small samples of bone marrow aspirates or marrow filter washouts","container-title":"Bone Marrow Transplantation","page":"785-791","volume":"40","issue":"8","source":"PubMed","abstract":"We compared two protocols for the expansion of human mesenchymal stromal cells (hMSCs) starting from diagnostic samples of BM aspirates (2-5 ml) or using the remnants in the bag and filter at the end of the BM infusions. The protocols differed in the presence of either 10% fetal bovine serum (FBS) or 5% platelet lysate (PL). We obtained a significantly (P=0.02) better expansion with PL, obtaining a median 1010-fold compared to 198-fold with a selected batch of FBS and in fewer days (29.8 in PL versus 41.4 in FBS). Overall, we recovered a variable number from 54.8 x 10(6) to 365 x 10(6) hMSCs in PL versus a variable number from 2.7 x 10(6) to 31 x 10(6) in FBS. No difference could be found in terms of gross morphology, differentiation potential, surface markers and immunological properties (inhibition of allogeneic PHA response and mixed lymphocyte reaction) of cells expanded with PL or FBS. The preparations were found within the range of acceptability for all the quality control criteria. Due to the clinical grade nature of the PL and the reproducibility of separate preparations, we propose this method to obtain hMSCs even from minute amounts of BM cells.","DOI":"10.1038/sj.bmt.1705798","ISSN":"0268-3369","note":"PMID: 17680021","journalAbbreviation":"Bone Marrow Transplant.","language":"eng","author":[{"family":"Capelli","given":"C."},{"family":"Domenghini","given":"M."},{"family":"Borleri","given":"G."},{"family":"Bellavita","given":"P."},{"family":"Poma","given":"R."},{"family":"Carobbio","given":"A."},{"family":"Micò","given":"C."},{"family":"Rambaldi","given":"A."},{"family":"Golay","given":"J."},{"family":"Introna","given":"M."}],"issued":{"date-parts":[["2007",10]]}}},{"id":324,"uris":["http://zotero.org/users/local/vI6j0HGQ/items/Y76CGDV3"],"uri":["http://zotero.org/users/local/vI6j0HGQ/items/Y76CGDV3"],"itemData":{"id":324,"type":"article-journal","title":"The washouts of discarded bone marrow collection bags and filters are a very abundant source of hMSCs","container-title":"Cytotherapy","page":"403-413","volume":"11","issue":"4","source":"PubMed","abstract":"BACKGROUND AIMS: Human multipotent mesenchymal stromal cells (hMSC) are considered good candidates for a growing spectrum of cell therapies. We have validated a protocol that makes use of the washouts of discarded collection sets, left over at the end of the filtration of bone marrow (BM) explants performed for hematopoietic stem cell (HSC) transplantation.\nMETHODS: The method consists of direct plating of cells without density-gradient isolation followed by two detachment steps and expansion in 5% human platelet lysate (hPL).\nRESULTS: In a median of 26 days, 14 bags for adult patients and nine bags for pediatric patients for a standard dose of 1x10(6) hMSC/kg body weight could be prepared from the expansion of a fraction of the cells recovered from seven independent washouts. Moreover, 151 vials could be frozen from the remaining cells. The theoretical full expansion of all the frozen vials (validated by the expansion of two independent vials) could have allowed the production of 173 bags for adults and 348 bags for pediatric patients.\nCONCLUSIONS: The washouts of discarded bags and filters left over at the end of routine BM explants filtration are a very abundant source of hMSC precursors that can be easily utilized for clinical applications.","DOI":"10.1080/14653240902960437","ISSN":"1477-2566","note":"PMID: 19462317","journalAbbreviation":"Cytotherapy","language":"eng","author":[{"family":"Capelli","given":"Chiara"},{"family":"Salvade","given":"Agnese"},{"family":"Pedrini","given":"Olga"},{"family":"Barbui","given":"Valentina"},{"family":"Gotti","given":"Elisa"},{"family":"Borleri","given":"Gianmaria"},{"family":"Cabiati","given":"Benedetta"},{"family":"Belotti","given":"Daniela"},{"family":"Perseghin","given":"Paolo"},{"family":"Bellavita","given":"Piero"},{"family":"Biondi","given":"Andrea"},{"family":"Biagi","given":"Ettore"},{"family":"Rambaldi","given":"Alessandro"},{"family":"Golay","given":"Josee"},{"family":"Introna","given":"Martino"}],"issued":{"date-parts":[["2009"]]}}}],"schema":"https://github.com/citation-style-language/schema/raw/master/csl-citation.json"} </w:instrText>
      </w:r>
      <w:r w:rsidR="00663426" w:rsidRPr="008C0136">
        <w:rPr>
          <w:rFonts w:ascii="Times New Roman" w:hAnsi="Times New Roman" w:cs="Times New Roman"/>
          <w:sz w:val="24"/>
          <w:szCs w:val="24"/>
          <w:lang w:val="en-US"/>
        </w:rPr>
        <w:fldChar w:fldCharType="separate"/>
      </w:r>
      <w:r w:rsidR="00057AF6" w:rsidRPr="00057AF6">
        <w:rPr>
          <w:rFonts w:ascii="Times New Roman" w:hAnsi="Times New Roman" w:cs="Times New Roman"/>
          <w:sz w:val="24"/>
        </w:rPr>
        <w:t>[2,3]</w:t>
      </w:r>
      <w:r w:rsidR="00663426" w:rsidRPr="008C0136">
        <w:rPr>
          <w:rFonts w:ascii="Times New Roman" w:hAnsi="Times New Roman" w:cs="Times New Roman"/>
          <w:sz w:val="24"/>
          <w:szCs w:val="24"/>
          <w:lang w:val="en-US"/>
        </w:rPr>
        <w:fldChar w:fldCharType="end"/>
      </w:r>
      <w:r w:rsidRPr="008C0136">
        <w:rPr>
          <w:rFonts w:ascii="Times New Roman" w:hAnsi="Times New Roman" w:cs="Times New Roman"/>
          <w:sz w:val="24"/>
          <w:szCs w:val="24"/>
          <w:lang w:val="en-US"/>
        </w:rPr>
        <w:t>.</w:t>
      </w:r>
    </w:p>
    <w:p w:rsidR="00307DA0" w:rsidRPr="008C0136" w:rsidRDefault="00307DA0" w:rsidP="00EC5371">
      <w:pPr>
        <w:pStyle w:val="Bibliography"/>
        <w:spacing w:line="480" w:lineRule="auto"/>
        <w:ind w:left="0" w:firstLine="0"/>
        <w:jc w:val="both"/>
        <w:rPr>
          <w:rFonts w:ascii="Times New Roman" w:hAnsi="Times New Roman" w:cs="Times New Roman"/>
          <w:sz w:val="24"/>
          <w:szCs w:val="24"/>
          <w:lang w:val="en-US"/>
        </w:rPr>
      </w:pPr>
      <w:r w:rsidRPr="008C0136">
        <w:rPr>
          <w:rFonts w:ascii="Times New Roman" w:hAnsi="Times New Roman" w:cs="Times New Roman"/>
          <w:sz w:val="24"/>
          <w:szCs w:val="24"/>
          <w:lang w:val="en-US"/>
        </w:rPr>
        <w:t>Nucleated cells were resuspended in alpha-MEM (Gibco-Invitrogen, Carlbad, CA, USA), enriched with 5% human platelet lysate, 50 μg/ml gentamicin (PHT-Pharma, Milan, Italy) and 2UI/ml Heparin (Pharmatex, Milan, Italy) and seeded in one 1-CellSTACK chamber (Corning, NY, USA) at a density of 5x10</w:t>
      </w:r>
      <w:r w:rsidRPr="008C0136">
        <w:rPr>
          <w:rFonts w:ascii="Times New Roman" w:hAnsi="Times New Roman" w:cs="Times New Roman"/>
          <w:sz w:val="24"/>
          <w:szCs w:val="24"/>
          <w:vertAlign w:val="superscript"/>
          <w:lang w:val="en-US"/>
        </w:rPr>
        <w:t>5</w:t>
      </w:r>
      <w:r w:rsidRPr="008C0136">
        <w:rPr>
          <w:rFonts w:ascii="Times New Roman" w:hAnsi="Times New Roman" w:cs="Times New Roman"/>
          <w:sz w:val="24"/>
          <w:szCs w:val="24"/>
          <w:lang w:val="en-US"/>
        </w:rPr>
        <w:t xml:space="preserve"> TNC/cm</w:t>
      </w:r>
      <w:bookmarkStart w:id="0" w:name="_GoBack"/>
      <w:ins w:id="1" w:author="Marta Todeschini" w:date="2019-12-18T09:49:00Z">
        <w:r w:rsidR="00C9498A" w:rsidRPr="00C9498A">
          <w:rPr>
            <w:rFonts w:ascii="Times New Roman" w:hAnsi="Times New Roman" w:cs="Times New Roman"/>
            <w:sz w:val="24"/>
            <w:szCs w:val="24"/>
            <w:vertAlign w:val="superscript"/>
            <w:lang w:val="en-US"/>
          </w:rPr>
          <w:t>2</w:t>
        </w:r>
      </w:ins>
      <w:bookmarkEnd w:id="0"/>
      <w:r w:rsidRPr="008C0136">
        <w:rPr>
          <w:rFonts w:ascii="Times New Roman" w:hAnsi="Times New Roman" w:cs="Times New Roman"/>
          <w:sz w:val="24"/>
          <w:szCs w:val="24"/>
          <w:lang w:val="en-US"/>
        </w:rPr>
        <w:t xml:space="preserve">. After 2-3 days, the supernatant containing non-adherent cells was removed. 40% medium change was performed twice weekly until approximately 80% confluence was reached. </w:t>
      </w:r>
      <w:r w:rsidR="004F3872" w:rsidRPr="008C0136">
        <w:rPr>
          <w:rFonts w:ascii="Times New Roman" w:hAnsi="Times New Roman" w:cs="Times New Roman"/>
          <w:sz w:val="24"/>
          <w:szCs w:val="24"/>
          <w:lang w:val="en-US"/>
        </w:rPr>
        <w:t xml:space="preserve">Thirteen </w:t>
      </w:r>
      <w:r w:rsidRPr="008C0136">
        <w:rPr>
          <w:rFonts w:ascii="Times New Roman" w:hAnsi="Times New Roman" w:cs="Times New Roman"/>
          <w:sz w:val="24"/>
          <w:szCs w:val="24"/>
          <w:lang w:val="en-US"/>
        </w:rPr>
        <w:t>days</w:t>
      </w:r>
      <w:r w:rsidR="004F3872" w:rsidRPr="008C0136">
        <w:rPr>
          <w:rFonts w:ascii="Times New Roman" w:hAnsi="Times New Roman" w:cs="Times New Roman"/>
          <w:sz w:val="24"/>
          <w:szCs w:val="24"/>
          <w:lang w:val="en-US"/>
        </w:rPr>
        <w:t xml:space="preserve"> later</w:t>
      </w:r>
      <w:r w:rsidRPr="008C0136">
        <w:rPr>
          <w:rFonts w:ascii="Times New Roman" w:hAnsi="Times New Roman" w:cs="Times New Roman"/>
          <w:sz w:val="24"/>
          <w:szCs w:val="24"/>
          <w:lang w:val="en-US"/>
        </w:rPr>
        <w:t>, cells were detached using animal-origin free TrypLE</w:t>
      </w:r>
      <w:r w:rsidRPr="008C0136">
        <w:rPr>
          <w:rFonts w:ascii="Times New Roman" w:hAnsi="Times New Roman" w:cs="Times New Roman"/>
          <w:sz w:val="24"/>
          <w:szCs w:val="24"/>
          <w:vertAlign w:val="superscript"/>
          <w:lang w:val="en-US"/>
        </w:rPr>
        <w:t>TM</w:t>
      </w:r>
      <w:r w:rsidRPr="008C0136">
        <w:rPr>
          <w:rFonts w:ascii="Times New Roman" w:hAnsi="Times New Roman" w:cs="Times New Roman"/>
          <w:sz w:val="24"/>
          <w:szCs w:val="24"/>
          <w:lang w:val="en-US"/>
        </w:rPr>
        <w:t xml:space="preserve"> Express (Gibco-Invitrogen). Cells recovered from the first trypsinization were subsequently replated at 300 cells/cm</w:t>
      </w:r>
      <w:r w:rsidRPr="008C0136">
        <w:rPr>
          <w:rFonts w:ascii="Times New Roman" w:hAnsi="Times New Roman" w:cs="Times New Roman"/>
          <w:sz w:val="24"/>
          <w:szCs w:val="24"/>
          <w:vertAlign w:val="superscript"/>
          <w:lang w:val="en-US"/>
        </w:rPr>
        <w:t>2</w:t>
      </w:r>
      <w:r w:rsidRPr="008C0136">
        <w:rPr>
          <w:rFonts w:ascii="Times New Roman" w:hAnsi="Times New Roman" w:cs="Times New Roman"/>
          <w:sz w:val="24"/>
          <w:szCs w:val="24"/>
          <w:lang w:val="en-US"/>
        </w:rPr>
        <w:t xml:space="preserve"> in 5-CellSTACK chambers (Corning, NY, USA). After</w:t>
      </w:r>
      <w:r w:rsidR="0090190C" w:rsidRPr="008C0136">
        <w:rPr>
          <w:rFonts w:ascii="Times New Roman" w:hAnsi="Times New Roman" w:cs="Times New Roman"/>
          <w:sz w:val="24"/>
          <w:szCs w:val="24"/>
          <w:lang w:val="en-US"/>
        </w:rPr>
        <w:t xml:space="preserve"> a</w:t>
      </w:r>
      <w:r w:rsidRPr="008C0136">
        <w:rPr>
          <w:rFonts w:ascii="Times New Roman" w:hAnsi="Times New Roman" w:cs="Times New Roman"/>
          <w:sz w:val="24"/>
          <w:szCs w:val="24"/>
          <w:lang w:val="en-US"/>
        </w:rPr>
        <w:t xml:space="preserve"> </w:t>
      </w:r>
      <w:r w:rsidR="004F3872" w:rsidRPr="008C0136">
        <w:rPr>
          <w:rFonts w:ascii="Times New Roman" w:hAnsi="Times New Roman" w:cs="Times New Roman"/>
          <w:sz w:val="24"/>
          <w:szCs w:val="24"/>
          <w:lang w:val="en-US"/>
        </w:rPr>
        <w:t xml:space="preserve">further </w:t>
      </w:r>
      <w:r w:rsidRPr="008C0136">
        <w:rPr>
          <w:rFonts w:ascii="Times New Roman" w:hAnsi="Times New Roman" w:cs="Times New Roman"/>
          <w:sz w:val="24"/>
          <w:szCs w:val="24"/>
          <w:lang w:val="en-US"/>
        </w:rPr>
        <w:t>8-11 days, cells were harvested and cryopreserved in 90% human AB plasma containing 10% clinical-grade DMSO (WAK-Chemie Medica GmbH, Steinbach, Germany) in clinical-grade cryopreservation bags (Fresenius Medical Care, Bad Homburg, Germany). Aliquots of final cell product and pooled culture supernatants were removed before and after freezing to perform quality control tests (see below). MSCs were suspended in culture medium supplemented with 10% DMSO and stored in liquid nitrogen.</w:t>
      </w:r>
    </w:p>
    <w:p w:rsidR="004F3872" w:rsidRPr="008C0136" w:rsidRDefault="00307DA0" w:rsidP="00EC5371">
      <w:pPr>
        <w:spacing w:after="0" w:line="480" w:lineRule="auto"/>
        <w:jc w:val="both"/>
        <w:rPr>
          <w:rFonts w:ascii="Times New Roman" w:hAnsi="Times New Roman" w:cs="Times New Roman"/>
          <w:sz w:val="24"/>
          <w:szCs w:val="24"/>
          <w:lang w:val="en-US"/>
        </w:rPr>
      </w:pPr>
      <w:r w:rsidRPr="008C0136">
        <w:rPr>
          <w:rFonts w:ascii="Times New Roman" w:hAnsi="Times New Roman" w:cs="Times New Roman"/>
          <w:sz w:val="24"/>
          <w:szCs w:val="24"/>
          <w:lang w:val="en-US"/>
        </w:rPr>
        <w:t xml:space="preserve">The day before </w:t>
      </w:r>
      <w:r w:rsidR="00C13145" w:rsidRPr="008C0136">
        <w:rPr>
          <w:rFonts w:ascii="Times New Roman" w:hAnsi="Times New Roman" w:cs="Times New Roman"/>
          <w:sz w:val="24"/>
          <w:szCs w:val="24"/>
          <w:lang w:val="en-US"/>
        </w:rPr>
        <w:t xml:space="preserve">kidney </w:t>
      </w:r>
      <w:r w:rsidRPr="008C0136">
        <w:rPr>
          <w:rFonts w:ascii="Times New Roman" w:hAnsi="Times New Roman" w:cs="Times New Roman"/>
          <w:sz w:val="24"/>
          <w:szCs w:val="24"/>
          <w:lang w:val="en-US"/>
        </w:rPr>
        <w:t>transplantation</w:t>
      </w:r>
      <w:r w:rsidR="0090190C" w:rsidRPr="008C0136">
        <w:rPr>
          <w:rFonts w:ascii="Times New Roman" w:hAnsi="Times New Roman" w:cs="Times New Roman"/>
          <w:sz w:val="24"/>
          <w:szCs w:val="24"/>
          <w:lang w:val="en-US"/>
        </w:rPr>
        <w:t xml:space="preserve"> the</w:t>
      </w:r>
      <w:r w:rsidRPr="008C0136">
        <w:rPr>
          <w:rFonts w:ascii="Times New Roman" w:hAnsi="Times New Roman" w:cs="Times New Roman"/>
          <w:sz w:val="24"/>
          <w:szCs w:val="24"/>
          <w:lang w:val="en-US"/>
        </w:rPr>
        <w:t xml:space="preserve"> MSC were rapidly thawed at 37°C and infused into </w:t>
      </w:r>
      <w:r w:rsidR="004F3872" w:rsidRPr="008C0136">
        <w:rPr>
          <w:rFonts w:ascii="Times New Roman" w:hAnsi="Times New Roman" w:cs="Times New Roman"/>
          <w:sz w:val="24"/>
          <w:szCs w:val="24"/>
          <w:lang w:val="en-US"/>
        </w:rPr>
        <w:t xml:space="preserve">a peripheral vein of </w:t>
      </w:r>
      <w:r w:rsidR="00C13145" w:rsidRPr="008C0136">
        <w:rPr>
          <w:rFonts w:ascii="Times New Roman" w:hAnsi="Times New Roman" w:cs="Times New Roman"/>
          <w:sz w:val="24"/>
          <w:szCs w:val="24"/>
          <w:lang w:val="en-US"/>
        </w:rPr>
        <w:t xml:space="preserve">the </w:t>
      </w:r>
      <w:r w:rsidRPr="008C0136">
        <w:rPr>
          <w:rFonts w:ascii="Times New Roman" w:hAnsi="Times New Roman" w:cs="Times New Roman"/>
          <w:sz w:val="24"/>
          <w:szCs w:val="24"/>
          <w:lang w:val="en-US"/>
        </w:rPr>
        <w:t>transplant recipient at the dose of 2x10</w:t>
      </w:r>
      <w:r w:rsidRPr="008C0136">
        <w:rPr>
          <w:rFonts w:ascii="Times New Roman" w:hAnsi="Times New Roman" w:cs="Times New Roman"/>
          <w:sz w:val="24"/>
          <w:szCs w:val="24"/>
          <w:vertAlign w:val="superscript"/>
          <w:lang w:val="en-US"/>
        </w:rPr>
        <w:t>6</w:t>
      </w:r>
      <w:r w:rsidR="009E0CDD" w:rsidRPr="008C0136">
        <w:rPr>
          <w:rFonts w:ascii="Times New Roman" w:hAnsi="Times New Roman" w:cs="Times New Roman"/>
          <w:sz w:val="24"/>
          <w:szCs w:val="24"/>
          <w:lang w:val="en-US"/>
        </w:rPr>
        <w:t xml:space="preserve"> cells</w:t>
      </w:r>
      <w:r w:rsidRPr="008C0136">
        <w:rPr>
          <w:rFonts w:ascii="Times New Roman" w:hAnsi="Times New Roman" w:cs="Times New Roman"/>
          <w:sz w:val="24"/>
          <w:szCs w:val="24"/>
          <w:lang w:val="en-US"/>
        </w:rPr>
        <w:t xml:space="preserve">/kg </w:t>
      </w:r>
      <w:r w:rsidR="004F3872" w:rsidRPr="008C0136">
        <w:rPr>
          <w:rFonts w:ascii="Times New Roman" w:hAnsi="Times New Roman" w:cs="Times New Roman"/>
          <w:sz w:val="24"/>
          <w:szCs w:val="24"/>
          <w:lang w:val="en-US"/>
        </w:rPr>
        <w:t>body weight.</w:t>
      </w:r>
    </w:p>
    <w:p w:rsidR="00C13145" w:rsidRPr="008C0136" w:rsidRDefault="00C13145" w:rsidP="00307DA0">
      <w:pPr>
        <w:spacing w:after="0" w:line="480" w:lineRule="auto"/>
        <w:jc w:val="both"/>
        <w:rPr>
          <w:rFonts w:ascii="Times New Roman" w:hAnsi="Times New Roman" w:cs="Times New Roman"/>
          <w:sz w:val="24"/>
          <w:szCs w:val="24"/>
          <w:lang w:val="en-US"/>
        </w:rPr>
      </w:pPr>
    </w:p>
    <w:p w:rsidR="008A5365" w:rsidRDefault="008A5365" w:rsidP="00307DA0">
      <w:pPr>
        <w:spacing w:after="0" w:line="480" w:lineRule="auto"/>
        <w:jc w:val="both"/>
        <w:rPr>
          <w:rFonts w:ascii="Times New Roman" w:hAnsi="Times New Roman" w:cs="Times New Roman"/>
          <w:b/>
          <w:sz w:val="24"/>
          <w:szCs w:val="24"/>
          <w:lang w:val="en-US"/>
        </w:rPr>
      </w:pPr>
    </w:p>
    <w:p w:rsidR="008A5365" w:rsidRDefault="008A5365" w:rsidP="00307DA0">
      <w:pPr>
        <w:spacing w:after="0" w:line="480" w:lineRule="auto"/>
        <w:jc w:val="both"/>
        <w:rPr>
          <w:rFonts w:ascii="Times New Roman" w:hAnsi="Times New Roman" w:cs="Times New Roman"/>
          <w:b/>
          <w:sz w:val="24"/>
          <w:szCs w:val="24"/>
          <w:lang w:val="en-US"/>
        </w:rPr>
      </w:pPr>
    </w:p>
    <w:p w:rsidR="00307DA0" w:rsidRPr="008C0136" w:rsidRDefault="00307DA0" w:rsidP="00307DA0">
      <w:pPr>
        <w:spacing w:after="0" w:line="480" w:lineRule="auto"/>
        <w:jc w:val="both"/>
        <w:rPr>
          <w:rFonts w:ascii="Times New Roman" w:hAnsi="Times New Roman" w:cs="Times New Roman"/>
          <w:b/>
          <w:sz w:val="24"/>
          <w:szCs w:val="24"/>
          <w:lang w:val="en-US"/>
        </w:rPr>
      </w:pPr>
      <w:r w:rsidRPr="008C0136">
        <w:rPr>
          <w:rFonts w:ascii="Times New Roman" w:hAnsi="Times New Roman" w:cs="Times New Roman"/>
          <w:b/>
          <w:sz w:val="24"/>
          <w:szCs w:val="24"/>
          <w:lang w:val="en-US"/>
        </w:rPr>
        <w:lastRenderedPageBreak/>
        <w:t>MSC quality controls and release criteria</w:t>
      </w:r>
    </w:p>
    <w:p w:rsidR="00307DA0" w:rsidRPr="008C0136" w:rsidRDefault="004F3872" w:rsidP="00307DA0">
      <w:pPr>
        <w:spacing w:after="0" w:line="480" w:lineRule="auto"/>
        <w:jc w:val="both"/>
        <w:rPr>
          <w:rFonts w:ascii="Times New Roman" w:hAnsi="Times New Roman" w:cs="Times New Roman"/>
          <w:sz w:val="24"/>
          <w:szCs w:val="24"/>
          <w:lang w:val="en-US"/>
        </w:rPr>
      </w:pPr>
      <w:r w:rsidRPr="008C0136">
        <w:rPr>
          <w:rFonts w:ascii="Times New Roman" w:hAnsi="Times New Roman" w:cs="Times New Roman"/>
          <w:sz w:val="24"/>
          <w:szCs w:val="24"/>
          <w:lang w:val="en-US"/>
        </w:rPr>
        <w:t xml:space="preserve">MSC viability, </w:t>
      </w:r>
      <w:r w:rsidR="00307DA0" w:rsidRPr="008C0136">
        <w:rPr>
          <w:rFonts w:ascii="Times New Roman" w:hAnsi="Times New Roman" w:cs="Times New Roman"/>
          <w:sz w:val="24"/>
          <w:szCs w:val="24"/>
          <w:lang w:val="en-US"/>
        </w:rPr>
        <w:t xml:space="preserve">evaluated </w:t>
      </w:r>
      <w:r w:rsidR="0090190C" w:rsidRPr="008C0136">
        <w:rPr>
          <w:rFonts w:ascii="Times New Roman" w:hAnsi="Times New Roman" w:cs="Times New Roman"/>
          <w:sz w:val="24"/>
          <w:szCs w:val="24"/>
          <w:lang w:val="en-US"/>
        </w:rPr>
        <w:t xml:space="preserve">through </w:t>
      </w:r>
      <w:r w:rsidR="00307DA0" w:rsidRPr="008C0136">
        <w:rPr>
          <w:rFonts w:ascii="Times New Roman" w:hAnsi="Times New Roman" w:cs="Times New Roman"/>
          <w:sz w:val="24"/>
          <w:szCs w:val="24"/>
          <w:lang w:val="en-US"/>
        </w:rPr>
        <w:t>Trypan blue dye exclusion</w:t>
      </w:r>
      <w:r w:rsidR="0090190C" w:rsidRPr="008C0136">
        <w:rPr>
          <w:rFonts w:ascii="Times New Roman" w:hAnsi="Times New Roman" w:cs="Times New Roman"/>
          <w:sz w:val="24"/>
          <w:szCs w:val="24"/>
          <w:lang w:val="en-US"/>
        </w:rPr>
        <w:t>,</w:t>
      </w:r>
      <w:r w:rsidR="00307DA0" w:rsidRPr="008C0136">
        <w:rPr>
          <w:rFonts w:ascii="Times New Roman" w:hAnsi="Times New Roman" w:cs="Times New Roman"/>
          <w:sz w:val="24"/>
          <w:szCs w:val="24"/>
          <w:lang w:val="en-US"/>
        </w:rPr>
        <w:t xml:space="preserve"> was &gt;80%</w:t>
      </w:r>
      <w:r w:rsidRPr="008C0136">
        <w:rPr>
          <w:rFonts w:ascii="Times New Roman" w:hAnsi="Times New Roman" w:cs="Times New Roman"/>
          <w:sz w:val="24"/>
          <w:szCs w:val="24"/>
          <w:lang w:val="en-US"/>
        </w:rPr>
        <w:t>,</w:t>
      </w:r>
      <w:r w:rsidR="00307DA0" w:rsidRPr="008C0136">
        <w:rPr>
          <w:rFonts w:ascii="Times New Roman" w:hAnsi="Times New Roman" w:cs="Times New Roman"/>
          <w:sz w:val="24"/>
          <w:szCs w:val="24"/>
          <w:lang w:val="en-US"/>
        </w:rPr>
        <w:t xml:space="preserve"> and confirmed by 7-amino-actinomycin D (7-AAD) exclusion measured </w:t>
      </w:r>
      <w:r w:rsidR="0090190C" w:rsidRPr="008C0136">
        <w:rPr>
          <w:rFonts w:ascii="Times New Roman" w:hAnsi="Times New Roman" w:cs="Times New Roman"/>
          <w:sz w:val="24"/>
          <w:szCs w:val="24"/>
          <w:lang w:val="en-US"/>
        </w:rPr>
        <w:t xml:space="preserve">with </w:t>
      </w:r>
      <w:r w:rsidR="00307DA0" w:rsidRPr="008C0136">
        <w:rPr>
          <w:rFonts w:ascii="Times New Roman" w:hAnsi="Times New Roman" w:cs="Times New Roman"/>
          <w:sz w:val="24"/>
          <w:szCs w:val="24"/>
          <w:lang w:val="en-US"/>
        </w:rPr>
        <w:t>a FACScan instrument (Becton Dickinson, San Jos</w:t>
      </w:r>
      <w:r w:rsidR="00645B5B" w:rsidRPr="008C0136">
        <w:rPr>
          <w:rFonts w:ascii="Times New Roman" w:hAnsi="Times New Roman" w:cs="Times New Roman"/>
          <w:sz w:val="24"/>
          <w:szCs w:val="24"/>
          <w:lang w:val="en-US"/>
        </w:rPr>
        <w:t>é</w:t>
      </w:r>
      <w:r w:rsidR="00307DA0" w:rsidRPr="008C0136">
        <w:rPr>
          <w:rFonts w:ascii="Times New Roman" w:hAnsi="Times New Roman" w:cs="Times New Roman"/>
          <w:sz w:val="24"/>
          <w:szCs w:val="24"/>
          <w:lang w:val="en-US"/>
        </w:rPr>
        <w:t xml:space="preserve"> CA</w:t>
      </w:r>
      <w:r w:rsidRPr="008C0136">
        <w:rPr>
          <w:rFonts w:ascii="Times New Roman" w:hAnsi="Times New Roman" w:cs="Times New Roman"/>
          <w:sz w:val="24"/>
          <w:szCs w:val="24"/>
          <w:lang w:val="en-US"/>
        </w:rPr>
        <w:t>, USA</w:t>
      </w:r>
      <w:r w:rsidR="00307DA0" w:rsidRPr="008C0136">
        <w:rPr>
          <w:rFonts w:ascii="Times New Roman" w:hAnsi="Times New Roman" w:cs="Times New Roman"/>
          <w:sz w:val="24"/>
          <w:szCs w:val="24"/>
          <w:lang w:val="en-US"/>
        </w:rPr>
        <w:t>). The phenotype of hMSCs was analyzed by staining the cells with anti</w:t>
      </w:r>
      <w:r w:rsidR="00F826E7" w:rsidRPr="008C0136">
        <w:rPr>
          <w:rFonts w:ascii="Times New Roman" w:hAnsi="Times New Roman" w:cs="Times New Roman"/>
          <w:sz w:val="24"/>
          <w:szCs w:val="24"/>
          <w:lang w:val="en-US"/>
        </w:rPr>
        <w:t>-</w:t>
      </w:r>
      <w:r w:rsidR="00307DA0" w:rsidRPr="008C0136">
        <w:rPr>
          <w:rFonts w:ascii="Times New Roman" w:hAnsi="Times New Roman" w:cs="Times New Roman"/>
          <w:sz w:val="24"/>
          <w:szCs w:val="24"/>
          <w:lang w:val="en-US"/>
        </w:rPr>
        <w:t>CD45-FITC, anti</w:t>
      </w:r>
      <w:r w:rsidR="00F826E7" w:rsidRPr="008C0136">
        <w:rPr>
          <w:rFonts w:ascii="Times New Roman" w:hAnsi="Times New Roman" w:cs="Times New Roman"/>
          <w:sz w:val="24"/>
          <w:szCs w:val="24"/>
          <w:lang w:val="en-US"/>
        </w:rPr>
        <w:t>-</w:t>
      </w:r>
      <w:r w:rsidR="00307DA0" w:rsidRPr="008C0136">
        <w:rPr>
          <w:rFonts w:ascii="Times New Roman" w:hAnsi="Times New Roman" w:cs="Times New Roman"/>
          <w:sz w:val="24"/>
          <w:szCs w:val="24"/>
          <w:lang w:val="en-US"/>
        </w:rPr>
        <w:t>CD34-PE, anti</w:t>
      </w:r>
      <w:r w:rsidR="00F826E7" w:rsidRPr="008C0136">
        <w:rPr>
          <w:rFonts w:ascii="Times New Roman" w:hAnsi="Times New Roman" w:cs="Times New Roman"/>
          <w:sz w:val="24"/>
          <w:szCs w:val="24"/>
          <w:lang w:val="en-US"/>
        </w:rPr>
        <w:t>-</w:t>
      </w:r>
      <w:r w:rsidR="00307DA0" w:rsidRPr="008C0136">
        <w:rPr>
          <w:rFonts w:ascii="Times New Roman" w:hAnsi="Times New Roman" w:cs="Times New Roman"/>
          <w:sz w:val="24"/>
          <w:szCs w:val="24"/>
          <w:lang w:val="en-US"/>
        </w:rPr>
        <w:t>CD14-FITC, anti</w:t>
      </w:r>
      <w:r w:rsidR="00F826E7" w:rsidRPr="008C0136">
        <w:rPr>
          <w:rFonts w:ascii="Times New Roman" w:hAnsi="Times New Roman" w:cs="Times New Roman"/>
          <w:sz w:val="24"/>
          <w:szCs w:val="24"/>
          <w:lang w:val="en-US"/>
        </w:rPr>
        <w:t>-</w:t>
      </w:r>
      <w:r w:rsidR="00307DA0" w:rsidRPr="008C0136">
        <w:rPr>
          <w:rFonts w:ascii="Times New Roman" w:hAnsi="Times New Roman" w:cs="Times New Roman"/>
          <w:sz w:val="24"/>
          <w:szCs w:val="24"/>
          <w:lang w:val="en-US"/>
        </w:rPr>
        <w:t>HLA-DR-FITC, anti</w:t>
      </w:r>
      <w:r w:rsidR="00F826E7" w:rsidRPr="008C0136">
        <w:rPr>
          <w:rFonts w:ascii="Times New Roman" w:hAnsi="Times New Roman" w:cs="Times New Roman"/>
          <w:sz w:val="24"/>
          <w:szCs w:val="24"/>
          <w:lang w:val="en-US"/>
        </w:rPr>
        <w:t>-</w:t>
      </w:r>
      <w:r w:rsidR="00307DA0" w:rsidRPr="008C0136">
        <w:rPr>
          <w:rFonts w:ascii="Times New Roman" w:hAnsi="Times New Roman" w:cs="Times New Roman"/>
          <w:sz w:val="24"/>
          <w:szCs w:val="24"/>
          <w:lang w:val="en-US"/>
        </w:rPr>
        <w:t>CD90-FITC, anti</w:t>
      </w:r>
      <w:r w:rsidR="00F826E7" w:rsidRPr="008C0136">
        <w:rPr>
          <w:rFonts w:ascii="Times New Roman" w:hAnsi="Times New Roman" w:cs="Times New Roman"/>
          <w:sz w:val="24"/>
          <w:szCs w:val="24"/>
          <w:lang w:val="en-US"/>
        </w:rPr>
        <w:t>-</w:t>
      </w:r>
      <w:r w:rsidR="00307DA0" w:rsidRPr="008C0136">
        <w:rPr>
          <w:rFonts w:ascii="Times New Roman" w:hAnsi="Times New Roman" w:cs="Times New Roman"/>
          <w:sz w:val="24"/>
          <w:szCs w:val="24"/>
          <w:lang w:val="en-US"/>
        </w:rPr>
        <w:t>CD73-PE, anti</w:t>
      </w:r>
      <w:r w:rsidR="00F826E7" w:rsidRPr="008C0136">
        <w:rPr>
          <w:rFonts w:ascii="Times New Roman" w:hAnsi="Times New Roman" w:cs="Times New Roman"/>
          <w:sz w:val="24"/>
          <w:szCs w:val="24"/>
          <w:lang w:val="en-US"/>
        </w:rPr>
        <w:t>-</w:t>
      </w:r>
      <w:r w:rsidR="00307DA0" w:rsidRPr="008C0136">
        <w:rPr>
          <w:rFonts w:ascii="Times New Roman" w:hAnsi="Times New Roman" w:cs="Times New Roman"/>
          <w:sz w:val="24"/>
          <w:szCs w:val="24"/>
          <w:lang w:val="en-US"/>
        </w:rPr>
        <w:t>HLA-ABC-PE antibodies (BD Biosciences, San José, CA</w:t>
      </w:r>
      <w:r w:rsidR="003F2250" w:rsidRPr="008C0136">
        <w:rPr>
          <w:rFonts w:ascii="Times New Roman" w:hAnsi="Times New Roman" w:cs="Times New Roman"/>
          <w:sz w:val="24"/>
          <w:szCs w:val="24"/>
          <w:lang w:val="en-US"/>
        </w:rPr>
        <w:t>, USA</w:t>
      </w:r>
      <w:r w:rsidR="00307DA0" w:rsidRPr="008C0136">
        <w:rPr>
          <w:rFonts w:ascii="Times New Roman" w:hAnsi="Times New Roman" w:cs="Times New Roman"/>
          <w:sz w:val="24"/>
          <w:szCs w:val="24"/>
          <w:lang w:val="en-US"/>
        </w:rPr>
        <w:t>), anti</w:t>
      </w:r>
      <w:r w:rsidR="00F826E7" w:rsidRPr="008C0136">
        <w:rPr>
          <w:rFonts w:ascii="Times New Roman" w:hAnsi="Times New Roman" w:cs="Times New Roman"/>
          <w:sz w:val="24"/>
          <w:szCs w:val="24"/>
          <w:lang w:val="en-US"/>
        </w:rPr>
        <w:t>-</w:t>
      </w:r>
      <w:r w:rsidR="00307DA0" w:rsidRPr="008C0136">
        <w:rPr>
          <w:rFonts w:ascii="Times New Roman" w:hAnsi="Times New Roman" w:cs="Times New Roman"/>
          <w:sz w:val="24"/>
          <w:szCs w:val="24"/>
          <w:lang w:val="en-US"/>
        </w:rPr>
        <w:t xml:space="preserve">CD105-PE (Caltag Laboratories, Burlingame CA) or isotype-matched IgG-FITC and IgG-PE control antibodies (BD Biosciences). </w:t>
      </w:r>
      <w:r w:rsidR="0090190C" w:rsidRPr="008C0136">
        <w:rPr>
          <w:rFonts w:ascii="Times New Roman" w:hAnsi="Times New Roman" w:cs="Times New Roman"/>
          <w:sz w:val="24"/>
          <w:szCs w:val="24"/>
          <w:lang w:val="en-US"/>
        </w:rPr>
        <w:t>C</w:t>
      </w:r>
      <w:r w:rsidR="00307DA0" w:rsidRPr="008C0136">
        <w:rPr>
          <w:rFonts w:ascii="Times New Roman" w:hAnsi="Times New Roman" w:cs="Times New Roman"/>
          <w:sz w:val="24"/>
          <w:szCs w:val="24"/>
          <w:lang w:val="en-US"/>
        </w:rPr>
        <w:t>ell products with the following phenotype were considered adequate for release</w:t>
      </w:r>
      <w:r w:rsidR="0090190C" w:rsidRPr="008C0136">
        <w:rPr>
          <w:rFonts w:ascii="Times New Roman" w:hAnsi="Times New Roman" w:cs="Times New Roman"/>
          <w:sz w:val="24"/>
          <w:szCs w:val="24"/>
          <w:lang w:val="en-US"/>
        </w:rPr>
        <w:t xml:space="preserve"> according to guidelines from the International Society for Cellular Therapy</w:t>
      </w:r>
      <w:r w:rsidR="00307DA0" w:rsidRPr="008C0136">
        <w:rPr>
          <w:rFonts w:ascii="Times New Roman" w:hAnsi="Times New Roman" w:cs="Times New Roman"/>
          <w:sz w:val="24"/>
          <w:szCs w:val="24"/>
          <w:lang w:val="en-US"/>
        </w:rPr>
        <w:t>: CD45/CD14/CD34 &lt;10%, CD73/CD105/CD90 &gt;70%</w:t>
      </w:r>
      <w:r w:rsidR="00057AF6">
        <w:rPr>
          <w:rFonts w:ascii="Times New Roman" w:hAnsi="Times New Roman" w:cs="Times New Roman"/>
          <w:sz w:val="24"/>
          <w:szCs w:val="24"/>
          <w:lang w:val="en-US"/>
        </w:rPr>
        <w:t xml:space="preserve"> </w:t>
      </w:r>
      <w:r w:rsidR="00663426" w:rsidRPr="008C0136">
        <w:rPr>
          <w:rFonts w:ascii="Times New Roman" w:hAnsi="Times New Roman" w:cs="Times New Roman"/>
          <w:sz w:val="24"/>
          <w:szCs w:val="24"/>
          <w:lang w:val="en-US"/>
        </w:rPr>
        <w:fldChar w:fldCharType="begin"/>
      </w:r>
      <w:r w:rsidR="00057AF6">
        <w:rPr>
          <w:rFonts w:ascii="Times New Roman" w:hAnsi="Times New Roman" w:cs="Times New Roman"/>
          <w:sz w:val="24"/>
          <w:szCs w:val="24"/>
          <w:lang w:val="en-US"/>
        </w:rPr>
        <w:instrText xml:space="preserve"> ADDIN ZOTERO_ITEM CSL_CITATION {"citationID":"ihha70pH","properties":{"formattedCitation":"[4]","plainCitation":"[4]","noteIndex":0},"citationItems":[{"id":96,"uris":["http://zotero.org/users/local/vI6j0HGQ/items/58YFDNSK"],"uri":["http://zotero.org/users/local/vI6j0HGQ/items/58YFDNSK"],"itemData":{"id":96,"type":"article-journal","title":"Minimal criteria for defining multipotent mesenchymal stromal cells. The International Society for Cellular Therapy position statement","container-title":"Cytotherapy","page":"315-317","volume":"8","issue":"4","source":"PubMed","abstract":"The considerable therapeutic potential of human multipotent mesenchymal stromal cells (MSC) has generated markedly increasing interest in a wide variety of biomedical disciplines. However, investigators report studies of MSC using different methods of isolation and expansion, and different approaches to characterizing the cells. Thus it is increasingly difficult to compare and contrast study outcomes, which hinders progress in the field. To begin to address this issue, the Mesenchymal and Tissue Stem Cell Committee of the International Society for Cellular Therapy proposes minimal criteria to define human MSC. First, MSC must be plastic-adherent when maintained in standard culture conditions. Second, MSC must express CD105, CD73 and CD90, and lack expression of CD45, CD34, CD14 or CD11b, CD79alpha or CD19 and HLA-DR surface molecules. Third, MSC must differentiate to osteoblasts, adipocytes and chondroblasts in vitro. While these criteria will probably require modification as new knowledge unfolds, we believe this minimal set of standard criteria will foster a more uniform characterization of MSC and facilitate the exchange of data among investigators.","DOI":"10.1080/14653240600855905","ISSN":"1465-3249","note":"PMID: 16923606","journalAbbreviation":"Cytotherapy","language":"eng","author":[{"family":"Dominici","given":"M."},{"family":"Le Blanc","given":"K."},{"family":"Mueller","given":"I."},{"family":"Slaper-Cortenbach","given":"I."},{"family":"Marini","given":"Fc"},{"family":"Krause","given":"Ds"},{"family":"Deans","given":"Rj"},{"family":"Keating","given":"A."},{"family":"Prockop","given":"Dj"},{"family":"Horwitz","given":"Em"}],"issued":{"date-parts":[["2006"]]}}}],"schema":"https://github.com/citation-style-language/schema/raw/master/csl-citation.json"} </w:instrText>
      </w:r>
      <w:r w:rsidR="00663426" w:rsidRPr="008C0136">
        <w:rPr>
          <w:rFonts w:ascii="Times New Roman" w:hAnsi="Times New Roman" w:cs="Times New Roman"/>
          <w:sz w:val="24"/>
          <w:szCs w:val="24"/>
          <w:lang w:val="en-US"/>
        </w:rPr>
        <w:fldChar w:fldCharType="separate"/>
      </w:r>
      <w:r w:rsidR="00057AF6" w:rsidRPr="00057AF6">
        <w:rPr>
          <w:rFonts w:ascii="Times New Roman" w:hAnsi="Times New Roman" w:cs="Times New Roman"/>
          <w:sz w:val="24"/>
        </w:rPr>
        <w:t>[4]</w:t>
      </w:r>
      <w:r w:rsidR="00663426" w:rsidRPr="008C0136">
        <w:rPr>
          <w:rFonts w:ascii="Times New Roman" w:hAnsi="Times New Roman" w:cs="Times New Roman"/>
          <w:sz w:val="24"/>
          <w:szCs w:val="24"/>
          <w:lang w:val="en-US"/>
        </w:rPr>
        <w:fldChar w:fldCharType="end"/>
      </w:r>
      <w:r w:rsidR="00307DA0" w:rsidRPr="008C0136">
        <w:rPr>
          <w:rFonts w:ascii="Times New Roman" w:hAnsi="Times New Roman" w:cs="Times New Roman"/>
          <w:sz w:val="24"/>
          <w:szCs w:val="24"/>
          <w:lang w:val="en-US"/>
        </w:rPr>
        <w:t>. Cells were also differentiated into osteogenic and adipogenic lineages, as previously described</w:t>
      </w:r>
      <w:r w:rsidR="00057AF6">
        <w:rPr>
          <w:rFonts w:ascii="Times New Roman" w:hAnsi="Times New Roman" w:cs="Times New Roman"/>
          <w:sz w:val="24"/>
          <w:szCs w:val="24"/>
          <w:lang w:val="en-US"/>
        </w:rPr>
        <w:t xml:space="preserve"> </w:t>
      </w:r>
      <w:r w:rsidR="00663426" w:rsidRPr="008C0136">
        <w:rPr>
          <w:rFonts w:ascii="Times New Roman" w:hAnsi="Times New Roman" w:cs="Times New Roman"/>
          <w:sz w:val="24"/>
          <w:szCs w:val="24"/>
          <w:lang w:val="en-US"/>
        </w:rPr>
        <w:fldChar w:fldCharType="begin"/>
      </w:r>
      <w:r w:rsidR="00057AF6">
        <w:rPr>
          <w:rFonts w:ascii="Times New Roman" w:hAnsi="Times New Roman" w:cs="Times New Roman"/>
          <w:sz w:val="24"/>
          <w:szCs w:val="24"/>
          <w:lang w:val="en-US"/>
        </w:rPr>
        <w:instrText xml:space="preserve"> ADDIN ZOTERO_ITEM CSL_CITATION {"citationID":"2QL22MgR","properties":{"formattedCitation":"[2\\uc0\\u8211{}4]","plainCitation":"[2–4]","noteIndex":0},"citationItems":[{"id":322,"uris":["http://zotero.org/users/local/vI6j0HGQ/items/WSK5Y9KR"],"uri":["http://zotero.org/users/local/vI6j0HGQ/items/WSK5Y9KR"],"itemData":{"id":322,"type":"article-journal","title":"Human platelet lysate allows expansion and clinical grade production of mesenchymal stromal cells from small samples of bone marrow aspirates or marrow filter washouts","container-title":"Bone Marrow Transplantation","page":"785-791","volume":"40","issue":"8","source":"PubMed","abstract":"We compared two protocols for the expansion of human mesenchymal stromal cells (hMSCs) starting from diagnostic samples of BM aspirates (2-5 ml) or using the remnants in the bag and filter at the end of the BM infusions. The protocols differed in the presence of either 10% fetal bovine serum (FBS) or 5% platelet lysate (PL). We obtained a significantly (P=0.02) better expansion with PL, obtaining a median 1010-fold compared to 198-fold with a selected batch of FBS and in fewer days (29.8 in PL versus 41.4 in FBS). Overall, we recovered a variable number from 54.8 x 10(6) to 365 x 10(6) hMSCs in PL versus a variable number from 2.7 x 10(6) to 31 x 10(6) in FBS. No difference could be found in terms of gross morphology, differentiation potential, surface markers and immunological properties (inhibition of allogeneic PHA response and mixed lymphocyte reaction) of cells expanded with PL or FBS. The preparations were found within the range of acceptability for all the quality control criteria. Due to the clinical grade nature of the PL and the reproducibility of separate preparations, we propose this method to obtain hMSCs even from minute amounts of BM cells.","DOI":"10.1038/sj.bmt.1705798","ISSN":"0268-3369","note":"PMID: 17680021","journalAbbreviation":"Bone Marrow Transplant.","language":"eng","author":[{"family":"Capelli","given":"C."},{"family":"Domenghini","given":"M."},{"family":"Borleri","given":"G."},{"family":"Bellavita","given":"P."},{"family":"Poma","given":"R."},{"family":"Carobbio","given":"A."},{"family":"Micò","given":"C."},{"family":"Rambaldi","given":"A."},{"family":"Golay","given":"J."},{"family":"Introna","given":"M."}],"issued":{"date-parts":[["2007",10]]}}},{"id":324,"uris":["http://zotero.org/users/local/vI6j0HGQ/items/Y76CGDV3"],"uri":["http://zotero.org/users/local/vI6j0HGQ/items/Y76CGDV3"],"itemData":{"id":324,"type":"article-journal","title":"The washouts of discarded bone marrow collection bags and filters are a very abundant source of hMSCs","container-title":"Cytotherapy","page":"403-413","volume":"11","issue":"4","source":"PubMed","abstract":"BACKGROUND AIMS: Human multipotent mesenchymal stromal cells (hMSC) are considered good candidates for a growing spectrum of cell therapies. We have validated a protocol that makes use of the washouts of discarded collection sets, left over at the end of the filtration of bone marrow (BM) explants performed for hematopoietic stem cell (HSC) transplantation.\nMETHODS: The method consists of direct plating of cells without density-gradient isolation followed by two detachment steps and expansion in 5% human platelet lysate (hPL).\nRESULTS: In a median of 26 days, 14 bags for adult patients and nine bags for pediatric patients for a standard dose of 1x10(6) hMSC/kg body weight could be prepared from the expansion of a fraction of the cells recovered from seven independent washouts. Moreover, 151 vials could be frozen from the remaining cells. The theoretical full expansion of all the frozen vials (validated by the expansion of two independent vials) could have allowed the production of 173 bags for adults and 348 bags for pediatric patients.\nCONCLUSIONS: The washouts of discarded bags and filters left over at the end of routine BM explants filtration are a very abundant source of hMSC precursors that can be easily utilized for clinical applications.","DOI":"10.1080/14653240902960437","ISSN":"1477-2566","note":"PMID: 19462317","journalAbbreviation":"Cytotherapy","language":"eng","author":[{"family":"Capelli","given":"Chiara"},{"family":"Salvade","given":"Agnese"},{"family":"Pedrini","given":"Olga"},{"family":"Barbui","given":"Valentina"},{"family":"Gotti","given":"Elisa"},{"family":"Borleri","given":"Gianmaria"},{"family":"Cabiati","given":"Benedetta"},{"family":"Belotti","given":"Daniela"},{"family":"Perseghin","given":"Paolo"},{"family":"Bellavita","given":"Piero"},{"family":"Biondi","given":"Andrea"},{"family":"Biagi","given":"Ettore"},{"family":"Rambaldi","given":"Alessandro"},{"family":"Golay","given":"Josee"},{"family":"Introna","given":"Martino"}],"issued":{"date-parts":[["2009"]]}}},{"id":96,"uris":["http://zotero.org/users/local/vI6j0HGQ/items/58YFDNSK"],"uri":["http://zotero.org/users/local/vI6j0HGQ/items/58YFDNSK"],"itemData":{"id":96,"type":"article-journal","title":"Minimal criteria for defining multipotent mesenchymal stromal cells. The International Society for Cellular Therapy position statement","container-title":"Cytotherapy","page":"315-317","volume":"8","issue":"4","source":"PubMed","abstract":"The considerable therapeutic potential of human multipotent mesenchymal stromal cells (MSC) has generated markedly increasing interest in a wide variety of biomedical disciplines. However, investigators report studies of MSC using different methods of isolation and expansion, and different approaches to characterizing the cells. Thus it is increasingly difficult to compare and contrast study outcomes, which hinders progress in the field. To begin to address this issue, the Mesenchymal and Tissue Stem Cell Committee of the International Society for Cellular Therapy proposes minimal criteria to define human MSC. First, MSC must be plastic-adherent when maintained in standard culture conditions. Second, MSC must express CD105, CD73 and CD90, and lack expression of CD45, CD34, CD14 or CD11b, CD79alpha or CD19 and HLA-DR surface molecules. Third, MSC must differentiate to osteoblasts, adipocytes and chondroblasts in vitro. While these criteria will probably require modification as new knowledge unfolds, we believe this minimal set of standard criteria will foster a more uniform characterization of MSC and facilitate the exchange of data among investigators.","DOI":"10.1080/14653240600855905","ISSN":"1465-3249","note":"PMID: 16923606","journalAbbreviation":"Cytotherapy","language":"eng","author":[{"family":"Dominici","given":"M."},{"family":"Le Blanc","given":"K."},{"family":"Mueller","given":"I."},{"family":"Slaper-Cortenbach","given":"I."},{"family":"Marini","given":"Fc"},{"family":"Krause","given":"Ds"},{"family":"Deans","given":"Rj"},{"family":"Keating","given":"A."},{"family":"Prockop","given":"Dj"},{"family":"Horwitz","given":"Em"}],"issued":{"date-parts":[["2006"]]}}}],"schema":"https://github.com/citation-style-language/schema/raw/master/csl-citation.json"} </w:instrText>
      </w:r>
      <w:r w:rsidR="00663426" w:rsidRPr="008C0136">
        <w:rPr>
          <w:rFonts w:ascii="Times New Roman" w:hAnsi="Times New Roman" w:cs="Times New Roman"/>
          <w:sz w:val="24"/>
          <w:szCs w:val="24"/>
          <w:lang w:val="en-US"/>
        </w:rPr>
        <w:fldChar w:fldCharType="separate"/>
      </w:r>
      <w:r w:rsidR="00057AF6" w:rsidRPr="00057AF6">
        <w:rPr>
          <w:rFonts w:ascii="Times New Roman" w:hAnsi="Times New Roman" w:cs="Times New Roman"/>
          <w:sz w:val="24"/>
          <w:szCs w:val="24"/>
        </w:rPr>
        <w:t>[2–4]</w:t>
      </w:r>
      <w:r w:rsidR="00663426" w:rsidRPr="008C0136">
        <w:rPr>
          <w:rFonts w:ascii="Times New Roman" w:hAnsi="Times New Roman" w:cs="Times New Roman"/>
          <w:sz w:val="24"/>
          <w:szCs w:val="24"/>
          <w:lang w:val="en-US"/>
        </w:rPr>
        <w:fldChar w:fldCharType="end"/>
      </w:r>
      <w:r w:rsidRPr="008C0136">
        <w:rPr>
          <w:rFonts w:ascii="Times New Roman" w:hAnsi="Times New Roman" w:cs="Times New Roman"/>
          <w:sz w:val="24"/>
          <w:szCs w:val="24"/>
          <w:lang w:val="en-US"/>
        </w:rPr>
        <w:t xml:space="preserve">. </w:t>
      </w:r>
      <w:r w:rsidR="0090190C" w:rsidRPr="008C0136">
        <w:rPr>
          <w:rFonts w:ascii="Times New Roman" w:hAnsi="Times New Roman" w:cs="Times New Roman"/>
          <w:sz w:val="24"/>
          <w:szCs w:val="24"/>
          <w:lang w:val="en-US"/>
        </w:rPr>
        <w:t>The c</w:t>
      </w:r>
      <w:r w:rsidR="00307DA0" w:rsidRPr="008C0136">
        <w:rPr>
          <w:rFonts w:ascii="Times New Roman" w:hAnsi="Times New Roman" w:cs="Times New Roman"/>
          <w:sz w:val="24"/>
          <w:szCs w:val="24"/>
          <w:lang w:val="en-US"/>
        </w:rPr>
        <w:t>ell product was sterile, according to the European Pharmacopeia (Ph.Eur. 2.6.27, Microbiological Control of Cellular Products) using an automated detection system (BactAlert/3D, Biomerieux, Marcy l'Etoile, France) and 14-day incubation. Endotoxin measurement was performed using the Limulus Amebocyte Lysate (PBI S.p.A. Milano, Italy) according to the European Pharmacopeia (Ph.Eur. 2.6.14, Bacterial Endotoxins). Possible Mycoplasma contamination was also detected using the validated culture method and fluorescence method with the Vero indicator fibroblast cell line, and with positive controls, according to the European Pharmacopeia (Ph. Eur. 2.6.7, Mycoplasmas). All these microbiological tests were negative.</w:t>
      </w:r>
    </w:p>
    <w:p w:rsidR="00307DA0" w:rsidRPr="008C0136" w:rsidRDefault="00307DA0" w:rsidP="00307DA0">
      <w:pPr>
        <w:spacing w:after="0" w:line="480" w:lineRule="auto"/>
        <w:jc w:val="both"/>
        <w:rPr>
          <w:rFonts w:ascii="Times New Roman" w:hAnsi="Times New Roman" w:cs="Times New Roman"/>
          <w:sz w:val="24"/>
          <w:szCs w:val="24"/>
          <w:lang w:val="en-US"/>
        </w:rPr>
      </w:pPr>
      <w:r w:rsidRPr="008C0136">
        <w:rPr>
          <w:rFonts w:ascii="Times New Roman" w:hAnsi="Times New Roman" w:cs="Times New Roman"/>
          <w:sz w:val="24"/>
          <w:szCs w:val="24"/>
          <w:lang w:val="en-US"/>
        </w:rPr>
        <w:t xml:space="preserve">Final MSC preparation showed </w:t>
      </w:r>
      <w:r w:rsidR="00C847F5" w:rsidRPr="008C0136">
        <w:rPr>
          <w:rFonts w:ascii="Times New Roman" w:hAnsi="Times New Roman" w:cs="Times New Roman"/>
          <w:sz w:val="24"/>
          <w:szCs w:val="24"/>
          <w:lang w:val="en-US"/>
        </w:rPr>
        <w:t xml:space="preserve">a </w:t>
      </w:r>
      <w:r w:rsidRPr="008C0136">
        <w:rPr>
          <w:rFonts w:ascii="Times New Roman" w:hAnsi="Times New Roman" w:cs="Times New Roman"/>
          <w:sz w:val="24"/>
          <w:szCs w:val="24"/>
          <w:lang w:val="en-US"/>
        </w:rPr>
        <w:t xml:space="preserve">normal karyotype, evaluated </w:t>
      </w:r>
      <w:r w:rsidR="00C847F5" w:rsidRPr="008C0136">
        <w:rPr>
          <w:rFonts w:ascii="Times New Roman" w:hAnsi="Times New Roman" w:cs="Times New Roman"/>
          <w:sz w:val="24"/>
          <w:szCs w:val="24"/>
          <w:lang w:val="en-US"/>
        </w:rPr>
        <w:t xml:space="preserve">using </w:t>
      </w:r>
      <w:r w:rsidRPr="008C0136">
        <w:rPr>
          <w:rFonts w:ascii="Times New Roman" w:hAnsi="Times New Roman" w:cs="Times New Roman"/>
          <w:sz w:val="24"/>
          <w:szCs w:val="24"/>
          <w:lang w:val="en-US"/>
        </w:rPr>
        <w:t>standard procedures</w:t>
      </w:r>
      <w:r w:rsidR="00057AF6">
        <w:rPr>
          <w:rFonts w:ascii="Times New Roman" w:hAnsi="Times New Roman" w:cs="Times New Roman"/>
          <w:sz w:val="24"/>
          <w:szCs w:val="24"/>
          <w:lang w:val="en-US"/>
        </w:rPr>
        <w:t xml:space="preserve"> </w:t>
      </w:r>
      <w:r w:rsidR="00663426" w:rsidRPr="008C0136">
        <w:rPr>
          <w:rFonts w:ascii="Times New Roman" w:hAnsi="Times New Roman" w:cs="Times New Roman"/>
          <w:sz w:val="24"/>
          <w:szCs w:val="24"/>
          <w:lang w:val="en-US"/>
        </w:rPr>
        <w:fldChar w:fldCharType="begin"/>
      </w:r>
      <w:r w:rsidR="00057AF6">
        <w:rPr>
          <w:rFonts w:ascii="Times New Roman" w:hAnsi="Times New Roman" w:cs="Times New Roman"/>
          <w:sz w:val="24"/>
          <w:szCs w:val="24"/>
          <w:lang w:val="en-US"/>
        </w:rPr>
        <w:instrText xml:space="preserve"> ADDIN ZOTERO_ITEM CSL_CITATION {"citationID":"H1NCXjFS","properties":{"formattedCitation":"[5]","plainCitation":"[5]","noteIndex":0},"citationItems":[{"id":326,"uris":["http://zotero.org/users/local/vI6j0HGQ/items/Z87PT8ER"],"uri":["http://zotero.org/users/local/vI6j0HGQ/items/Z87PT8ER"],"itemData":{"id":326,"type":"article-journal","title":"Identification of human chromosomes by DNA-binding fluorescent agents","container-title":"Chromosoma","page":"215-227","volume":"30","issue":"2","source":"PubMed","ISSN":"0009-5915","note":"PMID: 4193398","journalAbbreviation":"Chromosoma","language":"eng","author":[{"family":"Caspersson","given":"T."},{"family":"Zech","given":"L."},{"family":"Johansson","given":"C."},{"family":"Modest","given":"E. J."}],"issued":{"date-parts":[["1970"]]}}}],"schema":"https://github.com/citation-style-language/schema/raw/master/csl-citation.json"} </w:instrText>
      </w:r>
      <w:r w:rsidR="00663426" w:rsidRPr="008C0136">
        <w:rPr>
          <w:rFonts w:ascii="Times New Roman" w:hAnsi="Times New Roman" w:cs="Times New Roman"/>
          <w:sz w:val="24"/>
          <w:szCs w:val="24"/>
          <w:lang w:val="en-US"/>
        </w:rPr>
        <w:fldChar w:fldCharType="separate"/>
      </w:r>
      <w:r w:rsidR="00057AF6" w:rsidRPr="00057AF6">
        <w:rPr>
          <w:rFonts w:ascii="Times New Roman" w:hAnsi="Times New Roman" w:cs="Times New Roman"/>
          <w:sz w:val="24"/>
        </w:rPr>
        <w:t>[5]</w:t>
      </w:r>
      <w:r w:rsidR="00663426" w:rsidRPr="008C0136">
        <w:rPr>
          <w:rFonts w:ascii="Times New Roman" w:hAnsi="Times New Roman" w:cs="Times New Roman"/>
          <w:sz w:val="24"/>
          <w:szCs w:val="24"/>
          <w:lang w:val="en-US"/>
        </w:rPr>
        <w:fldChar w:fldCharType="end"/>
      </w:r>
      <w:r w:rsidR="004F3872" w:rsidRPr="008C0136">
        <w:rPr>
          <w:rFonts w:ascii="Times New Roman" w:hAnsi="Times New Roman" w:cs="Times New Roman"/>
          <w:sz w:val="24"/>
          <w:szCs w:val="24"/>
          <w:lang w:val="en-US"/>
        </w:rPr>
        <w:t>.</w:t>
      </w:r>
    </w:p>
    <w:p w:rsidR="00057AF6" w:rsidRPr="00F826E7" w:rsidRDefault="00057AF6" w:rsidP="00057AF6">
      <w:pPr>
        <w:spacing w:after="0" w:line="480" w:lineRule="auto"/>
        <w:jc w:val="both"/>
        <w:rPr>
          <w:rFonts w:ascii="Times New Roman" w:hAnsi="Times New Roman" w:cs="Times New Roman"/>
          <w:sz w:val="24"/>
          <w:szCs w:val="24"/>
          <w:lang w:val="en-US"/>
        </w:rPr>
      </w:pPr>
    </w:p>
    <w:p w:rsidR="00057AF6" w:rsidRPr="00F826E7" w:rsidRDefault="00057AF6" w:rsidP="00057AF6">
      <w:pPr>
        <w:spacing w:after="0" w:line="480" w:lineRule="auto"/>
        <w:jc w:val="both"/>
        <w:rPr>
          <w:rFonts w:ascii="Times New Roman" w:hAnsi="Times New Roman" w:cs="Times New Roman"/>
          <w:b/>
          <w:sz w:val="24"/>
          <w:szCs w:val="24"/>
          <w:lang w:val="en-US"/>
        </w:rPr>
      </w:pPr>
      <w:r w:rsidRPr="00F826E7">
        <w:rPr>
          <w:rFonts w:ascii="Times New Roman" w:hAnsi="Times New Roman" w:cs="Times New Roman"/>
          <w:b/>
          <w:sz w:val="24"/>
          <w:szCs w:val="24"/>
          <w:lang w:val="en-US"/>
        </w:rPr>
        <w:t>T and B cell phenotypic analysis</w:t>
      </w:r>
    </w:p>
    <w:p w:rsidR="00057AF6" w:rsidRPr="00F826E7" w:rsidRDefault="00057AF6" w:rsidP="00057AF6">
      <w:pPr>
        <w:spacing w:after="0" w:line="480" w:lineRule="auto"/>
        <w:jc w:val="both"/>
        <w:rPr>
          <w:rFonts w:ascii="Times New Roman" w:hAnsi="Times New Roman" w:cs="Times New Roman"/>
          <w:sz w:val="24"/>
          <w:szCs w:val="24"/>
          <w:lang w:val="en-US"/>
        </w:rPr>
      </w:pPr>
      <w:r w:rsidRPr="00F826E7">
        <w:rPr>
          <w:rFonts w:ascii="Times New Roman" w:hAnsi="Times New Roman" w:cs="Times New Roman"/>
          <w:sz w:val="24"/>
          <w:szCs w:val="24"/>
          <w:lang w:val="en-US"/>
        </w:rPr>
        <w:t xml:space="preserve">Peripheral blood mononuclear cells (PBMC) were isolated </w:t>
      </w:r>
      <w:r>
        <w:rPr>
          <w:rFonts w:ascii="Times New Roman" w:hAnsi="Times New Roman" w:cs="Times New Roman"/>
          <w:sz w:val="24"/>
          <w:szCs w:val="24"/>
          <w:lang w:val="en-US"/>
        </w:rPr>
        <w:t>through</w:t>
      </w:r>
      <w:r w:rsidRPr="00F826E7">
        <w:rPr>
          <w:rFonts w:ascii="Times New Roman" w:hAnsi="Times New Roman" w:cs="Times New Roman"/>
          <w:sz w:val="24"/>
          <w:szCs w:val="24"/>
          <w:lang w:val="en-US"/>
        </w:rPr>
        <w:t xml:space="preserve"> density gradient centrifugation of blood samples. PBMC were stained with fluorochrome-conjugated monoclonal antibodies against human CD3, CD4, CD8, CD45RA, CD45RO, CD25, CD127, FoxP3 for T cell </w:t>
      </w:r>
      <w:r w:rsidRPr="00F826E7">
        <w:rPr>
          <w:rFonts w:ascii="Times New Roman" w:hAnsi="Times New Roman" w:cs="Times New Roman"/>
          <w:sz w:val="24"/>
          <w:szCs w:val="24"/>
          <w:lang w:val="en-US"/>
        </w:rPr>
        <w:lastRenderedPageBreak/>
        <w:t>characterization and with mAbs anti-CD19, anti-CD27, anti-CD38, anti-IgD and anti-CD24 for B cell phenotyping. All antibodies were from BD Bioscience (San José, CA, USA). Cells were analy</w:t>
      </w:r>
      <w:r>
        <w:rPr>
          <w:rFonts w:ascii="Times New Roman" w:hAnsi="Times New Roman" w:cs="Times New Roman"/>
          <w:sz w:val="24"/>
          <w:szCs w:val="24"/>
          <w:lang w:val="en-US"/>
        </w:rPr>
        <w:t>z</w:t>
      </w:r>
      <w:r w:rsidRPr="00F826E7">
        <w:rPr>
          <w:rFonts w:ascii="Times New Roman" w:hAnsi="Times New Roman" w:cs="Times New Roman"/>
          <w:sz w:val="24"/>
          <w:szCs w:val="24"/>
          <w:lang w:val="en-US"/>
        </w:rPr>
        <w:t xml:space="preserve">ed </w:t>
      </w:r>
      <w:r>
        <w:rPr>
          <w:rFonts w:ascii="Times New Roman" w:hAnsi="Times New Roman" w:cs="Times New Roman"/>
          <w:sz w:val="24"/>
          <w:szCs w:val="24"/>
          <w:lang w:val="en-US"/>
        </w:rPr>
        <w:t>with</w:t>
      </w:r>
      <w:r w:rsidRPr="00F826E7">
        <w:rPr>
          <w:rFonts w:ascii="Times New Roman" w:hAnsi="Times New Roman" w:cs="Times New Roman"/>
          <w:sz w:val="24"/>
          <w:szCs w:val="24"/>
          <w:lang w:val="en-US"/>
        </w:rPr>
        <w:t xml:space="preserve"> multicolour flow cytometry by FACS Aria and FACS FortessaX20 (BD) and analy</w:t>
      </w:r>
      <w:r>
        <w:rPr>
          <w:rFonts w:ascii="Times New Roman" w:hAnsi="Times New Roman" w:cs="Times New Roman"/>
          <w:sz w:val="24"/>
          <w:szCs w:val="24"/>
          <w:lang w:val="en-US"/>
        </w:rPr>
        <w:t>z</w:t>
      </w:r>
      <w:r w:rsidRPr="00F826E7">
        <w:rPr>
          <w:rFonts w:ascii="Times New Roman" w:hAnsi="Times New Roman" w:cs="Times New Roman"/>
          <w:sz w:val="24"/>
          <w:szCs w:val="24"/>
          <w:lang w:val="en-US"/>
        </w:rPr>
        <w:t xml:space="preserve">ed </w:t>
      </w:r>
      <w:r>
        <w:rPr>
          <w:rFonts w:ascii="Times New Roman" w:hAnsi="Times New Roman" w:cs="Times New Roman"/>
          <w:sz w:val="24"/>
          <w:szCs w:val="24"/>
          <w:lang w:val="en-US"/>
        </w:rPr>
        <w:t>using</w:t>
      </w:r>
      <w:r w:rsidRPr="00F826E7">
        <w:rPr>
          <w:rFonts w:ascii="Times New Roman" w:hAnsi="Times New Roman" w:cs="Times New Roman"/>
          <w:sz w:val="24"/>
          <w:szCs w:val="24"/>
          <w:lang w:val="en-US"/>
        </w:rPr>
        <w:t xml:space="preserve"> FlowJo software.</w:t>
      </w:r>
    </w:p>
    <w:p w:rsidR="00057AF6" w:rsidRPr="00F826E7" w:rsidRDefault="00057AF6" w:rsidP="00057AF6">
      <w:pPr>
        <w:spacing w:after="0" w:line="480" w:lineRule="auto"/>
        <w:jc w:val="both"/>
        <w:rPr>
          <w:rFonts w:ascii="Times New Roman" w:hAnsi="Times New Roman" w:cs="Times New Roman"/>
          <w:i/>
          <w:sz w:val="24"/>
          <w:szCs w:val="24"/>
          <w:lang w:val="en-US"/>
        </w:rPr>
      </w:pPr>
    </w:p>
    <w:p w:rsidR="00057AF6" w:rsidRPr="00F826E7" w:rsidRDefault="00057AF6" w:rsidP="00057AF6">
      <w:pPr>
        <w:spacing w:after="0" w:line="480" w:lineRule="auto"/>
        <w:jc w:val="both"/>
        <w:rPr>
          <w:rFonts w:ascii="Times New Roman" w:hAnsi="Times New Roman" w:cs="Times New Roman"/>
          <w:b/>
          <w:sz w:val="24"/>
          <w:szCs w:val="24"/>
          <w:lang w:val="en-US"/>
        </w:rPr>
      </w:pPr>
      <w:r w:rsidRPr="00F826E7">
        <w:rPr>
          <w:rFonts w:ascii="Times New Roman" w:hAnsi="Times New Roman" w:cs="Times New Roman"/>
          <w:b/>
          <w:sz w:val="24"/>
          <w:szCs w:val="24"/>
          <w:lang w:val="en-US"/>
        </w:rPr>
        <w:t>Cytotoxic T Lymphocyte-mediated lympholysis</w:t>
      </w:r>
    </w:p>
    <w:p w:rsidR="00057AF6" w:rsidRPr="00F826E7" w:rsidRDefault="00057AF6" w:rsidP="00057AF6">
      <w:pPr>
        <w:spacing w:after="0" w:line="480" w:lineRule="auto"/>
        <w:jc w:val="both"/>
        <w:rPr>
          <w:rFonts w:ascii="Times New Roman" w:hAnsi="Times New Roman" w:cs="Times New Roman"/>
          <w:sz w:val="24"/>
          <w:szCs w:val="24"/>
          <w:lang w:val="en-US"/>
        </w:rPr>
      </w:pPr>
      <w:r w:rsidRPr="00F826E7">
        <w:rPr>
          <w:rFonts w:ascii="Times New Roman" w:hAnsi="Times New Roman" w:cs="Times New Roman"/>
          <w:sz w:val="24"/>
          <w:szCs w:val="24"/>
          <w:lang w:val="en-US"/>
        </w:rPr>
        <w:t>Cytotoxic T Lymphocyte-mediated lympholysis (CML) was performed as described</w:t>
      </w:r>
      <w:r>
        <w:rPr>
          <w:rFonts w:ascii="Times New Roman" w:hAnsi="Times New Roman" w:cs="Times New Roman"/>
          <w:sz w:val="24"/>
          <w:szCs w:val="24"/>
          <w:lang w:val="en-US"/>
        </w:rPr>
        <w:t xml:space="preserve"> previously </w:t>
      </w:r>
      <w:r w:rsidR="00663426" w:rsidRPr="00F826E7">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zwt7PZZY","properties":{"formattedCitation":"[6]","plainCitation":"[6]","noteIndex":0},"citationItems":[{"id":20,"uris":["http://zotero.org/users/local/vI6j0HGQ/items/TYKAZHXQ"],"uri":["http://zotero.org/users/local/vI6j0HGQ/items/TYKAZHXQ"],"itemData":{"id":20,"type":"article-journal","title":"Assessment of anti-donor T cell proliferation and cytotoxic T lymphocyte-mediated lympholysis in living donor kidney transplant patients","container-title":"Methods in Molecular Biology (Clifton, N.J.)","page":"355-364","volume":"1213","source":"PubMed","abstract":"Organ transplant recipients are at risk of allograft rejection, and remain dependent on lifelong immunosuppressive agents, with the attendant risks of infections, cancers, and drug toxicities. Mesenchymal stromal cells (MSCs) have emerged as an alternative to the current pharmacologic immunosuppressive therapy as these cells are immune privileged and possess immunomodulatory properties. However, clinical data are incomplete regarding the efficacy of MSC therapy to control alloimmune response of the transplant recipients. Coordinated efforts should now be directed towards assays for monitoring anti-donor T cell response of MSC-treated patients to establish the pro-tolerogenic potential of MSC-based therapy. Here, we describe two useful tools to monitor MSC-mediated immunomodulation: the assessment of T cell proliferation by carboxyfluorescein succinimidyl ester (CFSE) dilution assay and the evaluation of cytotoxic T lymphocyte (CTL)-mediated lysis of (51)Cr-labeled target cells (cell-mediated lympholysis; CML) following mixed lymphocyte cultures of peripheral blood mononuclear cells (PBMCs) from kidney donors and transplant recipients.","DOI":"10.1007/978-1-4939-1453-1_29","ISSN":"1940-6029","note":"PMID: 25173397","journalAbbreviation":"Methods Mol. Biol.","language":"eng","author":[{"family":"Rakha","given":"Aruna"},{"family":"Todeschini","given":"Marta"},{"family":"Casiraghi","given":"Federica"}],"issued":{"date-parts":[["2014"]]}}}],"schema":"https://github.com/citation-style-language/schema/raw/master/csl-citation.json"} </w:instrText>
      </w:r>
      <w:r w:rsidR="00663426" w:rsidRPr="00F826E7">
        <w:rPr>
          <w:rFonts w:ascii="Times New Roman" w:hAnsi="Times New Roman" w:cs="Times New Roman"/>
          <w:sz w:val="24"/>
          <w:szCs w:val="24"/>
          <w:lang w:val="en-US"/>
        </w:rPr>
        <w:fldChar w:fldCharType="separate"/>
      </w:r>
      <w:r w:rsidRPr="00057AF6">
        <w:rPr>
          <w:rFonts w:ascii="Times New Roman" w:hAnsi="Times New Roman" w:cs="Times New Roman"/>
          <w:sz w:val="24"/>
        </w:rPr>
        <w:t>[6]</w:t>
      </w:r>
      <w:r w:rsidR="00663426" w:rsidRPr="00F826E7">
        <w:rPr>
          <w:rFonts w:ascii="Times New Roman" w:hAnsi="Times New Roman" w:cs="Times New Roman"/>
          <w:sz w:val="24"/>
          <w:szCs w:val="24"/>
          <w:lang w:val="en-US"/>
        </w:rPr>
        <w:fldChar w:fldCharType="end"/>
      </w:r>
      <w:r w:rsidRPr="00F826E7">
        <w:rPr>
          <w:rFonts w:ascii="Times New Roman" w:hAnsi="Times New Roman" w:cs="Times New Roman"/>
          <w:sz w:val="24"/>
          <w:szCs w:val="24"/>
          <w:lang w:val="en-US"/>
        </w:rPr>
        <w:t>. Briefly, frozen patient PBMC, isolated before and at the different time points post-transplant, were thawed and incubated in mixed lymphocyte reaction with irradiated PBMC (4000 RAD) from the kidney donor or from an unrelated third-party subject in</w:t>
      </w:r>
      <w:r>
        <w:rPr>
          <w:rFonts w:ascii="Times New Roman" w:hAnsi="Times New Roman" w:cs="Times New Roman"/>
          <w:sz w:val="24"/>
          <w:szCs w:val="24"/>
          <w:lang w:val="en-US"/>
        </w:rPr>
        <w:t xml:space="preserve"> a</w:t>
      </w:r>
      <w:r w:rsidRPr="00F826E7">
        <w:rPr>
          <w:rFonts w:ascii="Times New Roman" w:hAnsi="Times New Roman" w:cs="Times New Roman"/>
          <w:sz w:val="24"/>
          <w:szCs w:val="24"/>
          <w:lang w:val="en-US"/>
        </w:rPr>
        <w:t xml:space="preserve"> 24 well-plate (2x10</w:t>
      </w:r>
      <w:r w:rsidRPr="00F826E7">
        <w:rPr>
          <w:rFonts w:ascii="Times New Roman" w:hAnsi="Times New Roman" w:cs="Times New Roman"/>
          <w:sz w:val="24"/>
          <w:szCs w:val="24"/>
          <w:vertAlign w:val="superscript"/>
          <w:lang w:val="en-US"/>
        </w:rPr>
        <w:t>6</w:t>
      </w:r>
      <w:r w:rsidRPr="00F826E7">
        <w:rPr>
          <w:rFonts w:ascii="Times New Roman" w:hAnsi="Times New Roman" w:cs="Times New Roman"/>
          <w:sz w:val="24"/>
          <w:szCs w:val="24"/>
          <w:lang w:val="en-US"/>
        </w:rPr>
        <w:t xml:space="preserve"> vs 2x10</w:t>
      </w:r>
      <w:r w:rsidRPr="00F826E7">
        <w:rPr>
          <w:rFonts w:ascii="Times New Roman" w:hAnsi="Times New Roman" w:cs="Times New Roman"/>
          <w:sz w:val="24"/>
          <w:szCs w:val="24"/>
          <w:vertAlign w:val="superscript"/>
          <w:lang w:val="en-US"/>
        </w:rPr>
        <w:t>6</w:t>
      </w:r>
      <w:r w:rsidRPr="00F826E7">
        <w:rPr>
          <w:rFonts w:ascii="Times New Roman" w:hAnsi="Times New Roman" w:cs="Times New Roman"/>
          <w:sz w:val="24"/>
          <w:szCs w:val="24"/>
          <w:lang w:val="en-US"/>
        </w:rPr>
        <w:t xml:space="preserve"> cells). At the end of</w:t>
      </w:r>
      <w:r>
        <w:rPr>
          <w:rFonts w:ascii="Times New Roman" w:hAnsi="Times New Roman" w:cs="Times New Roman"/>
          <w:sz w:val="24"/>
          <w:szCs w:val="24"/>
          <w:lang w:val="en-US"/>
        </w:rPr>
        <w:t xml:space="preserve"> the</w:t>
      </w:r>
      <w:r w:rsidRPr="00F826E7">
        <w:rPr>
          <w:rFonts w:ascii="Times New Roman" w:hAnsi="Times New Roman" w:cs="Times New Roman"/>
          <w:sz w:val="24"/>
          <w:szCs w:val="24"/>
          <w:lang w:val="en-US"/>
        </w:rPr>
        <w:t xml:space="preserve"> 5-day incubation, cells were harvested and incubated at a ratio of 50:1 with </w:t>
      </w:r>
      <w:r w:rsidRPr="00F826E7">
        <w:rPr>
          <w:rFonts w:ascii="Times New Roman" w:hAnsi="Times New Roman" w:cs="Times New Roman"/>
          <w:sz w:val="24"/>
          <w:szCs w:val="24"/>
          <w:vertAlign w:val="superscript"/>
          <w:lang w:val="en-US"/>
        </w:rPr>
        <w:t>51</w:t>
      </w:r>
      <w:r w:rsidRPr="00F826E7">
        <w:rPr>
          <w:rFonts w:ascii="Times New Roman" w:hAnsi="Times New Roman" w:cs="Times New Roman"/>
          <w:sz w:val="24"/>
          <w:szCs w:val="24"/>
          <w:lang w:val="en-US"/>
        </w:rPr>
        <w:t xml:space="preserve">Cr-labeled target donor or third-party cells for </w:t>
      </w:r>
      <w:r>
        <w:rPr>
          <w:rFonts w:ascii="Times New Roman" w:hAnsi="Times New Roman" w:cs="Times New Roman"/>
          <w:sz w:val="24"/>
          <w:szCs w:val="24"/>
          <w:lang w:val="en-US"/>
        </w:rPr>
        <w:t xml:space="preserve">an </w:t>
      </w:r>
      <w:r w:rsidRPr="00F826E7">
        <w:rPr>
          <w:rFonts w:ascii="Times New Roman" w:hAnsi="Times New Roman" w:cs="Times New Roman"/>
          <w:sz w:val="24"/>
          <w:szCs w:val="24"/>
          <w:lang w:val="en-US"/>
        </w:rPr>
        <w:t>additional 4 hours. Results were expressed as % specific lysis.</w:t>
      </w:r>
    </w:p>
    <w:p w:rsidR="00057AF6" w:rsidRPr="00F826E7" w:rsidRDefault="00057AF6" w:rsidP="00057AF6">
      <w:pPr>
        <w:spacing w:after="0" w:line="480" w:lineRule="auto"/>
        <w:jc w:val="both"/>
        <w:rPr>
          <w:rFonts w:ascii="Times New Roman" w:hAnsi="Times New Roman" w:cs="Times New Roman"/>
          <w:sz w:val="24"/>
          <w:szCs w:val="24"/>
          <w:lang w:val="en-US"/>
        </w:rPr>
      </w:pPr>
    </w:p>
    <w:p w:rsidR="00057AF6" w:rsidRPr="00F826E7" w:rsidRDefault="00057AF6" w:rsidP="00057AF6">
      <w:pPr>
        <w:spacing w:after="0" w:line="480" w:lineRule="auto"/>
        <w:jc w:val="both"/>
        <w:rPr>
          <w:rFonts w:ascii="Times New Roman" w:hAnsi="Times New Roman" w:cs="Times New Roman"/>
          <w:b/>
          <w:sz w:val="24"/>
          <w:szCs w:val="24"/>
          <w:lang w:val="en-US"/>
        </w:rPr>
      </w:pPr>
      <w:r w:rsidRPr="00F826E7">
        <w:rPr>
          <w:rFonts w:ascii="Times New Roman" w:hAnsi="Times New Roman" w:cs="Times New Roman"/>
          <w:b/>
          <w:sz w:val="24"/>
          <w:szCs w:val="24"/>
          <w:lang w:val="en-US"/>
        </w:rPr>
        <w:t>Glomerular Filtration Rate measurement</w:t>
      </w:r>
    </w:p>
    <w:p w:rsidR="00057AF6" w:rsidRPr="00F826E7" w:rsidRDefault="00057AF6" w:rsidP="00057AF6">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ollowing</w:t>
      </w:r>
      <w:r w:rsidRPr="00F826E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w:r w:rsidRPr="00F826E7">
        <w:rPr>
          <w:rFonts w:ascii="Times New Roman" w:hAnsi="Times New Roman" w:cs="Times New Roman"/>
          <w:sz w:val="24"/>
          <w:szCs w:val="24"/>
          <w:lang w:val="en-US"/>
        </w:rPr>
        <w:t>study protocol</w:t>
      </w:r>
      <w:r>
        <w:rPr>
          <w:rFonts w:ascii="Times New Roman" w:hAnsi="Times New Roman" w:cs="Times New Roman"/>
          <w:sz w:val="24"/>
          <w:szCs w:val="24"/>
          <w:lang w:val="en-US"/>
        </w:rPr>
        <w:t>,</w:t>
      </w:r>
      <w:r w:rsidRPr="00F826E7">
        <w:rPr>
          <w:rFonts w:ascii="Times New Roman" w:hAnsi="Times New Roman" w:cs="Times New Roman"/>
          <w:sz w:val="24"/>
          <w:szCs w:val="24"/>
          <w:lang w:val="en-US"/>
        </w:rPr>
        <w:t xml:space="preserve"> graft function, as glomerular filtration rate (GFR), was measured at 6</w:t>
      </w:r>
      <w:r>
        <w:rPr>
          <w:rFonts w:ascii="Times New Roman" w:hAnsi="Times New Roman" w:cs="Times New Roman"/>
          <w:sz w:val="24"/>
          <w:szCs w:val="24"/>
          <w:lang w:val="en-US"/>
        </w:rPr>
        <w:t>-</w:t>
      </w:r>
      <w:r w:rsidRPr="00F826E7">
        <w:rPr>
          <w:rFonts w:ascii="Times New Roman" w:hAnsi="Times New Roman" w:cs="Times New Roman"/>
          <w:sz w:val="24"/>
          <w:szCs w:val="24"/>
          <w:lang w:val="en-US"/>
        </w:rPr>
        <w:t xml:space="preserve">month intervals post-transplantation. After </w:t>
      </w:r>
      <w:r>
        <w:rPr>
          <w:rFonts w:ascii="Times New Roman" w:hAnsi="Times New Roman" w:cs="Times New Roman"/>
          <w:sz w:val="24"/>
          <w:szCs w:val="24"/>
          <w:lang w:val="en-US"/>
        </w:rPr>
        <w:t xml:space="preserve">a </w:t>
      </w:r>
      <w:r w:rsidRPr="00F826E7">
        <w:rPr>
          <w:rFonts w:ascii="Times New Roman" w:hAnsi="Times New Roman" w:cs="Times New Roman"/>
          <w:sz w:val="24"/>
          <w:szCs w:val="24"/>
          <w:lang w:val="en-US"/>
        </w:rPr>
        <w:t>physical examination and under fasting conditions, GFR was measured by injecting 5 ml of iohexol (a non-ionic radiocontrast agent) solution intravenously (Omnipaque 300, GE Healthcare, Milan, Italy) corresponding to 3.235 g of iohexol, as previously described</w:t>
      </w:r>
      <w:r>
        <w:rPr>
          <w:rFonts w:ascii="Times New Roman" w:hAnsi="Times New Roman" w:cs="Times New Roman"/>
          <w:sz w:val="24"/>
          <w:szCs w:val="24"/>
          <w:lang w:val="en-US"/>
        </w:rPr>
        <w:t xml:space="preserve"> </w:t>
      </w:r>
      <w:r w:rsidR="00663426" w:rsidRPr="00F826E7">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hdvxmX24","properties":{"formattedCitation":"[7]","plainCitation":"[7]","noteIndex":0},"citationItems":[{"id":331,"uris":["http://zotero.org/users/local/vI6j0HGQ/items/GEJ7PSGA"],"uri":["http://zotero.org/users/local/vI6j0HGQ/items/GEJ7PSGA"],"itemData":{"id":331,"type":"article-journal","title":"Plasma clearance of nonradioactive iohexol as a measure of glomerular filtration rate","container-title":"Journal of the American Society of Nephrology: JASN","page":"257-263","volume":"6","issue":"2","source":"PubMed","abstract":"Renal clearance of inulin is the best available indicator of GFR but cannot be used routinely for clinical purposes and is also difficult to perform for clinical investigation when repeated measurements are required. The aim of this study was to find a reliable alternative to inulin clearance that would allow one to avoid the use of radioactivity and problems related to the continuous infusion of the marker. The plasma clearance of unlabeled iohexol, a nonionic contrast agent, was used. Forty-one patients (creatinine clearance 6 to 160 mL/min per 1.73 m2) underwent simultaneous measurements of renal clearance of inulin and plasma clearance of iohexol. Iohexol was given as a single iv dose, and blood samples were drawn up to 600 min after the administration. Iohexol concentrations (by HPLC) were analyzed by a two-compartment, open-model system. A highly significant correlation between the plasma clearance of iohexol and the renal clearance of inulin over a wide range of GFR values was found. By analyzing the data with a simplified method that uses a one-compartment model corrected with the Bröchner-Mortensen formula, an excellent correlation with the inulin clearance was also observed. When only patients with moderate to severe renal failure were considered, a significant correlation between the two methods was found. A further comparison between GFR determined with iohexol and iopromide, a new low-osmolarity, low-viscosity contrast medium, was also performed in a subgroup of patients.(ABSTRACT TRUNCATED AT 250 WORDS)","ISSN":"1046-6673","note":"PMID: 7579093","journalAbbreviation":"J. Am. Soc. Nephrol.","language":"eng","author":[{"family":"Gaspari","given":"F."},{"family":"Perico","given":"N."},{"family":"Ruggenenti","given":"P."},{"family":"Mosconi","given":"L."},{"family":"Amuchastegui","given":"C. S."},{"family":"Guerini","given":"E."},{"family":"Daina","given":"E."},{"family":"Remuzzi","given":"G."}],"issued":{"date-parts":[["1995",8]]}}}],"schema":"https://github.com/citation-style-language/schema/raw/master/csl-citation.json"} </w:instrText>
      </w:r>
      <w:r w:rsidR="00663426" w:rsidRPr="00F826E7">
        <w:rPr>
          <w:rFonts w:ascii="Times New Roman" w:hAnsi="Times New Roman" w:cs="Times New Roman"/>
          <w:sz w:val="24"/>
          <w:szCs w:val="24"/>
          <w:lang w:val="en-US"/>
        </w:rPr>
        <w:fldChar w:fldCharType="separate"/>
      </w:r>
      <w:r w:rsidRPr="00057AF6">
        <w:rPr>
          <w:rFonts w:ascii="Times New Roman" w:hAnsi="Times New Roman" w:cs="Times New Roman"/>
          <w:sz w:val="24"/>
        </w:rPr>
        <w:t>[7]</w:t>
      </w:r>
      <w:r w:rsidR="00663426" w:rsidRPr="00F826E7">
        <w:rPr>
          <w:rFonts w:ascii="Times New Roman" w:hAnsi="Times New Roman" w:cs="Times New Roman"/>
          <w:sz w:val="24"/>
          <w:szCs w:val="24"/>
          <w:lang w:val="en-US"/>
        </w:rPr>
        <w:fldChar w:fldCharType="end"/>
      </w:r>
      <w:r w:rsidRPr="00F826E7">
        <w:rPr>
          <w:rFonts w:ascii="Times New Roman" w:hAnsi="Times New Roman" w:cs="Times New Roman"/>
          <w:sz w:val="24"/>
          <w:szCs w:val="24"/>
          <w:lang w:val="en-US"/>
        </w:rPr>
        <w:t>. Thereafter blood samples were collected at 120, 150, 180, 210 and 240 min, since the patient always</w:t>
      </w:r>
      <w:r>
        <w:rPr>
          <w:rFonts w:ascii="Times New Roman" w:hAnsi="Times New Roman" w:cs="Times New Roman"/>
          <w:sz w:val="24"/>
          <w:szCs w:val="24"/>
          <w:lang w:val="en-US"/>
        </w:rPr>
        <w:t xml:space="preserve"> has</w:t>
      </w:r>
      <w:r w:rsidRPr="00F826E7">
        <w:rPr>
          <w:rFonts w:ascii="Times New Roman" w:hAnsi="Times New Roman" w:cs="Times New Roman"/>
          <w:sz w:val="24"/>
          <w:szCs w:val="24"/>
          <w:lang w:val="en-US"/>
        </w:rPr>
        <w:t xml:space="preserve"> values of creatinine clearance &gt;40 ml/min. Plasma levels of iohexol were measured </w:t>
      </w:r>
      <w:r>
        <w:rPr>
          <w:rFonts w:ascii="Times New Roman" w:hAnsi="Times New Roman" w:cs="Times New Roman"/>
          <w:sz w:val="24"/>
          <w:szCs w:val="24"/>
          <w:lang w:val="en-US"/>
        </w:rPr>
        <w:t>with</w:t>
      </w:r>
      <w:r w:rsidRPr="00F826E7">
        <w:rPr>
          <w:rFonts w:ascii="Times New Roman" w:hAnsi="Times New Roman" w:cs="Times New Roman"/>
          <w:sz w:val="24"/>
          <w:szCs w:val="24"/>
          <w:lang w:val="en-US"/>
        </w:rPr>
        <w:t xml:space="preserve"> high-performance liquid chromatography</w:t>
      </w:r>
      <w:r>
        <w:rPr>
          <w:rFonts w:ascii="Times New Roman" w:hAnsi="Times New Roman" w:cs="Times New Roman"/>
          <w:sz w:val="24"/>
          <w:szCs w:val="24"/>
          <w:lang w:val="en-US"/>
        </w:rPr>
        <w:t xml:space="preserve"> </w:t>
      </w:r>
      <w:r w:rsidR="00663426" w:rsidRPr="00F826E7">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WK8G4cCS","properties":{"formattedCitation":"[7]","plainCitation":"[7]","noteIndex":0},"citationItems":[{"id":331,"uris":["http://zotero.org/users/local/vI6j0HGQ/items/GEJ7PSGA"],"uri":["http://zotero.org/users/local/vI6j0HGQ/items/GEJ7PSGA"],"itemData":{"id":331,"type":"article-journal","title":"Plasma clearance of nonradioactive iohexol as a measure of glomerular filtration rate","container-title":"Journal of the American Society of Nephrology: JASN","page":"257-263","volume":"6","issue":"2","source":"PubMed","abstract":"Renal clearance of inulin is the best available indicator of GFR but cannot be used routinely for clinical purposes and is also difficult to perform for clinical investigation when repeated measurements are required. The aim of this study was to find a reliable alternative to inulin clearance that would allow one to avoid the use of radioactivity and problems related to the continuous infusion of the marker. The plasma clearance of unlabeled iohexol, a nonionic contrast agent, was used. Forty-one patients (creatinine clearance 6 to 160 mL/min per 1.73 m2) underwent simultaneous measurements of renal clearance of inulin and plasma clearance of iohexol. Iohexol was given as a single iv dose, and blood samples were drawn up to 600 min after the administration. Iohexol concentrations (by HPLC) were analyzed by a two-compartment, open-model system. A highly significant correlation between the plasma clearance of iohexol and the renal clearance of inulin over a wide range of GFR values was found. By analyzing the data with a simplified method that uses a one-compartment model corrected with the Bröchner-Mortensen formula, an excellent correlation with the inulin clearance was also observed. When only patients with moderate to severe renal failure were considered, a significant correlation between the two methods was found. A further comparison between GFR determined with iohexol and iopromide, a new low-osmolarity, low-viscosity contrast medium, was also performed in a subgroup of patients.(ABSTRACT TRUNCATED AT 250 WORDS)","ISSN":"1046-6673","note":"PMID: 7579093","journalAbbreviation":"J. Am. Soc. Nephrol.","language":"eng","author":[{"family":"Gaspari","given":"F."},{"family":"Perico","given":"N."},{"family":"Ruggenenti","given":"P."},{"family":"Mosconi","given":"L."},{"family":"Amuchastegui","given":"C. S."},{"family":"Guerini","given":"E."},{"family":"Daina","given":"E."},{"family":"Remuzzi","given":"G."}],"issued":{"date-parts":[["1995",8]]}}}],"schema":"https://github.com/citation-style-language/schema/raw/master/csl-citation.json"} </w:instrText>
      </w:r>
      <w:r w:rsidR="00663426" w:rsidRPr="00F826E7">
        <w:rPr>
          <w:rFonts w:ascii="Times New Roman" w:hAnsi="Times New Roman" w:cs="Times New Roman"/>
          <w:sz w:val="24"/>
          <w:szCs w:val="24"/>
          <w:lang w:val="en-US"/>
        </w:rPr>
        <w:fldChar w:fldCharType="separate"/>
      </w:r>
      <w:r w:rsidRPr="00057AF6">
        <w:rPr>
          <w:rFonts w:ascii="Times New Roman" w:hAnsi="Times New Roman" w:cs="Times New Roman"/>
          <w:sz w:val="24"/>
        </w:rPr>
        <w:t>[7]</w:t>
      </w:r>
      <w:r w:rsidR="00663426" w:rsidRPr="00F826E7">
        <w:rPr>
          <w:rFonts w:ascii="Times New Roman" w:hAnsi="Times New Roman" w:cs="Times New Roman"/>
          <w:sz w:val="24"/>
          <w:szCs w:val="24"/>
          <w:lang w:val="en-US"/>
        </w:rPr>
        <w:fldChar w:fldCharType="end"/>
      </w:r>
      <w:r w:rsidRPr="00F826E7">
        <w:rPr>
          <w:rFonts w:ascii="Times New Roman" w:hAnsi="Times New Roman" w:cs="Times New Roman"/>
          <w:sz w:val="24"/>
          <w:szCs w:val="24"/>
          <w:lang w:val="en-US"/>
        </w:rPr>
        <w:t>.</w:t>
      </w:r>
    </w:p>
    <w:p w:rsidR="00057AF6" w:rsidRDefault="00057AF6" w:rsidP="00057AF6">
      <w:pPr>
        <w:spacing w:after="0" w:line="480" w:lineRule="auto"/>
        <w:jc w:val="both"/>
        <w:rPr>
          <w:rFonts w:ascii="Times New Roman" w:hAnsi="Times New Roman" w:cs="Times New Roman"/>
          <w:b/>
          <w:sz w:val="24"/>
          <w:szCs w:val="24"/>
          <w:lang w:val="en-US"/>
        </w:rPr>
      </w:pPr>
    </w:p>
    <w:p w:rsidR="008A5365" w:rsidRDefault="008A5365" w:rsidP="00057AF6">
      <w:pPr>
        <w:spacing w:after="0" w:line="480" w:lineRule="auto"/>
        <w:jc w:val="both"/>
        <w:rPr>
          <w:rFonts w:ascii="Times New Roman" w:hAnsi="Times New Roman" w:cs="Times New Roman"/>
          <w:b/>
          <w:sz w:val="24"/>
          <w:szCs w:val="24"/>
          <w:lang w:val="en-US"/>
        </w:rPr>
      </w:pPr>
    </w:p>
    <w:p w:rsidR="008A5365" w:rsidRDefault="008A5365" w:rsidP="00057AF6">
      <w:pPr>
        <w:spacing w:after="0" w:line="480" w:lineRule="auto"/>
        <w:jc w:val="both"/>
        <w:rPr>
          <w:rFonts w:ascii="Times New Roman" w:hAnsi="Times New Roman" w:cs="Times New Roman"/>
          <w:b/>
          <w:sz w:val="24"/>
          <w:szCs w:val="24"/>
          <w:lang w:val="en-US"/>
        </w:rPr>
      </w:pPr>
    </w:p>
    <w:p w:rsidR="00057AF6" w:rsidRPr="00F826E7" w:rsidRDefault="00057AF6" w:rsidP="00057AF6">
      <w:pPr>
        <w:spacing w:after="0" w:line="480" w:lineRule="auto"/>
        <w:jc w:val="both"/>
        <w:rPr>
          <w:rFonts w:ascii="Times New Roman" w:hAnsi="Times New Roman" w:cs="Times New Roman"/>
          <w:b/>
          <w:sz w:val="24"/>
          <w:szCs w:val="24"/>
          <w:lang w:val="en-US"/>
        </w:rPr>
      </w:pPr>
      <w:r w:rsidRPr="00F826E7">
        <w:rPr>
          <w:rFonts w:ascii="Times New Roman" w:hAnsi="Times New Roman" w:cs="Times New Roman"/>
          <w:b/>
          <w:sz w:val="24"/>
          <w:szCs w:val="24"/>
          <w:lang w:val="en-US"/>
        </w:rPr>
        <w:lastRenderedPageBreak/>
        <w:t>Ethical Compliance</w:t>
      </w:r>
    </w:p>
    <w:p w:rsidR="00057AF6" w:rsidRPr="00F826E7" w:rsidRDefault="00057AF6" w:rsidP="00057AF6">
      <w:pPr>
        <w:spacing w:after="0" w:line="480" w:lineRule="auto"/>
        <w:jc w:val="both"/>
        <w:rPr>
          <w:rFonts w:ascii="Times New Roman" w:hAnsi="Times New Roman" w:cs="Times New Roman"/>
          <w:sz w:val="24"/>
          <w:szCs w:val="24"/>
          <w:lang w:val="en-US"/>
        </w:rPr>
      </w:pPr>
      <w:r w:rsidRPr="00F826E7">
        <w:rPr>
          <w:rFonts w:ascii="Times New Roman" w:hAnsi="Times New Roman" w:cs="Times New Roman"/>
          <w:sz w:val="24"/>
          <w:szCs w:val="24"/>
          <w:lang w:val="en-US"/>
        </w:rPr>
        <w:t xml:space="preserve">The clinical protocol was approved by the Istituto Superiore di Sanità (ISS, Rome, authorization no. 45253(06)-PRE.21-882 and no. 28689(13)321-1223 and by Agenzia Italiana del Farmaco (AIFA) on </w:t>
      </w:r>
      <w:r>
        <w:rPr>
          <w:rFonts w:ascii="Times New Roman" w:hAnsi="Times New Roman" w:cs="Times New Roman"/>
          <w:sz w:val="24"/>
          <w:szCs w:val="24"/>
          <w:lang w:val="en-US"/>
        </w:rPr>
        <w:t xml:space="preserve">10 </w:t>
      </w:r>
      <w:r w:rsidRPr="00F826E7">
        <w:rPr>
          <w:rFonts w:ascii="Times New Roman" w:hAnsi="Times New Roman" w:cs="Times New Roman"/>
          <w:sz w:val="24"/>
          <w:szCs w:val="24"/>
          <w:lang w:val="en-US"/>
        </w:rPr>
        <w:t xml:space="preserve">October, 2007 and </w:t>
      </w:r>
      <w:r>
        <w:rPr>
          <w:rFonts w:ascii="Times New Roman" w:hAnsi="Times New Roman" w:cs="Times New Roman"/>
          <w:sz w:val="24"/>
          <w:szCs w:val="24"/>
          <w:lang w:val="en-US"/>
        </w:rPr>
        <w:t xml:space="preserve">30 </w:t>
      </w:r>
      <w:r w:rsidRPr="00F826E7">
        <w:rPr>
          <w:rFonts w:ascii="Times New Roman" w:hAnsi="Times New Roman" w:cs="Times New Roman"/>
          <w:sz w:val="24"/>
          <w:szCs w:val="24"/>
          <w:lang w:val="en-US"/>
        </w:rPr>
        <w:t>September, 2013, respectively and by the Institutional Review Board of the Ospedali Riuniti/Azienda Socio Sanitaria Territoriale Papa Giovanni XXIII, Bergamo (authorization no. 352, March 18, 2008 and no. 110/13, November 6, 2013</w:t>
      </w:r>
      <w:r>
        <w:rPr>
          <w:rFonts w:ascii="Times New Roman" w:hAnsi="Times New Roman" w:cs="Times New Roman"/>
          <w:sz w:val="24"/>
          <w:szCs w:val="24"/>
          <w:lang w:val="en-US"/>
        </w:rPr>
        <w:t>)</w:t>
      </w:r>
      <w:r w:rsidRPr="00F826E7">
        <w:rPr>
          <w:rFonts w:ascii="Times New Roman" w:hAnsi="Times New Roman" w:cs="Times New Roman"/>
          <w:sz w:val="24"/>
          <w:szCs w:val="24"/>
          <w:lang w:val="en-US"/>
        </w:rPr>
        <w:t>. Written informed consent was obtained from</w:t>
      </w:r>
      <w:r>
        <w:rPr>
          <w:rFonts w:ascii="Times New Roman" w:hAnsi="Times New Roman" w:cs="Times New Roman"/>
          <w:sz w:val="24"/>
          <w:szCs w:val="24"/>
          <w:lang w:val="en-US"/>
        </w:rPr>
        <w:t xml:space="preserve"> the</w:t>
      </w:r>
      <w:r w:rsidRPr="00F826E7">
        <w:rPr>
          <w:rFonts w:ascii="Times New Roman" w:hAnsi="Times New Roman" w:cs="Times New Roman"/>
          <w:sz w:val="24"/>
          <w:szCs w:val="24"/>
          <w:lang w:val="en-US"/>
        </w:rPr>
        <w:t xml:space="preserve"> recipient and living donor in accordance </w:t>
      </w:r>
      <w:r>
        <w:rPr>
          <w:rFonts w:ascii="Times New Roman" w:hAnsi="Times New Roman" w:cs="Times New Roman"/>
          <w:sz w:val="24"/>
          <w:szCs w:val="24"/>
          <w:lang w:val="en-US"/>
        </w:rPr>
        <w:t>with</w:t>
      </w:r>
      <w:r w:rsidRPr="00F826E7">
        <w:rPr>
          <w:rFonts w:ascii="Times New Roman" w:hAnsi="Times New Roman" w:cs="Times New Roman"/>
          <w:sz w:val="24"/>
          <w:szCs w:val="24"/>
          <w:lang w:val="en-US"/>
        </w:rPr>
        <w:t xml:space="preserve"> the Declaration of Helsinki.</w:t>
      </w:r>
    </w:p>
    <w:p w:rsidR="00057AF6" w:rsidRPr="00F826E7" w:rsidRDefault="00057AF6" w:rsidP="00057AF6">
      <w:pPr>
        <w:spacing w:after="0" w:line="480" w:lineRule="auto"/>
        <w:jc w:val="both"/>
        <w:rPr>
          <w:rFonts w:ascii="Times New Roman" w:hAnsi="Times New Roman" w:cs="Times New Roman"/>
          <w:sz w:val="24"/>
          <w:szCs w:val="24"/>
          <w:lang w:val="en-US"/>
        </w:rPr>
      </w:pPr>
    </w:p>
    <w:p w:rsidR="00C52C08" w:rsidRPr="008C0136" w:rsidRDefault="00C52C08" w:rsidP="0079348B">
      <w:pPr>
        <w:spacing w:after="0" w:line="480" w:lineRule="auto"/>
        <w:jc w:val="both"/>
        <w:rPr>
          <w:rFonts w:ascii="Times New Roman" w:hAnsi="Times New Roman" w:cs="Times New Roman"/>
          <w:b/>
          <w:sz w:val="24"/>
          <w:szCs w:val="24"/>
          <w:lang w:val="en-US"/>
        </w:rPr>
      </w:pPr>
      <w:r w:rsidRPr="008C0136">
        <w:rPr>
          <w:rFonts w:ascii="Times New Roman" w:hAnsi="Times New Roman" w:cs="Times New Roman"/>
          <w:b/>
          <w:sz w:val="24"/>
          <w:szCs w:val="24"/>
          <w:lang w:val="en-US"/>
        </w:rPr>
        <w:t>References</w:t>
      </w:r>
    </w:p>
    <w:p w:rsidR="00057AF6" w:rsidRPr="008A5365" w:rsidRDefault="00663426" w:rsidP="00733A6A">
      <w:pPr>
        <w:pStyle w:val="Bibliography"/>
        <w:tabs>
          <w:tab w:val="clear" w:pos="144"/>
          <w:tab w:val="left" w:pos="567"/>
        </w:tabs>
        <w:ind w:left="567" w:hanging="567"/>
        <w:rPr>
          <w:rFonts w:ascii="Times New Roman" w:hAnsi="Times New Roman" w:cs="Times New Roman"/>
          <w:sz w:val="24"/>
          <w:lang w:val="en-US"/>
        </w:rPr>
      </w:pPr>
      <w:r w:rsidRPr="008C0136">
        <w:rPr>
          <w:lang w:val="en-US"/>
        </w:rPr>
        <w:fldChar w:fldCharType="begin"/>
      </w:r>
      <w:r w:rsidR="00057AF6" w:rsidRPr="008A5365">
        <w:rPr>
          <w:lang w:val="en-US"/>
        </w:rPr>
        <w:instrText xml:space="preserve"> ADDIN ZOTERO_BIBL {"uncited":[],"omitted":[],"custom":[]} CSL_BIBLIOGRAPHY </w:instrText>
      </w:r>
      <w:r w:rsidRPr="008C0136">
        <w:rPr>
          <w:lang w:val="en-US"/>
        </w:rPr>
        <w:fldChar w:fldCharType="separate"/>
      </w:r>
      <w:r w:rsidR="00057AF6" w:rsidRPr="008A5365">
        <w:rPr>
          <w:rFonts w:ascii="Times New Roman" w:hAnsi="Times New Roman" w:cs="Times New Roman"/>
          <w:sz w:val="24"/>
          <w:lang w:val="en-US"/>
        </w:rPr>
        <w:t>1</w:t>
      </w:r>
      <w:r w:rsidR="00057AF6" w:rsidRPr="008A5365">
        <w:rPr>
          <w:rFonts w:ascii="Times New Roman" w:hAnsi="Times New Roman" w:cs="Times New Roman"/>
          <w:sz w:val="24"/>
          <w:lang w:val="en-US"/>
        </w:rPr>
        <w:tab/>
        <w:t>Sayegh MH, Remuzzi G. Clinical update: immunosuppression minimisation. Lancet 2007;369:1676–1678.</w:t>
      </w:r>
    </w:p>
    <w:p w:rsidR="00057AF6" w:rsidRPr="00057AF6" w:rsidRDefault="00057AF6" w:rsidP="00733A6A">
      <w:pPr>
        <w:pStyle w:val="Bibliography"/>
        <w:tabs>
          <w:tab w:val="clear" w:pos="144"/>
          <w:tab w:val="left" w:pos="567"/>
        </w:tabs>
        <w:ind w:left="567" w:hanging="567"/>
        <w:rPr>
          <w:rFonts w:ascii="Times New Roman" w:hAnsi="Times New Roman" w:cs="Times New Roman"/>
          <w:sz w:val="24"/>
          <w:lang w:val="it-IT"/>
        </w:rPr>
      </w:pPr>
      <w:r w:rsidRPr="008A5365">
        <w:rPr>
          <w:rFonts w:ascii="Times New Roman" w:hAnsi="Times New Roman" w:cs="Times New Roman"/>
          <w:sz w:val="24"/>
          <w:lang w:val="en-US"/>
        </w:rPr>
        <w:t>2</w:t>
      </w:r>
      <w:r w:rsidRPr="008A5365">
        <w:rPr>
          <w:rFonts w:ascii="Times New Roman" w:hAnsi="Times New Roman" w:cs="Times New Roman"/>
          <w:sz w:val="24"/>
          <w:lang w:val="en-US"/>
        </w:rPr>
        <w:tab/>
        <w:t xml:space="preserve">Capelli C, Domenghini M, Borleri G, et al. </w:t>
      </w:r>
      <w:r w:rsidRPr="00057AF6">
        <w:rPr>
          <w:rFonts w:ascii="Times New Roman" w:hAnsi="Times New Roman" w:cs="Times New Roman"/>
          <w:sz w:val="24"/>
        </w:rPr>
        <w:t xml:space="preserve">Human platelet lysate allows expansion and clinical grade production of mesenchymal stromal cells from small samples of bone marrow aspirates or marrow filter washouts. </w:t>
      </w:r>
      <w:r w:rsidRPr="00057AF6">
        <w:rPr>
          <w:rFonts w:ascii="Times New Roman" w:hAnsi="Times New Roman" w:cs="Times New Roman"/>
          <w:sz w:val="24"/>
          <w:lang w:val="it-IT"/>
        </w:rPr>
        <w:t>Bone Marrow Transplant 2007;40:785–791.</w:t>
      </w:r>
    </w:p>
    <w:p w:rsidR="00057AF6" w:rsidRPr="00057AF6" w:rsidRDefault="00057AF6" w:rsidP="00733A6A">
      <w:pPr>
        <w:pStyle w:val="Bibliography"/>
        <w:tabs>
          <w:tab w:val="clear" w:pos="144"/>
          <w:tab w:val="left" w:pos="567"/>
        </w:tabs>
        <w:ind w:left="567" w:hanging="567"/>
        <w:rPr>
          <w:rFonts w:ascii="Times New Roman" w:hAnsi="Times New Roman" w:cs="Times New Roman"/>
          <w:sz w:val="24"/>
          <w:lang w:val="it-IT"/>
        </w:rPr>
      </w:pPr>
      <w:r w:rsidRPr="00057AF6">
        <w:rPr>
          <w:rFonts w:ascii="Times New Roman" w:hAnsi="Times New Roman" w:cs="Times New Roman"/>
          <w:sz w:val="24"/>
          <w:lang w:val="it-IT"/>
        </w:rPr>
        <w:t>3</w:t>
      </w:r>
      <w:r w:rsidRPr="00057AF6">
        <w:rPr>
          <w:rFonts w:ascii="Times New Roman" w:hAnsi="Times New Roman" w:cs="Times New Roman"/>
          <w:sz w:val="24"/>
          <w:lang w:val="it-IT"/>
        </w:rPr>
        <w:tab/>
        <w:t xml:space="preserve">Capelli C, Salvade A, Pedrini O, et al. </w:t>
      </w:r>
      <w:r w:rsidRPr="00057AF6">
        <w:rPr>
          <w:rFonts w:ascii="Times New Roman" w:hAnsi="Times New Roman" w:cs="Times New Roman"/>
          <w:sz w:val="24"/>
        </w:rPr>
        <w:t xml:space="preserve">The washouts of discarded bone marrow collection bags and filters are a very abundant source of hMSCs. </w:t>
      </w:r>
      <w:r w:rsidRPr="00057AF6">
        <w:rPr>
          <w:rFonts w:ascii="Times New Roman" w:hAnsi="Times New Roman" w:cs="Times New Roman"/>
          <w:sz w:val="24"/>
          <w:lang w:val="it-IT"/>
        </w:rPr>
        <w:t>Cytotherapy 2009;11:403–413.</w:t>
      </w:r>
    </w:p>
    <w:p w:rsidR="00057AF6" w:rsidRPr="00057AF6" w:rsidRDefault="00057AF6" w:rsidP="00733A6A">
      <w:pPr>
        <w:pStyle w:val="Bibliography"/>
        <w:tabs>
          <w:tab w:val="clear" w:pos="144"/>
          <w:tab w:val="left" w:pos="567"/>
        </w:tabs>
        <w:ind w:left="567" w:hanging="567"/>
        <w:rPr>
          <w:rFonts w:ascii="Times New Roman" w:hAnsi="Times New Roman" w:cs="Times New Roman"/>
          <w:sz w:val="24"/>
        </w:rPr>
      </w:pPr>
      <w:r w:rsidRPr="00057AF6">
        <w:rPr>
          <w:rFonts w:ascii="Times New Roman" w:hAnsi="Times New Roman" w:cs="Times New Roman"/>
          <w:sz w:val="24"/>
          <w:lang w:val="it-IT"/>
        </w:rPr>
        <w:t>4</w:t>
      </w:r>
      <w:r w:rsidRPr="00057AF6">
        <w:rPr>
          <w:rFonts w:ascii="Times New Roman" w:hAnsi="Times New Roman" w:cs="Times New Roman"/>
          <w:sz w:val="24"/>
          <w:lang w:val="it-IT"/>
        </w:rPr>
        <w:tab/>
        <w:t xml:space="preserve">Dominici M, Le Blanc K, Mueller I, et al. </w:t>
      </w:r>
      <w:r w:rsidRPr="00057AF6">
        <w:rPr>
          <w:rFonts w:ascii="Times New Roman" w:hAnsi="Times New Roman" w:cs="Times New Roman"/>
          <w:sz w:val="24"/>
        </w:rPr>
        <w:t>Minimal criteria for defining multipotent mesenchymal stromal cells. The International Society for Cellular Therapy position statement. Cytotherapy 2006;8:315–317.</w:t>
      </w:r>
    </w:p>
    <w:p w:rsidR="00057AF6" w:rsidRPr="00057AF6" w:rsidRDefault="00057AF6" w:rsidP="00733A6A">
      <w:pPr>
        <w:pStyle w:val="Bibliography"/>
        <w:tabs>
          <w:tab w:val="clear" w:pos="144"/>
          <w:tab w:val="left" w:pos="567"/>
        </w:tabs>
        <w:ind w:left="567" w:hanging="567"/>
        <w:rPr>
          <w:rFonts w:ascii="Times New Roman" w:hAnsi="Times New Roman" w:cs="Times New Roman"/>
          <w:sz w:val="24"/>
        </w:rPr>
      </w:pPr>
      <w:r w:rsidRPr="00057AF6">
        <w:rPr>
          <w:rFonts w:ascii="Times New Roman" w:hAnsi="Times New Roman" w:cs="Times New Roman"/>
          <w:sz w:val="24"/>
        </w:rPr>
        <w:t>5</w:t>
      </w:r>
      <w:r w:rsidRPr="00057AF6">
        <w:rPr>
          <w:rFonts w:ascii="Times New Roman" w:hAnsi="Times New Roman" w:cs="Times New Roman"/>
          <w:sz w:val="24"/>
        </w:rPr>
        <w:tab/>
        <w:t>Caspersson T, Zech L, Johansson C, et al. Identification of human chromosomes by DNA-binding fluorescent agents. Chromosoma 1970;30:215–227.</w:t>
      </w:r>
    </w:p>
    <w:p w:rsidR="00057AF6" w:rsidRPr="00057AF6" w:rsidRDefault="00057AF6" w:rsidP="00733A6A">
      <w:pPr>
        <w:pStyle w:val="Bibliography"/>
        <w:tabs>
          <w:tab w:val="clear" w:pos="144"/>
          <w:tab w:val="left" w:pos="567"/>
        </w:tabs>
        <w:ind w:left="567" w:hanging="567"/>
        <w:rPr>
          <w:rFonts w:ascii="Times New Roman" w:hAnsi="Times New Roman" w:cs="Times New Roman"/>
          <w:sz w:val="24"/>
        </w:rPr>
      </w:pPr>
      <w:r w:rsidRPr="00057AF6">
        <w:rPr>
          <w:rFonts w:ascii="Times New Roman" w:hAnsi="Times New Roman" w:cs="Times New Roman"/>
          <w:sz w:val="24"/>
        </w:rPr>
        <w:t>6</w:t>
      </w:r>
      <w:r w:rsidRPr="00057AF6">
        <w:rPr>
          <w:rFonts w:ascii="Times New Roman" w:hAnsi="Times New Roman" w:cs="Times New Roman"/>
          <w:sz w:val="24"/>
        </w:rPr>
        <w:tab/>
        <w:t>Rakha A, Todeschini M, Casiraghi F. Assessment of anti-donor T cell proliferation and cytotoxic T lymphocyte-mediated lympholysis in living donor kidney transplant patients. Methods Mol Biol 2014;1213:355–364.</w:t>
      </w:r>
    </w:p>
    <w:p w:rsidR="00057AF6" w:rsidRPr="00057AF6" w:rsidRDefault="00057AF6" w:rsidP="00733A6A">
      <w:pPr>
        <w:pStyle w:val="Bibliography"/>
        <w:tabs>
          <w:tab w:val="clear" w:pos="144"/>
          <w:tab w:val="left" w:pos="567"/>
        </w:tabs>
        <w:ind w:left="567" w:hanging="567"/>
        <w:rPr>
          <w:rFonts w:ascii="Times New Roman" w:hAnsi="Times New Roman" w:cs="Times New Roman"/>
          <w:sz w:val="24"/>
        </w:rPr>
      </w:pPr>
      <w:r w:rsidRPr="00057AF6">
        <w:rPr>
          <w:rFonts w:ascii="Times New Roman" w:hAnsi="Times New Roman" w:cs="Times New Roman"/>
          <w:sz w:val="24"/>
        </w:rPr>
        <w:t>7</w:t>
      </w:r>
      <w:r w:rsidRPr="00057AF6">
        <w:rPr>
          <w:rFonts w:ascii="Times New Roman" w:hAnsi="Times New Roman" w:cs="Times New Roman"/>
          <w:sz w:val="24"/>
        </w:rPr>
        <w:tab/>
        <w:t>Gaspari F, Perico N, Ruggenenti P, et al. Plasma clearance of nonradioactive iohexol as a measure of glomerular filtration rate. J Am Soc Nephrol 1995;6:257–263.</w:t>
      </w:r>
    </w:p>
    <w:p w:rsidR="00BB7547" w:rsidRPr="008C0136" w:rsidRDefault="00663426" w:rsidP="00733A6A">
      <w:pPr>
        <w:tabs>
          <w:tab w:val="left" w:pos="567"/>
        </w:tabs>
        <w:ind w:left="567" w:hanging="567"/>
        <w:rPr>
          <w:rFonts w:ascii="Times New Roman" w:hAnsi="Times New Roman" w:cs="Times New Roman"/>
          <w:sz w:val="24"/>
          <w:szCs w:val="24"/>
          <w:lang w:val="en-US"/>
        </w:rPr>
      </w:pPr>
      <w:r w:rsidRPr="008C0136">
        <w:rPr>
          <w:rFonts w:ascii="Times New Roman" w:hAnsi="Times New Roman" w:cs="Times New Roman"/>
          <w:sz w:val="24"/>
          <w:szCs w:val="24"/>
          <w:lang w:val="en-US"/>
        </w:rPr>
        <w:fldChar w:fldCharType="end"/>
      </w:r>
    </w:p>
    <w:sectPr w:rsidR="00BB7547" w:rsidRPr="008C0136" w:rsidSect="008A07E1">
      <w:footerReference w:type="default" r:id="rId7"/>
      <w:pgSz w:w="11906" w:h="16838" w:code="9"/>
      <w:pgMar w:top="1418" w:right="1134" w:bottom="1134" w:left="1134"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495A" w:rsidRDefault="0027495A" w:rsidP="00A10561">
      <w:pPr>
        <w:spacing w:after="0" w:line="240" w:lineRule="auto"/>
      </w:pPr>
      <w:r>
        <w:separator/>
      </w:r>
    </w:p>
  </w:endnote>
  <w:endnote w:type="continuationSeparator" w:id="0">
    <w:p w:rsidR="0027495A" w:rsidRDefault="0027495A" w:rsidP="00A105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New York">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7105918"/>
      <w:docPartObj>
        <w:docPartGallery w:val="Page Numbers (Bottom of Page)"/>
        <w:docPartUnique/>
      </w:docPartObj>
    </w:sdtPr>
    <w:sdtEndPr/>
    <w:sdtContent>
      <w:p w:rsidR="00987D13" w:rsidRDefault="00987D13">
        <w:pPr>
          <w:pStyle w:val="Footer"/>
          <w:jc w:val="center"/>
        </w:pPr>
      </w:p>
      <w:p w:rsidR="00987D13" w:rsidRPr="003B7E6B" w:rsidRDefault="00987D13">
        <w:pPr>
          <w:pStyle w:val="Footer"/>
          <w:jc w:val="center"/>
        </w:pPr>
        <w:r>
          <w:t xml:space="preserve">- </w:t>
        </w:r>
        <w:r w:rsidR="00663426">
          <w:fldChar w:fldCharType="begin"/>
        </w:r>
        <w:r w:rsidR="00CB3F7B">
          <w:instrText>PAGE   \* MERGEFORMAT</w:instrText>
        </w:r>
        <w:r w:rsidR="00663426">
          <w:fldChar w:fldCharType="separate"/>
        </w:r>
        <w:r w:rsidR="00D010E7" w:rsidRPr="00D010E7">
          <w:rPr>
            <w:noProof/>
            <w:lang w:val="it-IT"/>
          </w:rPr>
          <w:t>4</w:t>
        </w:r>
        <w:r w:rsidR="00663426">
          <w:rPr>
            <w:noProof/>
            <w:lang w:val="it-IT"/>
          </w:rPr>
          <w:fldChar w:fldCharType="end"/>
        </w:r>
        <w:r>
          <w:t xml:space="preserve"> -</w:t>
        </w:r>
      </w:p>
    </w:sdtContent>
  </w:sdt>
  <w:p w:rsidR="00987D13" w:rsidRDefault="00987D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495A" w:rsidRDefault="0027495A" w:rsidP="00A10561">
      <w:pPr>
        <w:spacing w:after="0" w:line="240" w:lineRule="auto"/>
      </w:pPr>
      <w:r>
        <w:separator/>
      </w:r>
    </w:p>
  </w:footnote>
  <w:footnote w:type="continuationSeparator" w:id="0">
    <w:p w:rsidR="0027495A" w:rsidRDefault="0027495A" w:rsidP="00A1056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AB0BEB"/>
    <w:multiLevelType w:val="hybridMultilevel"/>
    <w:tmpl w:val="F52C3D64"/>
    <w:lvl w:ilvl="0" w:tplc="A3BE43F8">
      <w:start w:val="40"/>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180119A"/>
    <w:multiLevelType w:val="hybridMultilevel"/>
    <w:tmpl w:val="06788DE6"/>
    <w:lvl w:ilvl="0" w:tplc="209EAC28">
      <w:start w:val="1"/>
      <w:numFmt w:val="decimal"/>
      <w:lvlText w:val="%1."/>
      <w:lvlJc w:val="left"/>
      <w:pPr>
        <w:ind w:left="720" w:hanging="360"/>
      </w:pPr>
      <w:rPr>
        <w:rFonts w:hint="default"/>
        <w:color w:val="00206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1923EB8"/>
    <w:multiLevelType w:val="hybridMultilevel"/>
    <w:tmpl w:val="BE66C286"/>
    <w:lvl w:ilvl="0" w:tplc="2AC6642E">
      <w:start w:val="1"/>
      <w:numFmt w:val="decimal"/>
      <w:lvlText w:val="%1)"/>
      <w:lvlJc w:val="left"/>
      <w:pPr>
        <w:ind w:left="720" w:hanging="360"/>
      </w:pPr>
      <w:rPr>
        <w:rFonts w:hint="default"/>
        <w:color w:val="00206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2FF4FFC"/>
    <w:multiLevelType w:val="hybridMultilevel"/>
    <w:tmpl w:val="75DCE32A"/>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4" w15:restartNumberingAfterBreak="0">
    <w:nsid w:val="26A30283"/>
    <w:multiLevelType w:val="hybridMultilevel"/>
    <w:tmpl w:val="16DC3BA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9154081"/>
    <w:multiLevelType w:val="hybridMultilevel"/>
    <w:tmpl w:val="B7166F6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AD03A9C"/>
    <w:multiLevelType w:val="hybridMultilevel"/>
    <w:tmpl w:val="6102F26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32406F7F"/>
    <w:multiLevelType w:val="hybridMultilevel"/>
    <w:tmpl w:val="7BBEC56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32AC38C4"/>
    <w:multiLevelType w:val="hybridMultilevel"/>
    <w:tmpl w:val="DE40E2B4"/>
    <w:lvl w:ilvl="0" w:tplc="0410000F">
      <w:start w:val="1"/>
      <w:numFmt w:val="decimal"/>
      <w:lvlText w:val="%1."/>
      <w:lvlJc w:val="left"/>
      <w:pPr>
        <w:ind w:left="1440"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9" w15:restartNumberingAfterBreak="0">
    <w:nsid w:val="34C652D1"/>
    <w:multiLevelType w:val="hybridMultilevel"/>
    <w:tmpl w:val="D934490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3F2112CA"/>
    <w:multiLevelType w:val="hybridMultilevel"/>
    <w:tmpl w:val="22F8D8F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5B6B56A7"/>
    <w:multiLevelType w:val="hybridMultilevel"/>
    <w:tmpl w:val="004CB48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5CC06A92"/>
    <w:multiLevelType w:val="hybridMultilevel"/>
    <w:tmpl w:val="C42C456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6D1336F2"/>
    <w:multiLevelType w:val="hybridMultilevel"/>
    <w:tmpl w:val="65643BEA"/>
    <w:lvl w:ilvl="0" w:tplc="E410BD80">
      <w:start w:val="40"/>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6F0B5B55"/>
    <w:multiLevelType w:val="hybridMultilevel"/>
    <w:tmpl w:val="2EB65F2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721906D2"/>
    <w:multiLevelType w:val="hybridMultilevel"/>
    <w:tmpl w:val="47528B4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75992F25"/>
    <w:multiLevelType w:val="hybridMultilevel"/>
    <w:tmpl w:val="DB64108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77944AC8"/>
    <w:multiLevelType w:val="hybridMultilevel"/>
    <w:tmpl w:val="19C4CA0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8" w15:restartNumberingAfterBreak="0">
    <w:nsid w:val="77960E6C"/>
    <w:multiLevelType w:val="hybridMultilevel"/>
    <w:tmpl w:val="0BBED8B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7B913593"/>
    <w:multiLevelType w:val="hybridMultilevel"/>
    <w:tmpl w:val="EA12543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7FA6598F"/>
    <w:multiLevelType w:val="hybridMultilevel"/>
    <w:tmpl w:val="383E25F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2"/>
  </w:num>
  <w:num w:numId="3">
    <w:abstractNumId w:val="6"/>
  </w:num>
  <w:num w:numId="4">
    <w:abstractNumId w:val="15"/>
  </w:num>
  <w:num w:numId="5">
    <w:abstractNumId w:val="7"/>
  </w:num>
  <w:num w:numId="6">
    <w:abstractNumId w:val="11"/>
  </w:num>
  <w:num w:numId="7">
    <w:abstractNumId w:val="18"/>
  </w:num>
  <w:num w:numId="8">
    <w:abstractNumId w:val="14"/>
  </w:num>
  <w:num w:numId="9">
    <w:abstractNumId w:val="19"/>
  </w:num>
  <w:num w:numId="10">
    <w:abstractNumId w:val="16"/>
  </w:num>
  <w:num w:numId="11">
    <w:abstractNumId w:val="10"/>
  </w:num>
  <w:num w:numId="12">
    <w:abstractNumId w:val="3"/>
  </w:num>
  <w:num w:numId="13">
    <w:abstractNumId w:val="5"/>
  </w:num>
  <w:num w:numId="14">
    <w:abstractNumId w:val="9"/>
  </w:num>
  <w:num w:numId="15">
    <w:abstractNumId w:val="8"/>
  </w:num>
  <w:num w:numId="16">
    <w:abstractNumId w:val="17"/>
  </w:num>
  <w:num w:numId="17">
    <w:abstractNumId w:val="13"/>
  </w:num>
  <w:num w:numId="18">
    <w:abstractNumId w:val="0"/>
  </w:num>
  <w:num w:numId="19">
    <w:abstractNumId w:val="4"/>
  </w:num>
  <w:num w:numId="20">
    <w:abstractNumId w:val="20"/>
  </w:num>
  <w:num w:numId="21">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ta Todeschini">
    <w15:presenceInfo w15:providerId="AD" w15:userId="S-1-5-21-3366766030-4177022296-3432442078-51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oNotTrackFormatting/>
  <w:defaultTabStop w:val="708"/>
  <w:hyphenationZone w:val="283"/>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ENInstantFormat&gt;"/>
    <w:docVar w:name="EN.Layout" w:val="&lt;ENLayout&gt;&lt;Style&gt;CJASN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 MSCs.enl&lt;/item&gt;&lt;/Libraries&gt;&lt;/ENLibraries&gt;"/>
  </w:docVars>
  <w:rsids>
    <w:rsidRoot w:val="00112FDF"/>
    <w:rsid w:val="00000490"/>
    <w:rsid w:val="000005E4"/>
    <w:rsid w:val="00000657"/>
    <w:rsid w:val="00000B50"/>
    <w:rsid w:val="00000CFB"/>
    <w:rsid w:val="00001DF3"/>
    <w:rsid w:val="00002668"/>
    <w:rsid w:val="00003D58"/>
    <w:rsid w:val="00004413"/>
    <w:rsid w:val="00004D32"/>
    <w:rsid w:val="00004E04"/>
    <w:rsid w:val="0000528A"/>
    <w:rsid w:val="000055E7"/>
    <w:rsid w:val="00005A7F"/>
    <w:rsid w:val="0000652B"/>
    <w:rsid w:val="00006B9C"/>
    <w:rsid w:val="00010189"/>
    <w:rsid w:val="000118C0"/>
    <w:rsid w:val="00012489"/>
    <w:rsid w:val="00012751"/>
    <w:rsid w:val="0001367E"/>
    <w:rsid w:val="00013B5E"/>
    <w:rsid w:val="0001466F"/>
    <w:rsid w:val="000148FD"/>
    <w:rsid w:val="000167DF"/>
    <w:rsid w:val="000178E0"/>
    <w:rsid w:val="00020042"/>
    <w:rsid w:val="0002081B"/>
    <w:rsid w:val="000216DF"/>
    <w:rsid w:val="000232E6"/>
    <w:rsid w:val="000238EF"/>
    <w:rsid w:val="00024636"/>
    <w:rsid w:val="00024D61"/>
    <w:rsid w:val="0002503F"/>
    <w:rsid w:val="00025896"/>
    <w:rsid w:val="00025CFA"/>
    <w:rsid w:val="000260AB"/>
    <w:rsid w:val="00027F9E"/>
    <w:rsid w:val="00030C0C"/>
    <w:rsid w:val="0003357E"/>
    <w:rsid w:val="00034546"/>
    <w:rsid w:val="000346D9"/>
    <w:rsid w:val="00034FB3"/>
    <w:rsid w:val="00035227"/>
    <w:rsid w:val="00035DA6"/>
    <w:rsid w:val="00035F25"/>
    <w:rsid w:val="000360F6"/>
    <w:rsid w:val="00037435"/>
    <w:rsid w:val="000375D2"/>
    <w:rsid w:val="00037BB6"/>
    <w:rsid w:val="000411B9"/>
    <w:rsid w:val="00041C00"/>
    <w:rsid w:val="0004253A"/>
    <w:rsid w:val="00042A16"/>
    <w:rsid w:val="000441DB"/>
    <w:rsid w:val="000442AA"/>
    <w:rsid w:val="00045CEE"/>
    <w:rsid w:val="0004660D"/>
    <w:rsid w:val="0004744C"/>
    <w:rsid w:val="000507A7"/>
    <w:rsid w:val="000516FD"/>
    <w:rsid w:val="00051DA5"/>
    <w:rsid w:val="00053752"/>
    <w:rsid w:val="00053D30"/>
    <w:rsid w:val="000540ED"/>
    <w:rsid w:val="00054285"/>
    <w:rsid w:val="00054AA7"/>
    <w:rsid w:val="00055F1C"/>
    <w:rsid w:val="00057AF6"/>
    <w:rsid w:val="00057F2D"/>
    <w:rsid w:val="0006075C"/>
    <w:rsid w:val="0006076C"/>
    <w:rsid w:val="000613DC"/>
    <w:rsid w:val="00061C1C"/>
    <w:rsid w:val="00062014"/>
    <w:rsid w:val="000628A3"/>
    <w:rsid w:val="00062C80"/>
    <w:rsid w:val="00062FA3"/>
    <w:rsid w:val="00063313"/>
    <w:rsid w:val="0006386E"/>
    <w:rsid w:val="000648B9"/>
    <w:rsid w:val="00064CF9"/>
    <w:rsid w:val="00064DAE"/>
    <w:rsid w:val="00064F54"/>
    <w:rsid w:val="00065177"/>
    <w:rsid w:val="00065FB2"/>
    <w:rsid w:val="00066E01"/>
    <w:rsid w:val="00067F17"/>
    <w:rsid w:val="000711C6"/>
    <w:rsid w:val="000717FA"/>
    <w:rsid w:val="00075053"/>
    <w:rsid w:val="0007560B"/>
    <w:rsid w:val="00075F8F"/>
    <w:rsid w:val="00076B3E"/>
    <w:rsid w:val="00076E8B"/>
    <w:rsid w:val="0007783E"/>
    <w:rsid w:val="00080356"/>
    <w:rsid w:val="000811D8"/>
    <w:rsid w:val="0008275D"/>
    <w:rsid w:val="00082AF1"/>
    <w:rsid w:val="00083069"/>
    <w:rsid w:val="00083302"/>
    <w:rsid w:val="000838B1"/>
    <w:rsid w:val="00083AC4"/>
    <w:rsid w:val="0008462D"/>
    <w:rsid w:val="00086965"/>
    <w:rsid w:val="00086C44"/>
    <w:rsid w:val="0008700A"/>
    <w:rsid w:val="00087946"/>
    <w:rsid w:val="00087D0D"/>
    <w:rsid w:val="00090800"/>
    <w:rsid w:val="00090B62"/>
    <w:rsid w:val="00091A1C"/>
    <w:rsid w:val="0009434F"/>
    <w:rsid w:val="000945AC"/>
    <w:rsid w:val="00094E02"/>
    <w:rsid w:val="00094F7A"/>
    <w:rsid w:val="00095E01"/>
    <w:rsid w:val="00095FB4"/>
    <w:rsid w:val="0009694D"/>
    <w:rsid w:val="00097038"/>
    <w:rsid w:val="000A01F5"/>
    <w:rsid w:val="000A0AA8"/>
    <w:rsid w:val="000A0C9E"/>
    <w:rsid w:val="000A13EB"/>
    <w:rsid w:val="000A1BC6"/>
    <w:rsid w:val="000A285C"/>
    <w:rsid w:val="000A320A"/>
    <w:rsid w:val="000A40DF"/>
    <w:rsid w:val="000A436A"/>
    <w:rsid w:val="000A4377"/>
    <w:rsid w:val="000A4433"/>
    <w:rsid w:val="000A4864"/>
    <w:rsid w:val="000A48ED"/>
    <w:rsid w:val="000A4D90"/>
    <w:rsid w:val="000A4EAF"/>
    <w:rsid w:val="000A5566"/>
    <w:rsid w:val="000A6B9A"/>
    <w:rsid w:val="000A6CF9"/>
    <w:rsid w:val="000A7DB1"/>
    <w:rsid w:val="000B0671"/>
    <w:rsid w:val="000B1E19"/>
    <w:rsid w:val="000B341A"/>
    <w:rsid w:val="000B40C4"/>
    <w:rsid w:val="000B48FF"/>
    <w:rsid w:val="000B4C05"/>
    <w:rsid w:val="000B660B"/>
    <w:rsid w:val="000C0D69"/>
    <w:rsid w:val="000C159C"/>
    <w:rsid w:val="000C1D51"/>
    <w:rsid w:val="000C28EC"/>
    <w:rsid w:val="000C2A3F"/>
    <w:rsid w:val="000C2CB5"/>
    <w:rsid w:val="000C2D17"/>
    <w:rsid w:val="000C2EB4"/>
    <w:rsid w:val="000C30D2"/>
    <w:rsid w:val="000C31EC"/>
    <w:rsid w:val="000C3206"/>
    <w:rsid w:val="000C3283"/>
    <w:rsid w:val="000C3E14"/>
    <w:rsid w:val="000C463E"/>
    <w:rsid w:val="000C708B"/>
    <w:rsid w:val="000C7B80"/>
    <w:rsid w:val="000D0698"/>
    <w:rsid w:val="000D0776"/>
    <w:rsid w:val="000D0A98"/>
    <w:rsid w:val="000D0AA3"/>
    <w:rsid w:val="000D0CAC"/>
    <w:rsid w:val="000D14D3"/>
    <w:rsid w:val="000D1FD0"/>
    <w:rsid w:val="000D2334"/>
    <w:rsid w:val="000D49CA"/>
    <w:rsid w:val="000D5553"/>
    <w:rsid w:val="000D6072"/>
    <w:rsid w:val="000D6112"/>
    <w:rsid w:val="000D7A36"/>
    <w:rsid w:val="000D7E5D"/>
    <w:rsid w:val="000E046F"/>
    <w:rsid w:val="000E0C81"/>
    <w:rsid w:val="000E1CFF"/>
    <w:rsid w:val="000E39D7"/>
    <w:rsid w:val="000E4FCB"/>
    <w:rsid w:val="000E6689"/>
    <w:rsid w:val="000E6CC4"/>
    <w:rsid w:val="000E77DA"/>
    <w:rsid w:val="000E7C21"/>
    <w:rsid w:val="000F11F7"/>
    <w:rsid w:val="000F1918"/>
    <w:rsid w:val="000F1C42"/>
    <w:rsid w:val="000F1E44"/>
    <w:rsid w:val="000F3135"/>
    <w:rsid w:val="000F4F88"/>
    <w:rsid w:val="000F6656"/>
    <w:rsid w:val="000F6C56"/>
    <w:rsid w:val="000F6EC6"/>
    <w:rsid w:val="000F7063"/>
    <w:rsid w:val="000F7A67"/>
    <w:rsid w:val="0010119B"/>
    <w:rsid w:val="001040E2"/>
    <w:rsid w:val="00106517"/>
    <w:rsid w:val="0010685C"/>
    <w:rsid w:val="00107286"/>
    <w:rsid w:val="00107BF3"/>
    <w:rsid w:val="00110AF4"/>
    <w:rsid w:val="00111558"/>
    <w:rsid w:val="00111BB5"/>
    <w:rsid w:val="00111F87"/>
    <w:rsid w:val="00112683"/>
    <w:rsid w:val="00112FDF"/>
    <w:rsid w:val="0011365A"/>
    <w:rsid w:val="00114525"/>
    <w:rsid w:val="00114551"/>
    <w:rsid w:val="00114DA7"/>
    <w:rsid w:val="001153CC"/>
    <w:rsid w:val="0011587C"/>
    <w:rsid w:val="001163DF"/>
    <w:rsid w:val="00116882"/>
    <w:rsid w:val="00117FC3"/>
    <w:rsid w:val="00120056"/>
    <w:rsid w:val="00120AB1"/>
    <w:rsid w:val="0012248D"/>
    <w:rsid w:val="001228C1"/>
    <w:rsid w:val="001234CC"/>
    <w:rsid w:val="00124479"/>
    <w:rsid w:val="00124954"/>
    <w:rsid w:val="001249AA"/>
    <w:rsid w:val="00124F9F"/>
    <w:rsid w:val="00125083"/>
    <w:rsid w:val="0012547F"/>
    <w:rsid w:val="00125D0A"/>
    <w:rsid w:val="001268BC"/>
    <w:rsid w:val="00126D8E"/>
    <w:rsid w:val="001277BE"/>
    <w:rsid w:val="00131A65"/>
    <w:rsid w:val="00131C2F"/>
    <w:rsid w:val="00134850"/>
    <w:rsid w:val="00134C3A"/>
    <w:rsid w:val="00135F56"/>
    <w:rsid w:val="00137192"/>
    <w:rsid w:val="0013775D"/>
    <w:rsid w:val="00141316"/>
    <w:rsid w:val="00141D94"/>
    <w:rsid w:val="001427BC"/>
    <w:rsid w:val="00143465"/>
    <w:rsid w:val="00144C70"/>
    <w:rsid w:val="001455BE"/>
    <w:rsid w:val="00146A02"/>
    <w:rsid w:val="00147DDA"/>
    <w:rsid w:val="00150037"/>
    <w:rsid w:val="001513FE"/>
    <w:rsid w:val="001517D5"/>
    <w:rsid w:val="00151F3B"/>
    <w:rsid w:val="00152374"/>
    <w:rsid w:val="00152883"/>
    <w:rsid w:val="00152EA2"/>
    <w:rsid w:val="00154424"/>
    <w:rsid w:val="00155756"/>
    <w:rsid w:val="001557A5"/>
    <w:rsid w:val="001565A2"/>
    <w:rsid w:val="001567D5"/>
    <w:rsid w:val="00157381"/>
    <w:rsid w:val="00157B57"/>
    <w:rsid w:val="00157DD6"/>
    <w:rsid w:val="00160BB9"/>
    <w:rsid w:val="00160D2A"/>
    <w:rsid w:val="00161158"/>
    <w:rsid w:val="001618D3"/>
    <w:rsid w:val="00161962"/>
    <w:rsid w:val="00161DB9"/>
    <w:rsid w:val="00161F5B"/>
    <w:rsid w:val="00162B53"/>
    <w:rsid w:val="00162DC6"/>
    <w:rsid w:val="001637CD"/>
    <w:rsid w:val="00163C62"/>
    <w:rsid w:val="00164179"/>
    <w:rsid w:val="001642D5"/>
    <w:rsid w:val="00164955"/>
    <w:rsid w:val="001667C7"/>
    <w:rsid w:val="00166B63"/>
    <w:rsid w:val="00167229"/>
    <w:rsid w:val="0016730C"/>
    <w:rsid w:val="00167374"/>
    <w:rsid w:val="00167A0B"/>
    <w:rsid w:val="00170269"/>
    <w:rsid w:val="0017116F"/>
    <w:rsid w:val="00171C51"/>
    <w:rsid w:val="00171CA0"/>
    <w:rsid w:val="00172D2E"/>
    <w:rsid w:val="00172D4A"/>
    <w:rsid w:val="00174983"/>
    <w:rsid w:val="00174E84"/>
    <w:rsid w:val="00176975"/>
    <w:rsid w:val="00176BEA"/>
    <w:rsid w:val="0017726E"/>
    <w:rsid w:val="0017739C"/>
    <w:rsid w:val="00177477"/>
    <w:rsid w:val="0017771D"/>
    <w:rsid w:val="001779DA"/>
    <w:rsid w:val="00177CA9"/>
    <w:rsid w:val="0018054D"/>
    <w:rsid w:val="00180BF9"/>
    <w:rsid w:val="00180CAC"/>
    <w:rsid w:val="00180D51"/>
    <w:rsid w:val="001813D7"/>
    <w:rsid w:val="0018179E"/>
    <w:rsid w:val="001818E8"/>
    <w:rsid w:val="00184457"/>
    <w:rsid w:val="001846AC"/>
    <w:rsid w:val="0018567C"/>
    <w:rsid w:val="0018621B"/>
    <w:rsid w:val="00186D9D"/>
    <w:rsid w:val="00187298"/>
    <w:rsid w:val="0018735C"/>
    <w:rsid w:val="00190051"/>
    <w:rsid w:val="001911FD"/>
    <w:rsid w:val="00191C90"/>
    <w:rsid w:val="00192DAA"/>
    <w:rsid w:val="00193B0E"/>
    <w:rsid w:val="00194AEF"/>
    <w:rsid w:val="001955A2"/>
    <w:rsid w:val="00195BD4"/>
    <w:rsid w:val="0019634F"/>
    <w:rsid w:val="00196BAA"/>
    <w:rsid w:val="0019752C"/>
    <w:rsid w:val="00197735"/>
    <w:rsid w:val="001979D8"/>
    <w:rsid w:val="00197B52"/>
    <w:rsid w:val="001A0179"/>
    <w:rsid w:val="001A0F5C"/>
    <w:rsid w:val="001A1C89"/>
    <w:rsid w:val="001A1E6A"/>
    <w:rsid w:val="001A4458"/>
    <w:rsid w:val="001A48C7"/>
    <w:rsid w:val="001A533F"/>
    <w:rsid w:val="001A5A4A"/>
    <w:rsid w:val="001A7E8F"/>
    <w:rsid w:val="001B065C"/>
    <w:rsid w:val="001B0D4D"/>
    <w:rsid w:val="001B1288"/>
    <w:rsid w:val="001B150E"/>
    <w:rsid w:val="001B1568"/>
    <w:rsid w:val="001B2C0E"/>
    <w:rsid w:val="001B3820"/>
    <w:rsid w:val="001B3BF2"/>
    <w:rsid w:val="001B4A41"/>
    <w:rsid w:val="001B4FC2"/>
    <w:rsid w:val="001B52E3"/>
    <w:rsid w:val="001B592D"/>
    <w:rsid w:val="001B6BF5"/>
    <w:rsid w:val="001B7B99"/>
    <w:rsid w:val="001C1136"/>
    <w:rsid w:val="001C17FB"/>
    <w:rsid w:val="001C225D"/>
    <w:rsid w:val="001C30A6"/>
    <w:rsid w:val="001C3221"/>
    <w:rsid w:val="001C458E"/>
    <w:rsid w:val="001C4A07"/>
    <w:rsid w:val="001C549F"/>
    <w:rsid w:val="001C56AD"/>
    <w:rsid w:val="001C6E77"/>
    <w:rsid w:val="001D03B5"/>
    <w:rsid w:val="001D0726"/>
    <w:rsid w:val="001D1F4C"/>
    <w:rsid w:val="001D2810"/>
    <w:rsid w:val="001D29DD"/>
    <w:rsid w:val="001D2C38"/>
    <w:rsid w:val="001D3114"/>
    <w:rsid w:val="001D3C09"/>
    <w:rsid w:val="001D4ACD"/>
    <w:rsid w:val="001D4FE6"/>
    <w:rsid w:val="001D5257"/>
    <w:rsid w:val="001D5C69"/>
    <w:rsid w:val="001D7CB4"/>
    <w:rsid w:val="001E28DF"/>
    <w:rsid w:val="001E3DCB"/>
    <w:rsid w:val="001E48BF"/>
    <w:rsid w:val="001E5937"/>
    <w:rsid w:val="001E5CEA"/>
    <w:rsid w:val="001E5DE5"/>
    <w:rsid w:val="001E6F5A"/>
    <w:rsid w:val="001E7649"/>
    <w:rsid w:val="001E7953"/>
    <w:rsid w:val="001F006F"/>
    <w:rsid w:val="001F11D6"/>
    <w:rsid w:val="001F2C69"/>
    <w:rsid w:val="001F2CD3"/>
    <w:rsid w:val="001F42C6"/>
    <w:rsid w:val="001F47CB"/>
    <w:rsid w:val="001F51DC"/>
    <w:rsid w:val="001F577F"/>
    <w:rsid w:val="001F5E15"/>
    <w:rsid w:val="001F70F8"/>
    <w:rsid w:val="001F72A0"/>
    <w:rsid w:val="001F7C93"/>
    <w:rsid w:val="002005D3"/>
    <w:rsid w:val="00201BFE"/>
    <w:rsid w:val="0020232B"/>
    <w:rsid w:val="00202DAC"/>
    <w:rsid w:val="0020555D"/>
    <w:rsid w:val="00205C95"/>
    <w:rsid w:val="002064B4"/>
    <w:rsid w:val="00207595"/>
    <w:rsid w:val="002101DE"/>
    <w:rsid w:val="00210E5E"/>
    <w:rsid w:val="00215727"/>
    <w:rsid w:val="00216493"/>
    <w:rsid w:val="002175D0"/>
    <w:rsid w:val="002178BB"/>
    <w:rsid w:val="0022085B"/>
    <w:rsid w:val="0022214D"/>
    <w:rsid w:val="00223062"/>
    <w:rsid w:val="002235F6"/>
    <w:rsid w:val="00223C16"/>
    <w:rsid w:val="00224078"/>
    <w:rsid w:val="002247F2"/>
    <w:rsid w:val="00226906"/>
    <w:rsid w:val="00226EBE"/>
    <w:rsid w:val="00227088"/>
    <w:rsid w:val="00230243"/>
    <w:rsid w:val="00230548"/>
    <w:rsid w:val="00232463"/>
    <w:rsid w:val="002335A7"/>
    <w:rsid w:val="00234A69"/>
    <w:rsid w:val="00235276"/>
    <w:rsid w:val="002359C3"/>
    <w:rsid w:val="00236290"/>
    <w:rsid w:val="00237436"/>
    <w:rsid w:val="00237C51"/>
    <w:rsid w:val="00240765"/>
    <w:rsid w:val="002408A2"/>
    <w:rsid w:val="00240CCE"/>
    <w:rsid w:val="00240F2F"/>
    <w:rsid w:val="00241115"/>
    <w:rsid w:val="0024169E"/>
    <w:rsid w:val="00241C2B"/>
    <w:rsid w:val="002422E9"/>
    <w:rsid w:val="00242CF7"/>
    <w:rsid w:val="00242E51"/>
    <w:rsid w:val="002431A5"/>
    <w:rsid w:val="00243D68"/>
    <w:rsid w:val="00244455"/>
    <w:rsid w:val="00244EF8"/>
    <w:rsid w:val="00247028"/>
    <w:rsid w:val="002474E0"/>
    <w:rsid w:val="00247A99"/>
    <w:rsid w:val="002501D4"/>
    <w:rsid w:val="00251E01"/>
    <w:rsid w:val="00251E14"/>
    <w:rsid w:val="00252C74"/>
    <w:rsid w:val="002548C5"/>
    <w:rsid w:val="00255B99"/>
    <w:rsid w:val="00256974"/>
    <w:rsid w:val="002569E0"/>
    <w:rsid w:val="00257C52"/>
    <w:rsid w:val="0026053D"/>
    <w:rsid w:val="00261336"/>
    <w:rsid w:val="00261BE0"/>
    <w:rsid w:val="00262811"/>
    <w:rsid w:val="0026359B"/>
    <w:rsid w:val="00263702"/>
    <w:rsid w:val="00264AB5"/>
    <w:rsid w:val="00264AD3"/>
    <w:rsid w:val="0026607A"/>
    <w:rsid w:val="00266419"/>
    <w:rsid w:val="0026759B"/>
    <w:rsid w:val="00267B79"/>
    <w:rsid w:val="0027025C"/>
    <w:rsid w:val="0027038F"/>
    <w:rsid w:val="00270726"/>
    <w:rsid w:val="00270F54"/>
    <w:rsid w:val="00271194"/>
    <w:rsid w:val="00271380"/>
    <w:rsid w:val="0027180D"/>
    <w:rsid w:val="00271926"/>
    <w:rsid w:val="002724FB"/>
    <w:rsid w:val="00272CB4"/>
    <w:rsid w:val="00273C16"/>
    <w:rsid w:val="0027411D"/>
    <w:rsid w:val="0027495A"/>
    <w:rsid w:val="00275034"/>
    <w:rsid w:val="0027621A"/>
    <w:rsid w:val="00276A86"/>
    <w:rsid w:val="00276EB3"/>
    <w:rsid w:val="002804A2"/>
    <w:rsid w:val="00280628"/>
    <w:rsid w:val="00280D8F"/>
    <w:rsid w:val="00281014"/>
    <w:rsid w:val="00281206"/>
    <w:rsid w:val="00281331"/>
    <w:rsid w:val="00281356"/>
    <w:rsid w:val="0028139B"/>
    <w:rsid w:val="002816C6"/>
    <w:rsid w:val="0028328C"/>
    <w:rsid w:val="002845AF"/>
    <w:rsid w:val="002848BE"/>
    <w:rsid w:val="0028507A"/>
    <w:rsid w:val="0028580D"/>
    <w:rsid w:val="00286115"/>
    <w:rsid w:val="00287C92"/>
    <w:rsid w:val="0029045D"/>
    <w:rsid w:val="00290802"/>
    <w:rsid w:val="0029090B"/>
    <w:rsid w:val="00290A93"/>
    <w:rsid w:val="002913CA"/>
    <w:rsid w:val="002916F0"/>
    <w:rsid w:val="00291DA6"/>
    <w:rsid w:val="00293425"/>
    <w:rsid w:val="00293434"/>
    <w:rsid w:val="0029421F"/>
    <w:rsid w:val="00294330"/>
    <w:rsid w:val="002943A8"/>
    <w:rsid w:val="00294F78"/>
    <w:rsid w:val="00295CB9"/>
    <w:rsid w:val="00296AB6"/>
    <w:rsid w:val="00296D6A"/>
    <w:rsid w:val="00297FC4"/>
    <w:rsid w:val="002A196F"/>
    <w:rsid w:val="002A1EFB"/>
    <w:rsid w:val="002A43EE"/>
    <w:rsid w:val="002A4E8A"/>
    <w:rsid w:val="002A5DB4"/>
    <w:rsid w:val="002A7B67"/>
    <w:rsid w:val="002B057E"/>
    <w:rsid w:val="002B0F31"/>
    <w:rsid w:val="002B160B"/>
    <w:rsid w:val="002B1F4F"/>
    <w:rsid w:val="002B2978"/>
    <w:rsid w:val="002B316B"/>
    <w:rsid w:val="002B3180"/>
    <w:rsid w:val="002B32E5"/>
    <w:rsid w:val="002B4329"/>
    <w:rsid w:val="002B5152"/>
    <w:rsid w:val="002B5817"/>
    <w:rsid w:val="002B5839"/>
    <w:rsid w:val="002B64A8"/>
    <w:rsid w:val="002B7342"/>
    <w:rsid w:val="002B790C"/>
    <w:rsid w:val="002C0448"/>
    <w:rsid w:val="002C0D52"/>
    <w:rsid w:val="002C2AE0"/>
    <w:rsid w:val="002C3F03"/>
    <w:rsid w:val="002C4228"/>
    <w:rsid w:val="002C43B1"/>
    <w:rsid w:val="002C4646"/>
    <w:rsid w:val="002C4BC0"/>
    <w:rsid w:val="002C4CF7"/>
    <w:rsid w:val="002C4F97"/>
    <w:rsid w:val="002C67B7"/>
    <w:rsid w:val="002C75F3"/>
    <w:rsid w:val="002D1547"/>
    <w:rsid w:val="002D235E"/>
    <w:rsid w:val="002D285D"/>
    <w:rsid w:val="002D2C8D"/>
    <w:rsid w:val="002D6B51"/>
    <w:rsid w:val="002D79F6"/>
    <w:rsid w:val="002D7A5C"/>
    <w:rsid w:val="002D7E48"/>
    <w:rsid w:val="002E0B6D"/>
    <w:rsid w:val="002E0EC6"/>
    <w:rsid w:val="002E2C78"/>
    <w:rsid w:val="002E4765"/>
    <w:rsid w:val="002E4C18"/>
    <w:rsid w:val="002E7D63"/>
    <w:rsid w:val="002F0B05"/>
    <w:rsid w:val="002F1270"/>
    <w:rsid w:val="002F19D3"/>
    <w:rsid w:val="002F1E03"/>
    <w:rsid w:val="002F39CA"/>
    <w:rsid w:val="002F3FBD"/>
    <w:rsid w:val="002F5F66"/>
    <w:rsid w:val="002F6D11"/>
    <w:rsid w:val="002F7463"/>
    <w:rsid w:val="002F7CDC"/>
    <w:rsid w:val="0030075C"/>
    <w:rsid w:val="00300ABA"/>
    <w:rsid w:val="0030103F"/>
    <w:rsid w:val="0030176F"/>
    <w:rsid w:val="00304055"/>
    <w:rsid w:val="0030505C"/>
    <w:rsid w:val="003057D8"/>
    <w:rsid w:val="00306BBB"/>
    <w:rsid w:val="00306BC0"/>
    <w:rsid w:val="00307371"/>
    <w:rsid w:val="00307DA0"/>
    <w:rsid w:val="00310C2F"/>
    <w:rsid w:val="00310FA4"/>
    <w:rsid w:val="0031125E"/>
    <w:rsid w:val="003116CE"/>
    <w:rsid w:val="003118CA"/>
    <w:rsid w:val="00311999"/>
    <w:rsid w:val="00311A9C"/>
    <w:rsid w:val="00311BFA"/>
    <w:rsid w:val="0031201F"/>
    <w:rsid w:val="003126DE"/>
    <w:rsid w:val="003129AF"/>
    <w:rsid w:val="003130AE"/>
    <w:rsid w:val="003132E2"/>
    <w:rsid w:val="003139CE"/>
    <w:rsid w:val="00314B0F"/>
    <w:rsid w:val="00314C7B"/>
    <w:rsid w:val="00315B44"/>
    <w:rsid w:val="00315BAA"/>
    <w:rsid w:val="00316516"/>
    <w:rsid w:val="00316A45"/>
    <w:rsid w:val="00317143"/>
    <w:rsid w:val="003202CB"/>
    <w:rsid w:val="00320AA3"/>
    <w:rsid w:val="00321C41"/>
    <w:rsid w:val="00321CA8"/>
    <w:rsid w:val="00322731"/>
    <w:rsid w:val="00322859"/>
    <w:rsid w:val="00323272"/>
    <w:rsid w:val="003264A2"/>
    <w:rsid w:val="00326DC3"/>
    <w:rsid w:val="0032737D"/>
    <w:rsid w:val="0033019E"/>
    <w:rsid w:val="003301BE"/>
    <w:rsid w:val="00330FE7"/>
    <w:rsid w:val="003319F6"/>
    <w:rsid w:val="00332BE2"/>
    <w:rsid w:val="00332E81"/>
    <w:rsid w:val="0033442D"/>
    <w:rsid w:val="00334C5F"/>
    <w:rsid w:val="00335365"/>
    <w:rsid w:val="00335DE4"/>
    <w:rsid w:val="00336365"/>
    <w:rsid w:val="00337A83"/>
    <w:rsid w:val="003402AD"/>
    <w:rsid w:val="003418E3"/>
    <w:rsid w:val="00341C16"/>
    <w:rsid w:val="0034428C"/>
    <w:rsid w:val="003458F7"/>
    <w:rsid w:val="00347503"/>
    <w:rsid w:val="0034768D"/>
    <w:rsid w:val="00347CDA"/>
    <w:rsid w:val="00350DB6"/>
    <w:rsid w:val="00351B7C"/>
    <w:rsid w:val="00351F68"/>
    <w:rsid w:val="003528BB"/>
    <w:rsid w:val="00352DEB"/>
    <w:rsid w:val="0035501A"/>
    <w:rsid w:val="00355866"/>
    <w:rsid w:val="003561A6"/>
    <w:rsid w:val="00356C0E"/>
    <w:rsid w:val="00357283"/>
    <w:rsid w:val="00357D6F"/>
    <w:rsid w:val="00360020"/>
    <w:rsid w:val="003600BA"/>
    <w:rsid w:val="00360453"/>
    <w:rsid w:val="00360459"/>
    <w:rsid w:val="00360D70"/>
    <w:rsid w:val="00360E8C"/>
    <w:rsid w:val="00361003"/>
    <w:rsid w:val="003616E8"/>
    <w:rsid w:val="003618F6"/>
    <w:rsid w:val="0036295E"/>
    <w:rsid w:val="00364D74"/>
    <w:rsid w:val="00365B65"/>
    <w:rsid w:val="00366151"/>
    <w:rsid w:val="003670CC"/>
    <w:rsid w:val="0036770D"/>
    <w:rsid w:val="0036773E"/>
    <w:rsid w:val="00370094"/>
    <w:rsid w:val="00370260"/>
    <w:rsid w:val="00370712"/>
    <w:rsid w:val="00371786"/>
    <w:rsid w:val="00371EC7"/>
    <w:rsid w:val="003726EB"/>
    <w:rsid w:val="003732F6"/>
    <w:rsid w:val="00374EAF"/>
    <w:rsid w:val="00375E26"/>
    <w:rsid w:val="003764B8"/>
    <w:rsid w:val="0037677C"/>
    <w:rsid w:val="00377527"/>
    <w:rsid w:val="00377B8D"/>
    <w:rsid w:val="00377E7E"/>
    <w:rsid w:val="00380F28"/>
    <w:rsid w:val="00381FA8"/>
    <w:rsid w:val="003820A7"/>
    <w:rsid w:val="00382351"/>
    <w:rsid w:val="003823E0"/>
    <w:rsid w:val="00382771"/>
    <w:rsid w:val="003828B9"/>
    <w:rsid w:val="00382B35"/>
    <w:rsid w:val="003830F3"/>
    <w:rsid w:val="00383562"/>
    <w:rsid w:val="00384884"/>
    <w:rsid w:val="00384B85"/>
    <w:rsid w:val="003852F7"/>
    <w:rsid w:val="003856CC"/>
    <w:rsid w:val="003856F4"/>
    <w:rsid w:val="003857CE"/>
    <w:rsid w:val="003857D7"/>
    <w:rsid w:val="00386305"/>
    <w:rsid w:val="00386678"/>
    <w:rsid w:val="00387521"/>
    <w:rsid w:val="003878E8"/>
    <w:rsid w:val="003879ED"/>
    <w:rsid w:val="00390ABE"/>
    <w:rsid w:val="00390B11"/>
    <w:rsid w:val="003936A1"/>
    <w:rsid w:val="00394248"/>
    <w:rsid w:val="003943F8"/>
    <w:rsid w:val="00395CB1"/>
    <w:rsid w:val="00395E12"/>
    <w:rsid w:val="003963DF"/>
    <w:rsid w:val="003A01AE"/>
    <w:rsid w:val="003A0403"/>
    <w:rsid w:val="003A15AA"/>
    <w:rsid w:val="003A31ED"/>
    <w:rsid w:val="003A3CA2"/>
    <w:rsid w:val="003A4DFB"/>
    <w:rsid w:val="003A5142"/>
    <w:rsid w:val="003A5E9E"/>
    <w:rsid w:val="003A7546"/>
    <w:rsid w:val="003A7A7B"/>
    <w:rsid w:val="003A7D20"/>
    <w:rsid w:val="003B0409"/>
    <w:rsid w:val="003B0CFF"/>
    <w:rsid w:val="003B1AEA"/>
    <w:rsid w:val="003B2386"/>
    <w:rsid w:val="003B24F4"/>
    <w:rsid w:val="003B2A9D"/>
    <w:rsid w:val="003B32ED"/>
    <w:rsid w:val="003B3AA3"/>
    <w:rsid w:val="003B4A84"/>
    <w:rsid w:val="003B4B27"/>
    <w:rsid w:val="003B602A"/>
    <w:rsid w:val="003B6674"/>
    <w:rsid w:val="003B73F0"/>
    <w:rsid w:val="003B7E6B"/>
    <w:rsid w:val="003C2D04"/>
    <w:rsid w:val="003C3DB8"/>
    <w:rsid w:val="003C3E6B"/>
    <w:rsid w:val="003C4163"/>
    <w:rsid w:val="003C483A"/>
    <w:rsid w:val="003C4A52"/>
    <w:rsid w:val="003C654A"/>
    <w:rsid w:val="003C734E"/>
    <w:rsid w:val="003C7BD5"/>
    <w:rsid w:val="003D08E7"/>
    <w:rsid w:val="003D0FB2"/>
    <w:rsid w:val="003D1160"/>
    <w:rsid w:val="003D23D9"/>
    <w:rsid w:val="003D2A0F"/>
    <w:rsid w:val="003D4F0A"/>
    <w:rsid w:val="003D6C06"/>
    <w:rsid w:val="003D6C60"/>
    <w:rsid w:val="003D6E5C"/>
    <w:rsid w:val="003E0A6C"/>
    <w:rsid w:val="003E2F3C"/>
    <w:rsid w:val="003E4C3D"/>
    <w:rsid w:val="003E4E20"/>
    <w:rsid w:val="003E53ED"/>
    <w:rsid w:val="003E5A69"/>
    <w:rsid w:val="003E60B1"/>
    <w:rsid w:val="003E7346"/>
    <w:rsid w:val="003F0ABB"/>
    <w:rsid w:val="003F2085"/>
    <w:rsid w:val="003F2250"/>
    <w:rsid w:val="003F2B99"/>
    <w:rsid w:val="003F2FDE"/>
    <w:rsid w:val="003F3F11"/>
    <w:rsid w:val="003F68FF"/>
    <w:rsid w:val="003F74D9"/>
    <w:rsid w:val="003F79A8"/>
    <w:rsid w:val="004006FD"/>
    <w:rsid w:val="00400D83"/>
    <w:rsid w:val="00400DE4"/>
    <w:rsid w:val="004012B4"/>
    <w:rsid w:val="004013C5"/>
    <w:rsid w:val="00401A41"/>
    <w:rsid w:val="00401D98"/>
    <w:rsid w:val="004027D8"/>
    <w:rsid w:val="00402A83"/>
    <w:rsid w:val="00403B03"/>
    <w:rsid w:val="00403C95"/>
    <w:rsid w:val="004058EE"/>
    <w:rsid w:val="00405D10"/>
    <w:rsid w:val="004061BB"/>
    <w:rsid w:val="00406401"/>
    <w:rsid w:val="0040672D"/>
    <w:rsid w:val="00406B90"/>
    <w:rsid w:val="00406F32"/>
    <w:rsid w:val="004073BF"/>
    <w:rsid w:val="0040760C"/>
    <w:rsid w:val="00407AA5"/>
    <w:rsid w:val="00407CD1"/>
    <w:rsid w:val="00407DAE"/>
    <w:rsid w:val="0041019D"/>
    <w:rsid w:val="00411097"/>
    <w:rsid w:val="0041215E"/>
    <w:rsid w:val="00413050"/>
    <w:rsid w:val="004142F9"/>
    <w:rsid w:val="00415198"/>
    <w:rsid w:val="0041686D"/>
    <w:rsid w:val="00417562"/>
    <w:rsid w:val="00417B10"/>
    <w:rsid w:val="00417CDE"/>
    <w:rsid w:val="00420C12"/>
    <w:rsid w:val="004213E9"/>
    <w:rsid w:val="00421515"/>
    <w:rsid w:val="00421734"/>
    <w:rsid w:val="00422039"/>
    <w:rsid w:val="00422B1D"/>
    <w:rsid w:val="00423168"/>
    <w:rsid w:val="0042342E"/>
    <w:rsid w:val="00423642"/>
    <w:rsid w:val="00423953"/>
    <w:rsid w:val="00423DC1"/>
    <w:rsid w:val="00424512"/>
    <w:rsid w:val="004246B0"/>
    <w:rsid w:val="00425327"/>
    <w:rsid w:val="004256BC"/>
    <w:rsid w:val="00426B1A"/>
    <w:rsid w:val="004273FD"/>
    <w:rsid w:val="00427B6D"/>
    <w:rsid w:val="004317DF"/>
    <w:rsid w:val="00435034"/>
    <w:rsid w:val="0043513B"/>
    <w:rsid w:val="0043576D"/>
    <w:rsid w:val="004358A4"/>
    <w:rsid w:val="00436D78"/>
    <w:rsid w:val="00437C0E"/>
    <w:rsid w:val="004402F8"/>
    <w:rsid w:val="0044073D"/>
    <w:rsid w:val="00440DB9"/>
    <w:rsid w:val="00440DBB"/>
    <w:rsid w:val="004419CA"/>
    <w:rsid w:val="00444A3B"/>
    <w:rsid w:val="0044585C"/>
    <w:rsid w:val="00446434"/>
    <w:rsid w:val="0044656B"/>
    <w:rsid w:val="004467E0"/>
    <w:rsid w:val="0044680B"/>
    <w:rsid w:val="00446BBA"/>
    <w:rsid w:val="0044742F"/>
    <w:rsid w:val="00447AB9"/>
    <w:rsid w:val="004504C4"/>
    <w:rsid w:val="00450AC9"/>
    <w:rsid w:val="00451182"/>
    <w:rsid w:val="0045282D"/>
    <w:rsid w:val="00452A49"/>
    <w:rsid w:val="00452B01"/>
    <w:rsid w:val="00453E42"/>
    <w:rsid w:val="00454395"/>
    <w:rsid w:val="00455202"/>
    <w:rsid w:val="00455255"/>
    <w:rsid w:val="0045570C"/>
    <w:rsid w:val="004564BE"/>
    <w:rsid w:val="004564D8"/>
    <w:rsid w:val="0045706A"/>
    <w:rsid w:val="0045752A"/>
    <w:rsid w:val="004578B8"/>
    <w:rsid w:val="00457EBE"/>
    <w:rsid w:val="00457FC4"/>
    <w:rsid w:val="004610BE"/>
    <w:rsid w:val="00461B20"/>
    <w:rsid w:val="00461EDA"/>
    <w:rsid w:val="00462025"/>
    <w:rsid w:val="00463E4B"/>
    <w:rsid w:val="00463FAF"/>
    <w:rsid w:val="00465DBC"/>
    <w:rsid w:val="004662F9"/>
    <w:rsid w:val="00466A61"/>
    <w:rsid w:val="00466D7E"/>
    <w:rsid w:val="00470002"/>
    <w:rsid w:val="00471122"/>
    <w:rsid w:val="00471170"/>
    <w:rsid w:val="004713D2"/>
    <w:rsid w:val="004728AB"/>
    <w:rsid w:val="004738CC"/>
    <w:rsid w:val="00475DCB"/>
    <w:rsid w:val="00477285"/>
    <w:rsid w:val="00477B5D"/>
    <w:rsid w:val="00481669"/>
    <w:rsid w:val="00481B6B"/>
    <w:rsid w:val="0048255D"/>
    <w:rsid w:val="004827D9"/>
    <w:rsid w:val="004831C6"/>
    <w:rsid w:val="0048395D"/>
    <w:rsid w:val="00483AF1"/>
    <w:rsid w:val="00485A44"/>
    <w:rsid w:val="0048651B"/>
    <w:rsid w:val="0048653A"/>
    <w:rsid w:val="00486554"/>
    <w:rsid w:val="00490219"/>
    <w:rsid w:val="00490A13"/>
    <w:rsid w:val="004920A9"/>
    <w:rsid w:val="0049219E"/>
    <w:rsid w:val="00493A0C"/>
    <w:rsid w:val="00493B65"/>
    <w:rsid w:val="00493B7B"/>
    <w:rsid w:val="0049528B"/>
    <w:rsid w:val="004959CD"/>
    <w:rsid w:val="00496946"/>
    <w:rsid w:val="00496E1C"/>
    <w:rsid w:val="00497168"/>
    <w:rsid w:val="0049731E"/>
    <w:rsid w:val="0049742A"/>
    <w:rsid w:val="004A0969"/>
    <w:rsid w:val="004A1566"/>
    <w:rsid w:val="004A1FCE"/>
    <w:rsid w:val="004A206B"/>
    <w:rsid w:val="004A24C2"/>
    <w:rsid w:val="004A2FAA"/>
    <w:rsid w:val="004A338E"/>
    <w:rsid w:val="004A346D"/>
    <w:rsid w:val="004A3B8D"/>
    <w:rsid w:val="004A4192"/>
    <w:rsid w:val="004A5406"/>
    <w:rsid w:val="004A5A0F"/>
    <w:rsid w:val="004A5F2F"/>
    <w:rsid w:val="004A710B"/>
    <w:rsid w:val="004B0223"/>
    <w:rsid w:val="004B0602"/>
    <w:rsid w:val="004B071F"/>
    <w:rsid w:val="004B0B96"/>
    <w:rsid w:val="004B177A"/>
    <w:rsid w:val="004B21C3"/>
    <w:rsid w:val="004B23F4"/>
    <w:rsid w:val="004B2EE9"/>
    <w:rsid w:val="004B428C"/>
    <w:rsid w:val="004B525A"/>
    <w:rsid w:val="004B59AB"/>
    <w:rsid w:val="004B661C"/>
    <w:rsid w:val="004B70D7"/>
    <w:rsid w:val="004B76F7"/>
    <w:rsid w:val="004C16F3"/>
    <w:rsid w:val="004C2878"/>
    <w:rsid w:val="004C3625"/>
    <w:rsid w:val="004C4388"/>
    <w:rsid w:val="004C5009"/>
    <w:rsid w:val="004C5856"/>
    <w:rsid w:val="004C6721"/>
    <w:rsid w:val="004C6855"/>
    <w:rsid w:val="004D125A"/>
    <w:rsid w:val="004D189F"/>
    <w:rsid w:val="004D3541"/>
    <w:rsid w:val="004D3D90"/>
    <w:rsid w:val="004D483A"/>
    <w:rsid w:val="004D4CB0"/>
    <w:rsid w:val="004D5299"/>
    <w:rsid w:val="004E179C"/>
    <w:rsid w:val="004E17E3"/>
    <w:rsid w:val="004E2685"/>
    <w:rsid w:val="004E2CE7"/>
    <w:rsid w:val="004E53B5"/>
    <w:rsid w:val="004E5742"/>
    <w:rsid w:val="004E66DA"/>
    <w:rsid w:val="004E68FD"/>
    <w:rsid w:val="004E761E"/>
    <w:rsid w:val="004F037E"/>
    <w:rsid w:val="004F07C5"/>
    <w:rsid w:val="004F080B"/>
    <w:rsid w:val="004F09AA"/>
    <w:rsid w:val="004F0D3A"/>
    <w:rsid w:val="004F11BE"/>
    <w:rsid w:val="004F1B7D"/>
    <w:rsid w:val="004F3872"/>
    <w:rsid w:val="004F505A"/>
    <w:rsid w:val="004F50DC"/>
    <w:rsid w:val="004F6D78"/>
    <w:rsid w:val="004F7535"/>
    <w:rsid w:val="004F7E08"/>
    <w:rsid w:val="0050118A"/>
    <w:rsid w:val="00501C30"/>
    <w:rsid w:val="00502D87"/>
    <w:rsid w:val="00502FD0"/>
    <w:rsid w:val="00503C3B"/>
    <w:rsid w:val="00504A9F"/>
    <w:rsid w:val="00505795"/>
    <w:rsid w:val="00506269"/>
    <w:rsid w:val="005069A4"/>
    <w:rsid w:val="005079F8"/>
    <w:rsid w:val="00507A0A"/>
    <w:rsid w:val="00507F8F"/>
    <w:rsid w:val="00511908"/>
    <w:rsid w:val="005119D4"/>
    <w:rsid w:val="00512184"/>
    <w:rsid w:val="00512658"/>
    <w:rsid w:val="00512FA9"/>
    <w:rsid w:val="00513256"/>
    <w:rsid w:val="0051331E"/>
    <w:rsid w:val="00513A77"/>
    <w:rsid w:val="00515299"/>
    <w:rsid w:val="005156A3"/>
    <w:rsid w:val="005169AB"/>
    <w:rsid w:val="005169B2"/>
    <w:rsid w:val="005174AA"/>
    <w:rsid w:val="00517EB0"/>
    <w:rsid w:val="0052189D"/>
    <w:rsid w:val="00522C57"/>
    <w:rsid w:val="005236D0"/>
    <w:rsid w:val="00523828"/>
    <w:rsid w:val="00523C46"/>
    <w:rsid w:val="005264F6"/>
    <w:rsid w:val="0052741E"/>
    <w:rsid w:val="005303F2"/>
    <w:rsid w:val="00530DC3"/>
    <w:rsid w:val="00531075"/>
    <w:rsid w:val="005315F5"/>
    <w:rsid w:val="005316DA"/>
    <w:rsid w:val="00532913"/>
    <w:rsid w:val="00532B35"/>
    <w:rsid w:val="00532ECE"/>
    <w:rsid w:val="0053304C"/>
    <w:rsid w:val="00534B34"/>
    <w:rsid w:val="00535EFF"/>
    <w:rsid w:val="00536613"/>
    <w:rsid w:val="00537961"/>
    <w:rsid w:val="00541F2B"/>
    <w:rsid w:val="005422F8"/>
    <w:rsid w:val="00542655"/>
    <w:rsid w:val="00542D45"/>
    <w:rsid w:val="00543F1A"/>
    <w:rsid w:val="0054414A"/>
    <w:rsid w:val="00544598"/>
    <w:rsid w:val="00545A3E"/>
    <w:rsid w:val="00546569"/>
    <w:rsid w:val="005500B1"/>
    <w:rsid w:val="00550904"/>
    <w:rsid w:val="00551A4C"/>
    <w:rsid w:val="0055212C"/>
    <w:rsid w:val="00553D4A"/>
    <w:rsid w:val="00556542"/>
    <w:rsid w:val="0056124E"/>
    <w:rsid w:val="0056200E"/>
    <w:rsid w:val="00562058"/>
    <w:rsid w:val="005620AC"/>
    <w:rsid w:val="00562B04"/>
    <w:rsid w:val="00563107"/>
    <w:rsid w:val="0056341A"/>
    <w:rsid w:val="00563D9C"/>
    <w:rsid w:val="00563E72"/>
    <w:rsid w:val="00565522"/>
    <w:rsid w:val="00566DA7"/>
    <w:rsid w:val="0057017B"/>
    <w:rsid w:val="00570F32"/>
    <w:rsid w:val="00571F9E"/>
    <w:rsid w:val="005724FA"/>
    <w:rsid w:val="00572657"/>
    <w:rsid w:val="00572730"/>
    <w:rsid w:val="00572858"/>
    <w:rsid w:val="00572D60"/>
    <w:rsid w:val="00572DD8"/>
    <w:rsid w:val="00573832"/>
    <w:rsid w:val="00574E5E"/>
    <w:rsid w:val="0057542E"/>
    <w:rsid w:val="005754C3"/>
    <w:rsid w:val="00575559"/>
    <w:rsid w:val="0057600A"/>
    <w:rsid w:val="00576868"/>
    <w:rsid w:val="00576D8E"/>
    <w:rsid w:val="005776C3"/>
    <w:rsid w:val="00580335"/>
    <w:rsid w:val="00580F3C"/>
    <w:rsid w:val="005813A6"/>
    <w:rsid w:val="00581856"/>
    <w:rsid w:val="00581868"/>
    <w:rsid w:val="00582664"/>
    <w:rsid w:val="0058338A"/>
    <w:rsid w:val="00584AE4"/>
    <w:rsid w:val="00585744"/>
    <w:rsid w:val="00585D2C"/>
    <w:rsid w:val="00590886"/>
    <w:rsid w:val="00590D11"/>
    <w:rsid w:val="00591218"/>
    <w:rsid w:val="00594801"/>
    <w:rsid w:val="00594A6A"/>
    <w:rsid w:val="00594C55"/>
    <w:rsid w:val="00595C66"/>
    <w:rsid w:val="00595F5D"/>
    <w:rsid w:val="0059694B"/>
    <w:rsid w:val="00596DAB"/>
    <w:rsid w:val="0059749F"/>
    <w:rsid w:val="0059760F"/>
    <w:rsid w:val="00597A56"/>
    <w:rsid w:val="00597E67"/>
    <w:rsid w:val="00597EB5"/>
    <w:rsid w:val="005A0615"/>
    <w:rsid w:val="005A119D"/>
    <w:rsid w:val="005A1411"/>
    <w:rsid w:val="005A4273"/>
    <w:rsid w:val="005A43E0"/>
    <w:rsid w:val="005A46DA"/>
    <w:rsid w:val="005A4A92"/>
    <w:rsid w:val="005A4B54"/>
    <w:rsid w:val="005A587C"/>
    <w:rsid w:val="005A5971"/>
    <w:rsid w:val="005A5FAA"/>
    <w:rsid w:val="005A5FCF"/>
    <w:rsid w:val="005A60B9"/>
    <w:rsid w:val="005A6EA5"/>
    <w:rsid w:val="005A6F6B"/>
    <w:rsid w:val="005A791D"/>
    <w:rsid w:val="005A7E2C"/>
    <w:rsid w:val="005B0C9F"/>
    <w:rsid w:val="005B0E28"/>
    <w:rsid w:val="005B169D"/>
    <w:rsid w:val="005B1999"/>
    <w:rsid w:val="005B1A96"/>
    <w:rsid w:val="005B1AE4"/>
    <w:rsid w:val="005B21E4"/>
    <w:rsid w:val="005B28BE"/>
    <w:rsid w:val="005B5748"/>
    <w:rsid w:val="005B5B60"/>
    <w:rsid w:val="005B6D13"/>
    <w:rsid w:val="005B7262"/>
    <w:rsid w:val="005B75B9"/>
    <w:rsid w:val="005C0000"/>
    <w:rsid w:val="005C1969"/>
    <w:rsid w:val="005C1E2E"/>
    <w:rsid w:val="005C2353"/>
    <w:rsid w:val="005C4EC4"/>
    <w:rsid w:val="005C5746"/>
    <w:rsid w:val="005C5986"/>
    <w:rsid w:val="005C75D0"/>
    <w:rsid w:val="005C7855"/>
    <w:rsid w:val="005D12BA"/>
    <w:rsid w:val="005D1C90"/>
    <w:rsid w:val="005D27DA"/>
    <w:rsid w:val="005D30BE"/>
    <w:rsid w:val="005D3691"/>
    <w:rsid w:val="005D4C69"/>
    <w:rsid w:val="005D50F2"/>
    <w:rsid w:val="005D698E"/>
    <w:rsid w:val="005E0771"/>
    <w:rsid w:val="005E0DAE"/>
    <w:rsid w:val="005E0ED3"/>
    <w:rsid w:val="005E11DE"/>
    <w:rsid w:val="005E1B41"/>
    <w:rsid w:val="005E20C0"/>
    <w:rsid w:val="005E236D"/>
    <w:rsid w:val="005E4519"/>
    <w:rsid w:val="005E4876"/>
    <w:rsid w:val="005E499A"/>
    <w:rsid w:val="005E6904"/>
    <w:rsid w:val="005E71D7"/>
    <w:rsid w:val="005E733C"/>
    <w:rsid w:val="005E7D92"/>
    <w:rsid w:val="005F11F5"/>
    <w:rsid w:val="005F2BC3"/>
    <w:rsid w:val="005F3399"/>
    <w:rsid w:val="005F3B41"/>
    <w:rsid w:val="005F4284"/>
    <w:rsid w:val="005F4C88"/>
    <w:rsid w:val="005F5E8F"/>
    <w:rsid w:val="005F60D7"/>
    <w:rsid w:val="005F6748"/>
    <w:rsid w:val="005F74F1"/>
    <w:rsid w:val="005F7BEE"/>
    <w:rsid w:val="00600B63"/>
    <w:rsid w:val="00600F2F"/>
    <w:rsid w:val="00601186"/>
    <w:rsid w:val="00601AC9"/>
    <w:rsid w:val="00601B32"/>
    <w:rsid w:val="0060234A"/>
    <w:rsid w:val="006034A4"/>
    <w:rsid w:val="00604F57"/>
    <w:rsid w:val="00605530"/>
    <w:rsid w:val="006063B7"/>
    <w:rsid w:val="00606E4B"/>
    <w:rsid w:val="006076B7"/>
    <w:rsid w:val="006077FC"/>
    <w:rsid w:val="00607873"/>
    <w:rsid w:val="00607A11"/>
    <w:rsid w:val="00610CA6"/>
    <w:rsid w:val="0061147E"/>
    <w:rsid w:val="00611A90"/>
    <w:rsid w:val="00611E80"/>
    <w:rsid w:val="00612BD0"/>
    <w:rsid w:val="00613627"/>
    <w:rsid w:val="00615940"/>
    <w:rsid w:val="00615D57"/>
    <w:rsid w:val="00615E8C"/>
    <w:rsid w:val="0062161F"/>
    <w:rsid w:val="00622DC8"/>
    <w:rsid w:val="006233A6"/>
    <w:rsid w:val="0062372F"/>
    <w:rsid w:val="00624253"/>
    <w:rsid w:val="0062429F"/>
    <w:rsid w:val="00626B0E"/>
    <w:rsid w:val="0062726F"/>
    <w:rsid w:val="006274D1"/>
    <w:rsid w:val="00627838"/>
    <w:rsid w:val="0063004D"/>
    <w:rsid w:val="00630114"/>
    <w:rsid w:val="00631025"/>
    <w:rsid w:val="006312C7"/>
    <w:rsid w:val="0063161E"/>
    <w:rsid w:val="00632035"/>
    <w:rsid w:val="00633777"/>
    <w:rsid w:val="00633C6C"/>
    <w:rsid w:val="00633C90"/>
    <w:rsid w:val="006359AA"/>
    <w:rsid w:val="0063757F"/>
    <w:rsid w:val="00637C9C"/>
    <w:rsid w:val="006403B6"/>
    <w:rsid w:val="0064098B"/>
    <w:rsid w:val="006411CA"/>
    <w:rsid w:val="00642212"/>
    <w:rsid w:val="00642C1D"/>
    <w:rsid w:val="00643E1B"/>
    <w:rsid w:val="006456F6"/>
    <w:rsid w:val="00645B5B"/>
    <w:rsid w:val="00645F2A"/>
    <w:rsid w:val="006469D0"/>
    <w:rsid w:val="0064702F"/>
    <w:rsid w:val="00647263"/>
    <w:rsid w:val="00650E8E"/>
    <w:rsid w:val="006512B2"/>
    <w:rsid w:val="00652DF6"/>
    <w:rsid w:val="00652FFA"/>
    <w:rsid w:val="0065335D"/>
    <w:rsid w:val="00653396"/>
    <w:rsid w:val="00653963"/>
    <w:rsid w:val="00653981"/>
    <w:rsid w:val="006544CE"/>
    <w:rsid w:val="0065475F"/>
    <w:rsid w:val="006555FA"/>
    <w:rsid w:val="00656638"/>
    <w:rsid w:val="00656910"/>
    <w:rsid w:val="00657535"/>
    <w:rsid w:val="0065783F"/>
    <w:rsid w:val="00657FB9"/>
    <w:rsid w:val="00660150"/>
    <w:rsid w:val="00661B1C"/>
    <w:rsid w:val="00662B93"/>
    <w:rsid w:val="00662DE8"/>
    <w:rsid w:val="00663426"/>
    <w:rsid w:val="00663C88"/>
    <w:rsid w:val="0066400D"/>
    <w:rsid w:val="00664C5B"/>
    <w:rsid w:val="0066665D"/>
    <w:rsid w:val="0066673F"/>
    <w:rsid w:val="00666A28"/>
    <w:rsid w:val="0066737A"/>
    <w:rsid w:val="00667DE3"/>
    <w:rsid w:val="0067006F"/>
    <w:rsid w:val="00670902"/>
    <w:rsid w:val="00670F4D"/>
    <w:rsid w:val="0067214E"/>
    <w:rsid w:val="00673018"/>
    <w:rsid w:val="006733D6"/>
    <w:rsid w:val="00674345"/>
    <w:rsid w:val="00674686"/>
    <w:rsid w:val="00675320"/>
    <w:rsid w:val="00675426"/>
    <w:rsid w:val="00676777"/>
    <w:rsid w:val="00680D4C"/>
    <w:rsid w:val="00681673"/>
    <w:rsid w:val="00682C3F"/>
    <w:rsid w:val="00683D3B"/>
    <w:rsid w:val="006843F9"/>
    <w:rsid w:val="00684AAD"/>
    <w:rsid w:val="00684FD3"/>
    <w:rsid w:val="0068572C"/>
    <w:rsid w:val="00685927"/>
    <w:rsid w:val="006866BA"/>
    <w:rsid w:val="006867C5"/>
    <w:rsid w:val="00687539"/>
    <w:rsid w:val="00690841"/>
    <w:rsid w:val="00692A97"/>
    <w:rsid w:val="0069326C"/>
    <w:rsid w:val="00693CCC"/>
    <w:rsid w:val="00693D05"/>
    <w:rsid w:val="00694E08"/>
    <w:rsid w:val="006957BD"/>
    <w:rsid w:val="00695F47"/>
    <w:rsid w:val="0069651D"/>
    <w:rsid w:val="0069717B"/>
    <w:rsid w:val="006971EA"/>
    <w:rsid w:val="006A047B"/>
    <w:rsid w:val="006A075E"/>
    <w:rsid w:val="006A0B0F"/>
    <w:rsid w:val="006A110D"/>
    <w:rsid w:val="006A1989"/>
    <w:rsid w:val="006A1D1A"/>
    <w:rsid w:val="006A1E17"/>
    <w:rsid w:val="006A2040"/>
    <w:rsid w:val="006A24B3"/>
    <w:rsid w:val="006A272A"/>
    <w:rsid w:val="006A2B84"/>
    <w:rsid w:val="006A2C20"/>
    <w:rsid w:val="006A381D"/>
    <w:rsid w:val="006A3BBA"/>
    <w:rsid w:val="006A4475"/>
    <w:rsid w:val="006A4E85"/>
    <w:rsid w:val="006A591E"/>
    <w:rsid w:val="006A5AA5"/>
    <w:rsid w:val="006A7033"/>
    <w:rsid w:val="006A7743"/>
    <w:rsid w:val="006A77C0"/>
    <w:rsid w:val="006A7972"/>
    <w:rsid w:val="006B10E5"/>
    <w:rsid w:val="006B113A"/>
    <w:rsid w:val="006B15DF"/>
    <w:rsid w:val="006B23D8"/>
    <w:rsid w:val="006B2608"/>
    <w:rsid w:val="006B2C1C"/>
    <w:rsid w:val="006B3BCC"/>
    <w:rsid w:val="006B3F4F"/>
    <w:rsid w:val="006B44B1"/>
    <w:rsid w:val="006B5E6A"/>
    <w:rsid w:val="006B6995"/>
    <w:rsid w:val="006B7A83"/>
    <w:rsid w:val="006C00B6"/>
    <w:rsid w:val="006C046B"/>
    <w:rsid w:val="006C0889"/>
    <w:rsid w:val="006C0DC8"/>
    <w:rsid w:val="006C1368"/>
    <w:rsid w:val="006C308D"/>
    <w:rsid w:val="006C5C05"/>
    <w:rsid w:val="006C7368"/>
    <w:rsid w:val="006C75D7"/>
    <w:rsid w:val="006C762B"/>
    <w:rsid w:val="006D04F5"/>
    <w:rsid w:val="006D0EEE"/>
    <w:rsid w:val="006D11F4"/>
    <w:rsid w:val="006D147D"/>
    <w:rsid w:val="006D17B7"/>
    <w:rsid w:val="006D1A41"/>
    <w:rsid w:val="006D23F0"/>
    <w:rsid w:val="006D3122"/>
    <w:rsid w:val="006D35FB"/>
    <w:rsid w:val="006D3968"/>
    <w:rsid w:val="006D4105"/>
    <w:rsid w:val="006D4522"/>
    <w:rsid w:val="006D45BB"/>
    <w:rsid w:val="006D45E1"/>
    <w:rsid w:val="006D4819"/>
    <w:rsid w:val="006D4F7C"/>
    <w:rsid w:val="006D4FF6"/>
    <w:rsid w:val="006D558B"/>
    <w:rsid w:val="006D56AC"/>
    <w:rsid w:val="006D75F4"/>
    <w:rsid w:val="006D779C"/>
    <w:rsid w:val="006E0119"/>
    <w:rsid w:val="006E1F51"/>
    <w:rsid w:val="006E21EC"/>
    <w:rsid w:val="006E28FA"/>
    <w:rsid w:val="006E2D54"/>
    <w:rsid w:val="006E2F11"/>
    <w:rsid w:val="006E33E0"/>
    <w:rsid w:val="006E5246"/>
    <w:rsid w:val="006E54C2"/>
    <w:rsid w:val="006E5880"/>
    <w:rsid w:val="006E5F01"/>
    <w:rsid w:val="006E644E"/>
    <w:rsid w:val="006E66A2"/>
    <w:rsid w:val="006E76D5"/>
    <w:rsid w:val="006E7CCD"/>
    <w:rsid w:val="006F0629"/>
    <w:rsid w:val="006F0D28"/>
    <w:rsid w:val="006F0D64"/>
    <w:rsid w:val="006F1CF5"/>
    <w:rsid w:val="006F247D"/>
    <w:rsid w:val="006F3671"/>
    <w:rsid w:val="006F3A9D"/>
    <w:rsid w:val="006F4658"/>
    <w:rsid w:val="006F50F2"/>
    <w:rsid w:val="006F53D8"/>
    <w:rsid w:val="006F555F"/>
    <w:rsid w:val="006F5C23"/>
    <w:rsid w:val="006F6976"/>
    <w:rsid w:val="006F70CD"/>
    <w:rsid w:val="006F71AF"/>
    <w:rsid w:val="006F771B"/>
    <w:rsid w:val="006F7EF9"/>
    <w:rsid w:val="00701317"/>
    <w:rsid w:val="00702698"/>
    <w:rsid w:val="0070273A"/>
    <w:rsid w:val="00703BBE"/>
    <w:rsid w:val="00704E81"/>
    <w:rsid w:val="00705587"/>
    <w:rsid w:val="00706F96"/>
    <w:rsid w:val="0070753E"/>
    <w:rsid w:val="00707A06"/>
    <w:rsid w:val="00710BA8"/>
    <w:rsid w:val="00711E3D"/>
    <w:rsid w:val="00711F02"/>
    <w:rsid w:val="00713CB1"/>
    <w:rsid w:val="00713E06"/>
    <w:rsid w:val="00713EB0"/>
    <w:rsid w:val="00714A58"/>
    <w:rsid w:val="00714F21"/>
    <w:rsid w:val="00715641"/>
    <w:rsid w:val="00715C30"/>
    <w:rsid w:val="007164C1"/>
    <w:rsid w:val="00716A79"/>
    <w:rsid w:val="0071724E"/>
    <w:rsid w:val="00717E4D"/>
    <w:rsid w:val="00721C53"/>
    <w:rsid w:val="00722B45"/>
    <w:rsid w:val="00723DD8"/>
    <w:rsid w:val="007240C9"/>
    <w:rsid w:val="007249E2"/>
    <w:rsid w:val="00724DB9"/>
    <w:rsid w:val="00724E18"/>
    <w:rsid w:val="00725060"/>
    <w:rsid w:val="007269F0"/>
    <w:rsid w:val="00726A51"/>
    <w:rsid w:val="0072750A"/>
    <w:rsid w:val="0072778E"/>
    <w:rsid w:val="007300CE"/>
    <w:rsid w:val="007325E4"/>
    <w:rsid w:val="007329D4"/>
    <w:rsid w:val="00733A6A"/>
    <w:rsid w:val="00734AEB"/>
    <w:rsid w:val="00734BDE"/>
    <w:rsid w:val="0073524A"/>
    <w:rsid w:val="007360F0"/>
    <w:rsid w:val="007361ED"/>
    <w:rsid w:val="00737261"/>
    <w:rsid w:val="00740718"/>
    <w:rsid w:val="00741042"/>
    <w:rsid w:val="00741900"/>
    <w:rsid w:val="00741921"/>
    <w:rsid w:val="00742EE7"/>
    <w:rsid w:val="007433AC"/>
    <w:rsid w:val="0074661F"/>
    <w:rsid w:val="00750D80"/>
    <w:rsid w:val="00750FC7"/>
    <w:rsid w:val="007514F0"/>
    <w:rsid w:val="007517F0"/>
    <w:rsid w:val="007524B1"/>
    <w:rsid w:val="00752F10"/>
    <w:rsid w:val="00755405"/>
    <w:rsid w:val="00755DDE"/>
    <w:rsid w:val="00756DBC"/>
    <w:rsid w:val="00760A2F"/>
    <w:rsid w:val="007616C2"/>
    <w:rsid w:val="00762972"/>
    <w:rsid w:val="00762CFD"/>
    <w:rsid w:val="007631E8"/>
    <w:rsid w:val="00764A5C"/>
    <w:rsid w:val="0076513E"/>
    <w:rsid w:val="007658EC"/>
    <w:rsid w:val="0076752B"/>
    <w:rsid w:val="00770247"/>
    <w:rsid w:val="00770875"/>
    <w:rsid w:val="00771389"/>
    <w:rsid w:val="00771E06"/>
    <w:rsid w:val="00771F31"/>
    <w:rsid w:val="007720FC"/>
    <w:rsid w:val="00773FF4"/>
    <w:rsid w:val="007768D9"/>
    <w:rsid w:val="00776C70"/>
    <w:rsid w:val="007770FA"/>
    <w:rsid w:val="0077718E"/>
    <w:rsid w:val="007772F4"/>
    <w:rsid w:val="007773AF"/>
    <w:rsid w:val="007777A4"/>
    <w:rsid w:val="0077788E"/>
    <w:rsid w:val="0077794B"/>
    <w:rsid w:val="0078006A"/>
    <w:rsid w:val="00780676"/>
    <w:rsid w:val="007817C8"/>
    <w:rsid w:val="00781AE8"/>
    <w:rsid w:val="0078371E"/>
    <w:rsid w:val="00783AF7"/>
    <w:rsid w:val="00785948"/>
    <w:rsid w:val="00786AB7"/>
    <w:rsid w:val="00787350"/>
    <w:rsid w:val="0079036A"/>
    <w:rsid w:val="007904C8"/>
    <w:rsid w:val="0079058C"/>
    <w:rsid w:val="00791885"/>
    <w:rsid w:val="00791F28"/>
    <w:rsid w:val="007920AB"/>
    <w:rsid w:val="00792450"/>
    <w:rsid w:val="00792E24"/>
    <w:rsid w:val="0079348B"/>
    <w:rsid w:val="00793871"/>
    <w:rsid w:val="007938F0"/>
    <w:rsid w:val="007949B1"/>
    <w:rsid w:val="00794D60"/>
    <w:rsid w:val="0079554C"/>
    <w:rsid w:val="007976D8"/>
    <w:rsid w:val="00797825"/>
    <w:rsid w:val="007A0E59"/>
    <w:rsid w:val="007A1AD9"/>
    <w:rsid w:val="007A390A"/>
    <w:rsid w:val="007A3AA0"/>
    <w:rsid w:val="007A3CC8"/>
    <w:rsid w:val="007A3CD0"/>
    <w:rsid w:val="007A44DA"/>
    <w:rsid w:val="007A5AE4"/>
    <w:rsid w:val="007A6152"/>
    <w:rsid w:val="007A61AE"/>
    <w:rsid w:val="007A7278"/>
    <w:rsid w:val="007B0663"/>
    <w:rsid w:val="007B0C60"/>
    <w:rsid w:val="007B0F9B"/>
    <w:rsid w:val="007B1C6A"/>
    <w:rsid w:val="007B24A8"/>
    <w:rsid w:val="007B2E2A"/>
    <w:rsid w:val="007B2EE7"/>
    <w:rsid w:val="007B31D1"/>
    <w:rsid w:val="007B32A2"/>
    <w:rsid w:val="007B345D"/>
    <w:rsid w:val="007B4998"/>
    <w:rsid w:val="007B5357"/>
    <w:rsid w:val="007B549C"/>
    <w:rsid w:val="007B65EC"/>
    <w:rsid w:val="007B70EE"/>
    <w:rsid w:val="007B7D74"/>
    <w:rsid w:val="007C0D28"/>
    <w:rsid w:val="007C0EAD"/>
    <w:rsid w:val="007C12B1"/>
    <w:rsid w:val="007C1400"/>
    <w:rsid w:val="007C2220"/>
    <w:rsid w:val="007C22A2"/>
    <w:rsid w:val="007C2586"/>
    <w:rsid w:val="007C29C0"/>
    <w:rsid w:val="007C32FD"/>
    <w:rsid w:val="007C47A4"/>
    <w:rsid w:val="007C4C5D"/>
    <w:rsid w:val="007C5646"/>
    <w:rsid w:val="007C5664"/>
    <w:rsid w:val="007C591A"/>
    <w:rsid w:val="007C61A6"/>
    <w:rsid w:val="007C6597"/>
    <w:rsid w:val="007C7397"/>
    <w:rsid w:val="007C7F75"/>
    <w:rsid w:val="007D10A5"/>
    <w:rsid w:val="007D185A"/>
    <w:rsid w:val="007D1C96"/>
    <w:rsid w:val="007D1FB7"/>
    <w:rsid w:val="007D24CA"/>
    <w:rsid w:val="007D24EE"/>
    <w:rsid w:val="007D2894"/>
    <w:rsid w:val="007D2BAD"/>
    <w:rsid w:val="007D4CD2"/>
    <w:rsid w:val="007D50FE"/>
    <w:rsid w:val="007D51FF"/>
    <w:rsid w:val="007D5561"/>
    <w:rsid w:val="007D5D0A"/>
    <w:rsid w:val="007D64FD"/>
    <w:rsid w:val="007D6B6F"/>
    <w:rsid w:val="007D7820"/>
    <w:rsid w:val="007E0320"/>
    <w:rsid w:val="007E0473"/>
    <w:rsid w:val="007E07B1"/>
    <w:rsid w:val="007E115F"/>
    <w:rsid w:val="007E119B"/>
    <w:rsid w:val="007E132D"/>
    <w:rsid w:val="007E1AEC"/>
    <w:rsid w:val="007E32FD"/>
    <w:rsid w:val="007E59A8"/>
    <w:rsid w:val="007E6F56"/>
    <w:rsid w:val="007E7918"/>
    <w:rsid w:val="007E7A83"/>
    <w:rsid w:val="007E7B35"/>
    <w:rsid w:val="007F019D"/>
    <w:rsid w:val="007F0CC3"/>
    <w:rsid w:val="007F3FF4"/>
    <w:rsid w:val="007F4A61"/>
    <w:rsid w:val="007F5145"/>
    <w:rsid w:val="007F51BC"/>
    <w:rsid w:val="007F52EE"/>
    <w:rsid w:val="007F55D4"/>
    <w:rsid w:val="007F5667"/>
    <w:rsid w:val="007F5DF8"/>
    <w:rsid w:val="007F70CA"/>
    <w:rsid w:val="007F7112"/>
    <w:rsid w:val="007F7C07"/>
    <w:rsid w:val="00801116"/>
    <w:rsid w:val="00801E5A"/>
    <w:rsid w:val="008025D9"/>
    <w:rsid w:val="00802E87"/>
    <w:rsid w:val="00803E1B"/>
    <w:rsid w:val="008046DB"/>
    <w:rsid w:val="0080689F"/>
    <w:rsid w:val="00806C34"/>
    <w:rsid w:val="00806FF8"/>
    <w:rsid w:val="008103FE"/>
    <w:rsid w:val="0081077A"/>
    <w:rsid w:val="00810AA4"/>
    <w:rsid w:val="00812A85"/>
    <w:rsid w:val="00812B80"/>
    <w:rsid w:val="0081308F"/>
    <w:rsid w:val="00814594"/>
    <w:rsid w:val="00815657"/>
    <w:rsid w:val="008163DE"/>
    <w:rsid w:val="008176E1"/>
    <w:rsid w:val="008213E3"/>
    <w:rsid w:val="008217BD"/>
    <w:rsid w:val="008221CD"/>
    <w:rsid w:val="00822454"/>
    <w:rsid w:val="00822BA5"/>
    <w:rsid w:val="00822ECD"/>
    <w:rsid w:val="00823661"/>
    <w:rsid w:val="008246DC"/>
    <w:rsid w:val="00825556"/>
    <w:rsid w:val="008257F4"/>
    <w:rsid w:val="00825EFB"/>
    <w:rsid w:val="00825F5D"/>
    <w:rsid w:val="00826F72"/>
    <w:rsid w:val="00827859"/>
    <w:rsid w:val="00827CB8"/>
    <w:rsid w:val="00830CAD"/>
    <w:rsid w:val="00830FE7"/>
    <w:rsid w:val="008315CB"/>
    <w:rsid w:val="0083200A"/>
    <w:rsid w:val="00832443"/>
    <w:rsid w:val="00832663"/>
    <w:rsid w:val="0083323E"/>
    <w:rsid w:val="008345FE"/>
    <w:rsid w:val="008349C5"/>
    <w:rsid w:val="00836C61"/>
    <w:rsid w:val="0083770E"/>
    <w:rsid w:val="00837B95"/>
    <w:rsid w:val="008409B3"/>
    <w:rsid w:val="00840E11"/>
    <w:rsid w:val="00841339"/>
    <w:rsid w:val="00841443"/>
    <w:rsid w:val="008414AA"/>
    <w:rsid w:val="0084196E"/>
    <w:rsid w:val="00842978"/>
    <w:rsid w:val="00842AA8"/>
    <w:rsid w:val="008447FA"/>
    <w:rsid w:val="00844BF1"/>
    <w:rsid w:val="00844F0E"/>
    <w:rsid w:val="0084506A"/>
    <w:rsid w:val="00846914"/>
    <w:rsid w:val="008472C5"/>
    <w:rsid w:val="00851D0E"/>
    <w:rsid w:val="00852B90"/>
    <w:rsid w:val="0085382A"/>
    <w:rsid w:val="00856881"/>
    <w:rsid w:val="00856915"/>
    <w:rsid w:val="008569BD"/>
    <w:rsid w:val="00857012"/>
    <w:rsid w:val="00857F5F"/>
    <w:rsid w:val="0086022D"/>
    <w:rsid w:val="00860467"/>
    <w:rsid w:val="00861BA0"/>
    <w:rsid w:val="008624F1"/>
    <w:rsid w:val="00862735"/>
    <w:rsid w:val="00862D06"/>
    <w:rsid w:val="00862DDC"/>
    <w:rsid w:val="00863BDD"/>
    <w:rsid w:val="00864283"/>
    <w:rsid w:val="008647A5"/>
    <w:rsid w:val="00864E1A"/>
    <w:rsid w:val="008651C1"/>
    <w:rsid w:val="0086526D"/>
    <w:rsid w:val="0086536A"/>
    <w:rsid w:val="00865546"/>
    <w:rsid w:val="0086575A"/>
    <w:rsid w:val="00866B33"/>
    <w:rsid w:val="00867C93"/>
    <w:rsid w:val="0087027B"/>
    <w:rsid w:val="008703EE"/>
    <w:rsid w:val="008733B2"/>
    <w:rsid w:val="00874E5B"/>
    <w:rsid w:val="0087602A"/>
    <w:rsid w:val="008761EA"/>
    <w:rsid w:val="00877095"/>
    <w:rsid w:val="008823CA"/>
    <w:rsid w:val="008840E4"/>
    <w:rsid w:val="00885566"/>
    <w:rsid w:val="0088557B"/>
    <w:rsid w:val="00886538"/>
    <w:rsid w:val="00887624"/>
    <w:rsid w:val="008878EA"/>
    <w:rsid w:val="00887DBA"/>
    <w:rsid w:val="008900C6"/>
    <w:rsid w:val="008915B9"/>
    <w:rsid w:val="008920A4"/>
    <w:rsid w:val="008925D6"/>
    <w:rsid w:val="00893040"/>
    <w:rsid w:val="00893360"/>
    <w:rsid w:val="008938B6"/>
    <w:rsid w:val="00896ED4"/>
    <w:rsid w:val="008978CE"/>
    <w:rsid w:val="008A066C"/>
    <w:rsid w:val="008A07E1"/>
    <w:rsid w:val="008A22C9"/>
    <w:rsid w:val="008A331D"/>
    <w:rsid w:val="008A396F"/>
    <w:rsid w:val="008A43B2"/>
    <w:rsid w:val="008A46BA"/>
    <w:rsid w:val="008A4BAB"/>
    <w:rsid w:val="008A5365"/>
    <w:rsid w:val="008A55E6"/>
    <w:rsid w:val="008A7209"/>
    <w:rsid w:val="008A7A95"/>
    <w:rsid w:val="008B029A"/>
    <w:rsid w:val="008B1E8B"/>
    <w:rsid w:val="008B272A"/>
    <w:rsid w:val="008B30B2"/>
    <w:rsid w:val="008B3684"/>
    <w:rsid w:val="008B440F"/>
    <w:rsid w:val="008B4921"/>
    <w:rsid w:val="008B630F"/>
    <w:rsid w:val="008B75A2"/>
    <w:rsid w:val="008B7862"/>
    <w:rsid w:val="008C0136"/>
    <w:rsid w:val="008C11D3"/>
    <w:rsid w:val="008C12B2"/>
    <w:rsid w:val="008C16F1"/>
    <w:rsid w:val="008C1863"/>
    <w:rsid w:val="008C1F04"/>
    <w:rsid w:val="008C2FF7"/>
    <w:rsid w:val="008C3D27"/>
    <w:rsid w:val="008C4F18"/>
    <w:rsid w:val="008C7078"/>
    <w:rsid w:val="008C788D"/>
    <w:rsid w:val="008D0B47"/>
    <w:rsid w:val="008D0D4B"/>
    <w:rsid w:val="008D19ED"/>
    <w:rsid w:val="008D1C42"/>
    <w:rsid w:val="008D1E42"/>
    <w:rsid w:val="008D2422"/>
    <w:rsid w:val="008D2BD0"/>
    <w:rsid w:val="008D2CD4"/>
    <w:rsid w:val="008D3029"/>
    <w:rsid w:val="008D3AEF"/>
    <w:rsid w:val="008D4ACD"/>
    <w:rsid w:val="008D4FE9"/>
    <w:rsid w:val="008D73A7"/>
    <w:rsid w:val="008E0E19"/>
    <w:rsid w:val="008E0EC9"/>
    <w:rsid w:val="008E2824"/>
    <w:rsid w:val="008E2A04"/>
    <w:rsid w:val="008E4213"/>
    <w:rsid w:val="008E440D"/>
    <w:rsid w:val="008E5BE6"/>
    <w:rsid w:val="008E65D8"/>
    <w:rsid w:val="008F008A"/>
    <w:rsid w:val="008F011C"/>
    <w:rsid w:val="008F0396"/>
    <w:rsid w:val="008F243C"/>
    <w:rsid w:val="008F3205"/>
    <w:rsid w:val="008F3BA5"/>
    <w:rsid w:val="008F3C73"/>
    <w:rsid w:val="008F3DBB"/>
    <w:rsid w:val="008F4C39"/>
    <w:rsid w:val="008F65E1"/>
    <w:rsid w:val="008F727A"/>
    <w:rsid w:val="008F7525"/>
    <w:rsid w:val="008F7A33"/>
    <w:rsid w:val="008F7D31"/>
    <w:rsid w:val="00900647"/>
    <w:rsid w:val="0090190C"/>
    <w:rsid w:val="00901B71"/>
    <w:rsid w:val="00901EA0"/>
    <w:rsid w:val="00903CAD"/>
    <w:rsid w:val="009051FB"/>
    <w:rsid w:val="009059B7"/>
    <w:rsid w:val="00906992"/>
    <w:rsid w:val="00907371"/>
    <w:rsid w:val="00907C4A"/>
    <w:rsid w:val="0091033B"/>
    <w:rsid w:val="009107D1"/>
    <w:rsid w:val="00910AF6"/>
    <w:rsid w:val="00910BED"/>
    <w:rsid w:val="00911DA7"/>
    <w:rsid w:val="00912724"/>
    <w:rsid w:val="00913F23"/>
    <w:rsid w:val="0091428B"/>
    <w:rsid w:val="009148BD"/>
    <w:rsid w:val="009157C8"/>
    <w:rsid w:val="0091706C"/>
    <w:rsid w:val="0091706F"/>
    <w:rsid w:val="00920299"/>
    <w:rsid w:val="00920CE7"/>
    <w:rsid w:val="009216A6"/>
    <w:rsid w:val="00922422"/>
    <w:rsid w:val="00922766"/>
    <w:rsid w:val="00922D71"/>
    <w:rsid w:val="00923D29"/>
    <w:rsid w:val="00924751"/>
    <w:rsid w:val="00927BD0"/>
    <w:rsid w:val="00930387"/>
    <w:rsid w:val="00930ABB"/>
    <w:rsid w:val="0093133B"/>
    <w:rsid w:val="00931361"/>
    <w:rsid w:val="009314CD"/>
    <w:rsid w:val="00932013"/>
    <w:rsid w:val="00932A25"/>
    <w:rsid w:val="00933320"/>
    <w:rsid w:val="00933DA6"/>
    <w:rsid w:val="00935F20"/>
    <w:rsid w:val="00936FDB"/>
    <w:rsid w:val="009374E8"/>
    <w:rsid w:val="00940341"/>
    <w:rsid w:val="009408D2"/>
    <w:rsid w:val="00940D6E"/>
    <w:rsid w:val="00941D78"/>
    <w:rsid w:val="00945009"/>
    <w:rsid w:val="009450C2"/>
    <w:rsid w:val="00950FE2"/>
    <w:rsid w:val="00951257"/>
    <w:rsid w:val="0095447D"/>
    <w:rsid w:val="00954CBB"/>
    <w:rsid w:val="009555C1"/>
    <w:rsid w:val="009557A2"/>
    <w:rsid w:val="00956105"/>
    <w:rsid w:val="00956759"/>
    <w:rsid w:val="009571FF"/>
    <w:rsid w:val="00957A8B"/>
    <w:rsid w:val="00957AD4"/>
    <w:rsid w:val="00957CE1"/>
    <w:rsid w:val="00957F73"/>
    <w:rsid w:val="00962B2C"/>
    <w:rsid w:val="00962EA6"/>
    <w:rsid w:val="00963947"/>
    <w:rsid w:val="009652AA"/>
    <w:rsid w:val="00965D9C"/>
    <w:rsid w:val="00965E94"/>
    <w:rsid w:val="00966948"/>
    <w:rsid w:val="009674DB"/>
    <w:rsid w:val="009675AD"/>
    <w:rsid w:val="00967683"/>
    <w:rsid w:val="00971CB3"/>
    <w:rsid w:val="00971E18"/>
    <w:rsid w:val="00972A49"/>
    <w:rsid w:val="00973941"/>
    <w:rsid w:val="00973D8D"/>
    <w:rsid w:val="0097412E"/>
    <w:rsid w:val="00974892"/>
    <w:rsid w:val="00974931"/>
    <w:rsid w:val="00974FD6"/>
    <w:rsid w:val="009753AA"/>
    <w:rsid w:val="0097548C"/>
    <w:rsid w:val="00975795"/>
    <w:rsid w:val="00975A6E"/>
    <w:rsid w:val="0097623D"/>
    <w:rsid w:val="0097679C"/>
    <w:rsid w:val="0097687B"/>
    <w:rsid w:val="009769E6"/>
    <w:rsid w:val="009772A4"/>
    <w:rsid w:val="009775BE"/>
    <w:rsid w:val="00977751"/>
    <w:rsid w:val="00977FA3"/>
    <w:rsid w:val="00980BFD"/>
    <w:rsid w:val="00980E7F"/>
    <w:rsid w:val="00980F82"/>
    <w:rsid w:val="00981580"/>
    <w:rsid w:val="00981FBE"/>
    <w:rsid w:val="009839A5"/>
    <w:rsid w:val="00983CEC"/>
    <w:rsid w:val="009844CE"/>
    <w:rsid w:val="00984980"/>
    <w:rsid w:val="00985606"/>
    <w:rsid w:val="009859F2"/>
    <w:rsid w:val="00986CBD"/>
    <w:rsid w:val="00987625"/>
    <w:rsid w:val="00987D13"/>
    <w:rsid w:val="0099126F"/>
    <w:rsid w:val="00991BA1"/>
    <w:rsid w:val="009921FA"/>
    <w:rsid w:val="00992507"/>
    <w:rsid w:val="0099264C"/>
    <w:rsid w:val="009930A4"/>
    <w:rsid w:val="00993996"/>
    <w:rsid w:val="009945CD"/>
    <w:rsid w:val="00994615"/>
    <w:rsid w:val="00995035"/>
    <w:rsid w:val="0099536B"/>
    <w:rsid w:val="0099577C"/>
    <w:rsid w:val="00995D37"/>
    <w:rsid w:val="00996410"/>
    <w:rsid w:val="009968FB"/>
    <w:rsid w:val="009970ED"/>
    <w:rsid w:val="009A05DD"/>
    <w:rsid w:val="009A0AE1"/>
    <w:rsid w:val="009A150D"/>
    <w:rsid w:val="009A18AC"/>
    <w:rsid w:val="009A1AB2"/>
    <w:rsid w:val="009A2B70"/>
    <w:rsid w:val="009A33AB"/>
    <w:rsid w:val="009A36BD"/>
    <w:rsid w:val="009A3B11"/>
    <w:rsid w:val="009A491F"/>
    <w:rsid w:val="009A6469"/>
    <w:rsid w:val="009A7234"/>
    <w:rsid w:val="009B0355"/>
    <w:rsid w:val="009B074F"/>
    <w:rsid w:val="009B2062"/>
    <w:rsid w:val="009B28F4"/>
    <w:rsid w:val="009B4425"/>
    <w:rsid w:val="009B5B96"/>
    <w:rsid w:val="009B6115"/>
    <w:rsid w:val="009B6DD4"/>
    <w:rsid w:val="009C0633"/>
    <w:rsid w:val="009C0C37"/>
    <w:rsid w:val="009C123A"/>
    <w:rsid w:val="009C21B0"/>
    <w:rsid w:val="009C239B"/>
    <w:rsid w:val="009C2D3E"/>
    <w:rsid w:val="009C3A61"/>
    <w:rsid w:val="009C404B"/>
    <w:rsid w:val="009C56C6"/>
    <w:rsid w:val="009C5AE3"/>
    <w:rsid w:val="009C5D2F"/>
    <w:rsid w:val="009C711A"/>
    <w:rsid w:val="009C7236"/>
    <w:rsid w:val="009C74F3"/>
    <w:rsid w:val="009D03BF"/>
    <w:rsid w:val="009D04AE"/>
    <w:rsid w:val="009D09E0"/>
    <w:rsid w:val="009D365B"/>
    <w:rsid w:val="009D3D6A"/>
    <w:rsid w:val="009D5F3F"/>
    <w:rsid w:val="009D5FE8"/>
    <w:rsid w:val="009D60CD"/>
    <w:rsid w:val="009D7461"/>
    <w:rsid w:val="009D7C52"/>
    <w:rsid w:val="009D7D8C"/>
    <w:rsid w:val="009E0CDD"/>
    <w:rsid w:val="009E19F6"/>
    <w:rsid w:val="009E34EA"/>
    <w:rsid w:val="009E4C9F"/>
    <w:rsid w:val="009E6637"/>
    <w:rsid w:val="009E6C57"/>
    <w:rsid w:val="009E6FCB"/>
    <w:rsid w:val="009E7675"/>
    <w:rsid w:val="009E7731"/>
    <w:rsid w:val="009F1E81"/>
    <w:rsid w:val="009F1E8A"/>
    <w:rsid w:val="009F26BB"/>
    <w:rsid w:val="009F2C64"/>
    <w:rsid w:val="009F312B"/>
    <w:rsid w:val="009F3357"/>
    <w:rsid w:val="009F3600"/>
    <w:rsid w:val="009F3B17"/>
    <w:rsid w:val="009F51EB"/>
    <w:rsid w:val="009F5D03"/>
    <w:rsid w:val="009F65CA"/>
    <w:rsid w:val="009F6A06"/>
    <w:rsid w:val="009F6A34"/>
    <w:rsid w:val="009F788F"/>
    <w:rsid w:val="009F7FCF"/>
    <w:rsid w:val="00A001C3"/>
    <w:rsid w:val="00A007FD"/>
    <w:rsid w:val="00A018EA"/>
    <w:rsid w:val="00A02F28"/>
    <w:rsid w:val="00A03D8A"/>
    <w:rsid w:val="00A04769"/>
    <w:rsid w:val="00A05E54"/>
    <w:rsid w:val="00A06EC1"/>
    <w:rsid w:val="00A07644"/>
    <w:rsid w:val="00A0782C"/>
    <w:rsid w:val="00A104D4"/>
    <w:rsid w:val="00A10561"/>
    <w:rsid w:val="00A10BB9"/>
    <w:rsid w:val="00A10EE0"/>
    <w:rsid w:val="00A11182"/>
    <w:rsid w:val="00A119B5"/>
    <w:rsid w:val="00A11A28"/>
    <w:rsid w:val="00A1231E"/>
    <w:rsid w:val="00A1275B"/>
    <w:rsid w:val="00A13086"/>
    <w:rsid w:val="00A13AFB"/>
    <w:rsid w:val="00A13D01"/>
    <w:rsid w:val="00A14872"/>
    <w:rsid w:val="00A16338"/>
    <w:rsid w:val="00A163DE"/>
    <w:rsid w:val="00A163F2"/>
    <w:rsid w:val="00A16631"/>
    <w:rsid w:val="00A16AC0"/>
    <w:rsid w:val="00A16F41"/>
    <w:rsid w:val="00A2008D"/>
    <w:rsid w:val="00A20E31"/>
    <w:rsid w:val="00A21A34"/>
    <w:rsid w:val="00A220D4"/>
    <w:rsid w:val="00A23D7A"/>
    <w:rsid w:val="00A2433C"/>
    <w:rsid w:val="00A243A8"/>
    <w:rsid w:val="00A24B97"/>
    <w:rsid w:val="00A25A8F"/>
    <w:rsid w:val="00A25E69"/>
    <w:rsid w:val="00A2634C"/>
    <w:rsid w:val="00A269E2"/>
    <w:rsid w:val="00A27986"/>
    <w:rsid w:val="00A3011B"/>
    <w:rsid w:val="00A3020B"/>
    <w:rsid w:val="00A30BB9"/>
    <w:rsid w:val="00A33565"/>
    <w:rsid w:val="00A3565F"/>
    <w:rsid w:val="00A36BFD"/>
    <w:rsid w:val="00A36EF7"/>
    <w:rsid w:val="00A375B5"/>
    <w:rsid w:val="00A37914"/>
    <w:rsid w:val="00A41091"/>
    <w:rsid w:val="00A43206"/>
    <w:rsid w:val="00A432BE"/>
    <w:rsid w:val="00A435FC"/>
    <w:rsid w:val="00A43A8D"/>
    <w:rsid w:val="00A440F5"/>
    <w:rsid w:val="00A446BA"/>
    <w:rsid w:val="00A44C90"/>
    <w:rsid w:val="00A454B8"/>
    <w:rsid w:val="00A47337"/>
    <w:rsid w:val="00A4744F"/>
    <w:rsid w:val="00A47930"/>
    <w:rsid w:val="00A47E83"/>
    <w:rsid w:val="00A50779"/>
    <w:rsid w:val="00A5390D"/>
    <w:rsid w:val="00A55572"/>
    <w:rsid w:val="00A558D5"/>
    <w:rsid w:val="00A559E5"/>
    <w:rsid w:val="00A561EF"/>
    <w:rsid w:val="00A56377"/>
    <w:rsid w:val="00A56B27"/>
    <w:rsid w:val="00A56D09"/>
    <w:rsid w:val="00A56F9E"/>
    <w:rsid w:val="00A60924"/>
    <w:rsid w:val="00A60CC9"/>
    <w:rsid w:val="00A60E66"/>
    <w:rsid w:val="00A617C4"/>
    <w:rsid w:val="00A62E9E"/>
    <w:rsid w:val="00A62FF1"/>
    <w:rsid w:val="00A630E6"/>
    <w:rsid w:val="00A63262"/>
    <w:rsid w:val="00A637E0"/>
    <w:rsid w:val="00A63993"/>
    <w:rsid w:val="00A649BF"/>
    <w:rsid w:val="00A64F56"/>
    <w:rsid w:val="00A662BB"/>
    <w:rsid w:val="00A668C4"/>
    <w:rsid w:val="00A709AC"/>
    <w:rsid w:val="00A71236"/>
    <w:rsid w:val="00A71C6D"/>
    <w:rsid w:val="00A72470"/>
    <w:rsid w:val="00A75725"/>
    <w:rsid w:val="00A75929"/>
    <w:rsid w:val="00A75DA4"/>
    <w:rsid w:val="00A762CB"/>
    <w:rsid w:val="00A826CA"/>
    <w:rsid w:val="00A83B12"/>
    <w:rsid w:val="00A85231"/>
    <w:rsid w:val="00A856DD"/>
    <w:rsid w:val="00A85CFB"/>
    <w:rsid w:val="00A85EE2"/>
    <w:rsid w:val="00A86316"/>
    <w:rsid w:val="00A86A51"/>
    <w:rsid w:val="00A87FF0"/>
    <w:rsid w:val="00A9019A"/>
    <w:rsid w:val="00A90B03"/>
    <w:rsid w:val="00A90B0D"/>
    <w:rsid w:val="00A92A21"/>
    <w:rsid w:val="00A92F93"/>
    <w:rsid w:val="00A94951"/>
    <w:rsid w:val="00A97CA7"/>
    <w:rsid w:val="00A97F09"/>
    <w:rsid w:val="00AA076A"/>
    <w:rsid w:val="00AA0D44"/>
    <w:rsid w:val="00AA0F78"/>
    <w:rsid w:val="00AA1847"/>
    <w:rsid w:val="00AA3C31"/>
    <w:rsid w:val="00AA402A"/>
    <w:rsid w:val="00AA491B"/>
    <w:rsid w:val="00AA7B6E"/>
    <w:rsid w:val="00AB0071"/>
    <w:rsid w:val="00AB05B2"/>
    <w:rsid w:val="00AB0CA3"/>
    <w:rsid w:val="00AB1B92"/>
    <w:rsid w:val="00AB21E5"/>
    <w:rsid w:val="00AB28B7"/>
    <w:rsid w:val="00AB2984"/>
    <w:rsid w:val="00AB359B"/>
    <w:rsid w:val="00AB4DE3"/>
    <w:rsid w:val="00AB509C"/>
    <w:rsid w:val="00AB5764"/>
    <w:rsid w:val="00AB5A4A"/>
    <w:rsid w:val="00AB65FE"/>
    <w:rsid w:val="00AC0225"/>
    <w:rsid w:val="00AC0748"/>
    <w:rsid w:val="00AC0AB0"/>
    <w:rsid w:val="00AC0B2C"/>
    <w:rsid w:val="00AC1429"/>
    <w:rsid w:val="00AC1605"/>
    <w:rsid w:val="00AC189A"/>
    <w:rsid w:val="00AC28B5"/>
    <w:rsid w:val="00AC2ACB"/>
    <w:rsid w:val="00AC3CBA"/>
    <w:rsid w:val="00AC418A"/>
    <w:rsid w:val="00AC5719"/>
    <w:rsid w:val="00AC6949"/>
    <w:rsid w:val="00AC7254"/>
    <w:rsid w:val="00AC7A9B"/>
    <w:rsid w:val="00AC7E7F"/>
    <w:rsid w:val="00AD087B"/>
    <w:rsid w:val="00AD11DC"/>
    <w:rsid w:val="00AD11FD"/>
    <w:rsid w:val="00AD13E4"/>
    <w:rsid w:val="00AD1C81"/>
    <w:rsid w:val="00AD3551"/>
    <w:rsid w:val="00AD44B2"/>
    <w:rsid w:val="00AD469C"/>
    <w:rsid w:val="00AD6D48"/>
    <w:rsid w:val="00AD780D"/>
    <w:rsid w:val="00AE0F52"/>
    <w:rsid w:val="00AE2335"/>
    <w:rsid w:val="00AE34A8"/>
    <w:rsid w:val="00AE4442"/>
    <w:rsid w:val="00AE4D32"/>
    <w:rsid w:val="00AE4F27"/>
    <w:rsid w:val="00AE5417"/>
    <w:rsid w:val="00AE73CB"/>
    <w:rsid w:val="00AE7F22"/>
    <w:rsid w:val="00AF07F0"/>
    <w:rsid w:val="00AF0C06"/>
    <w:rsid w:val="00AF1C12"/>
    <w:rsid w:val="00AF29D5"/>
    <w:rsid w:val="00AF51C2"/>
    <w:rsid w:val="00AF652B"/>
    <w:rsid w:val="00AF71CB"/>
    <w:rsid w:val="00B00E89"/>
    <w:rsid w:val="00B03277"/>
    <w:rsid w:val="00B0364C"/>
    <w:rsid w:val="00B03BBE"/>
    <w:rsid w:val="00B04BF9"/>
    <w:rsid w:val="00B04FE4"/>
    <w:rsid w:val="00B06FAF"/>
    <w:rsid w:val="00B10171"/>
    <w:rsid w:val="00B1105C"/>
    <w:rsid w:val="00B1161A"/>
    <w:rsid w:val="00B1321C"/>
    <w:rsid w:val="00B13332"/>
    <w:rsid w:val="00B1342A"/>
    <w:rsid w:val="00B1441C"/>
    <w:rsid w:val="00B1456E"/>
    <w:rsid w:val="00B1547F"/>
    <w:rsid w:val="00B156EC"/>
    <w:rsid w:val="00B15979"/>
    <w:rsid w:val="00B17238"/>
    <w:rsid w:val="00B173D6"/>
    <w:rsid w:val="00B17A19"/>
    <w:rsid w:val="00B17D43"/>
    <w:rsid w:val="00B20798"/>
    <w:rsid w:val="00B207F5"/>
    <w:rsid w:val="00B2230F"/>
    <w:rsid w:val="00B23CA3"/>
    <w:rsid w:val="00B254A9"/>
    <w:rsid w:val="00B26395"/>
    <w:rsid w:val="00B3048B"/>
    <w:rsid w:val="00B304DE"/>
    <w:rsid w:val="00B30A81"/>
    <w:rsid w:val="00B3156D"/>
    <w:rsid w:val="00B31BA3"/>
    <w:rsid w:val="00B3267D"/>
    <w:rsid w:val="00B331F0"/>
    <w:rsid w:val="00B33416"/>
    <w:rsid w:val="00B33E02"/>
    <w:rsid w:val="00B34AD2"/>
    <w:rsid w:val="00B35C48"/>
    <w:rsid w:val="00B36DC1"/>
    <w:rsid w:val="00B373E6"/>
    <w:rsid w:val="00B40A4A"/>
    <w:rsid w:val="00B40C83"/>
    <w:rsid w:val="00B438A0"/>
    <w:rsid w:val="00B44516"/>
    <w:rsid w:val="00B445D9"/>
    <w:rsid w:val="00B4511C"/>
    <w:rsid w:val="00B45BFD"/>
    <w:rsid w:val="00B46576"/>
    <w:rsid w:val="00B47559"/>
    <w:rsid w:val="00B47A02"/>
    <w:rsid w:val="00B5164E"/>
    <w:rsid w:val="00B5174E"/>
    <w:rsid w:val="00B52721"/>
    <w:rsid w:val="00B54486"/>
    <w:rsid w:val="00B54BCC"/>
    <w:rsid w:val="00B55771"/>
    <w:rsid w:val="00B5602E"/>
    <w:rsid w:val="00B5754A"/>
    <w:rsid w:val="00B57D7D"/>
    <w:rsid w:val="00B57F41"/>
    <w:rsid w:val="00B61691"/>
    <w:rsid w:val="00B61FEC"/>
    <w:rsid w:val="00B6207C"/>
    <w:rsid w:val="00B62CDF"/>
    <w:rsid w:val="00B640BB"/>
    <w:rsid w:val="00B6535F"/>
    <w:rsid w:val="00B65694"/>
    <w:rsid w:val="00B65D67"/>
    <w:rsid w:val="00B67A0A"/>
    <w:rsid w:val="00B703EF"/>
    <w:rsid w:val="00B70A48"/>
    <w:rsid w:val="00B72781"/>
    <w:rsid w:val="00B72E3B"/>
    <w:rsid w:val="00B757EA"/>
    <w:rsid w:val="00B7671C"/>
    <w:rsid w:val="00B7679D"/>
    <w:rsid w:val="00B77FDF"/>
    <w:rsid w:val="00B8051D"/>
    <w:rsid w:val="00B80D6C"/>
    <w:rsid w:val="00B8136F"/>
    <w:rsid w:val="00B82DC1"/>
    <w:rsid w:val="00B83770"/>
    <w:rsid w:val="00B83C6A"/>
    <w:rsid w:val="00B83CBA"/>
    <w:rsid w:val="00B83FBD"/>
    <w:rsid w:val="00B84090"/>
    <w:rsid w:val="00B84246"/>
    <w:rsid w:val="00B84984"/>
    <w:rsid w:val="00B8536D"/>
    <w:rsid w:val="00B8698D"/>
    <w:rsid w:val="00B875BA"/>
    <w:rsid w:val="00B876FD"/>
    <w:rsid w:val="00B9077E"/>
    <w:rsid w:val="00B90963"/>
    <w:rsid w:val="00B90AF8"/>
    <w:rsid w:val="00B91016"/>
    <w:rsid w:val="00B91605"/>
    <w:rsid w:val="00B917C6"/>
    <w:rsid w:val="00B91A68"/>
    <w:rsid w:val="00B91D12"/>
    <w:rsid w:val="00B91EC8"/>
    <w:rsid w:val="00B92932"/>
    <w:rsid w:val="00B947F8"/>
    <w:rsid w:val="00B94E36"/>
    <w:rsid w:val="00B9589B"/>
    <w:rsid w:val="00B96991"/>
    <w:rsid w:val="00B96D05"/>
    <w:rsid w:val="00B96D54"/>
    <w:rsid w:val="00B971F2"/>
    <w:rsid w:val="00B97B7C"/>
    <w:rsid w:val="00BA1AFF"/>
    <w:rsid w:val="00BA3370"/>
    <w:rsid w:val="00BA35A9"/>
    <w:rsid w:val="00BA5BAD"/>
    <w:rsid w:val="00BA6A1D"/>
    <w:rsid w:val="00BB0AE1"/>
    <w:rsid w:val="00BB1760"/>
    <w:rsid w:val="00BB2E03"/>
    <w:rsid w:val="00BB329A"/>
    <w:rsid w:val="00BB3460"/>
    <w:rsid w:val="00BB41DA"/>
    <w:rsid w:val="00BB42B8"/>
    <w:rsid w:val="00BB46C0"/>
    <w:rsid w:val="00BB5C67"/>
    <w:rsid w:val="00BB665E"/>
    <w:rsid w:val="00BB680D"/>
    <w:rsid w:val="00BB6E5D"/>
    <w:rsid w:val="00BB7547"/>
    <w:rsid w:val="00BC060D"/>
    <w:rsid w:val="00BC131B"/>
    <w:rsid w:val="00BC278E"/>
    <w:rsid w:val="00BC3374"/>
    <w:rsid w:val="00BC4100"/>
    <w:rsid w:val="00BC516D"/>
    <w:rsid w:val="00BC54E7"/>
    <w:rsid w:val="00BC5766"/>
    <w:rsid w:val="00BC5C1A"/>
    <w:rsid w:val="00BC72AD"/>
    <w:rsid w:val="00BC7D80"/>
    <w:rsid w:val="00BD02FA"/>
    <w:rsid w:val="00BD1A0A"/>
    <w:rsid w:val="00BD1A7A"/>
    <w:rsid w:val="00BD2053"/>
    <w:rsid w:val="00BD2225"/>
    <w:rsid w:val="00BD2C6A"/>
    <w:rsid w:val="00BD3E77"/>
    <w:rsid w:val="00BD3F85"/>
    <w:rsid w:val="00BD5DA4"/>
    <w:rsid w:val="00BD617D"/>
    <w:rsid w:val="00BD6602"/>
    <w:rsid w:val="00BD78DB"/>
    <w:rsid w:val="00BD7F26"/>
    <w:rsid w:val="00BE004B"/>
    <w:rsid w:val="00BE02E8"/>
    <w:rsid w:val="00BE056A"/>
    <w:rsid w:val="00BE0914"/>
    <w:rsid w:val="00BE1362"/>
    <w:rsid w:val="00BE23F3"/>
    <w:rsid w:val="00BE39B8"/>
    <w:rsid w:val="00BE4756"/>
    <w:rsid w:val="00BE4A10"/>
    <w:rsid w:val="00BE5434"/>
    <w:rsid w:val="00BE5DFE"/>
    <w:rsid w:val="00BE606E"/>
    <w:rsid w:val="00BE6A21"/>
    <w:rsid w:val="00BE7923"/>
    <w:rsid w:val="00BF056B"/>
    <w:rsid w:val="00BF0EDF"/>
    <w:rsid w:val="00BF0F95"/>
    <w:rsid w:val="00BF10C2"/>
    <w:rsid w:val="00BF17AE"/>
    <w:rsid w:val="00BF1A75"/>
    <w:rsid w:val="00BF2518"/>
    <w:rsid w:val="00BF27F8"/>
    <w:rsid w:val="00BF3194"/>
    <w:rsid w:val="00BF32E5"/>
    <w:rsid w:val="00BF3CFE"/>
    <w:rsid w:val="00BF6971"/>
    <w:rsid w:val="00BF6F76"/>
    <w:rsid w:val="00BF789F"/>
    <w:rsid w:val="00BF7E41"/>
    <w:rsid w:val="00BF7EF1"/>
    <w:rsid w:val="00C01F0F"/>
    <w:rsid w:val="00C02C75"/>
    <w:rsid w:val="00C0416A"/>
    <w:rsid w:val="00C043E4"/>
    <w:rsid w:val="00C053CD"/>
    <w:rsid w:val="00C05C1C"/>
    <w:rsid w:val="00C06308"/>
    <w:rsid w:val="00C070E1"/>
    <w:rsid w:val="00C07F7B"/>
    <w:rsid w:val="00C103DF"/>
    <w:rsid w:val="00C106DC"/>
    <w:rsid w:val="00C117E4"/>
    <w:rsid w:val="00C11CFB"/>
    <w:rsid w:val="00C11E4E"/>
    <w:rsid w:val="00C13145"/>
    <w:rsid w:val="00C134A6"/>
    <w:rsid w:val="00C13B68"/>
    <w:rsid w:val="00C13ED2"/>
    <w:rsid w:val="00C14E29"/>
    <w:rsid w:val="00C1545D"/>
    <w:rsid w:val="00C15635"/>
    <w:rsid w:val="00C157C3"/>
    <w:rsid w:val="00C1599E"/>
    <w:rsid w:val="00C15FC0"/>
    <w:rsid w:val="00C16487"/>
    <w:rsid w:val="00C170D9"/>
    <w:rsid w:val="00C17E6F"/>
    <w:rsid w:val="00C203ED"/>
    <w:rsid w:val="00C204C9"/>
    <w:rsid w:val="00C20555"/>
    <w:rsid w:val="00C21682"/>
    <w:rsid w:val="00C2175A"/>
    <w:rsid w:val="00C21AD2"/>
    <w:rsid w:val="00C22566"/>
    <w:rsid w:val="00C2258D"/>
    <w:rsid w:val="00C2499A"/>
    <w:rsid w:val="00C24D22"/>
    <w:rsid w:val="00C250A0"/>
    <w:rsid w:val="00C251B0"/>
    <w:rsid w:val="00C25D80"/>
    <w:rsid w:val="00C2603E"/>
    <w:rsid w:val="00C26128"/>
    <w:rsid w:val="00C27932"/>
    <w:rsid w:val="00C302F7"/>
    <w:rsid w:val="00C30F8C"/>
    <w:rsid w:val="00C31D74"/>
    <w:rsid w:val="00C31EE5"/>
    <w:rsid w:val="00C34C60"/>
    <w:rsid w:val="00C353EF"/>
    <w:rsid w:val="00C37C2E"/>
    <w:rsid w:val="00C41171"/>
    <w:rsid w:val="00C4190C"/>
    <w:rsid w:val="00C42AF5"/>
    <w:rsid w:val="00C432AB"/>
    <w:rsid w:val="00C43E77"/>
    <w:rsid w:val="00C451B8"/>
    <w:rsid w:val="00C52B16"/>
    <w:rsid w:val="00C52C08"/>
    <w:rsid w:val="00C539A5"/>
    <w:rsid w:val="00C53B23"/>
    <w:rsid w:val="00C54503"/>
    <w:rsid w:val="00C547E9"/>
    <w:rsid w:val="00C54905"/>
    <w:rsid w:val="00C5736B"/>
    <w:rsid w:val="00C575A1"/>
    <w:rsid w:val="00C57D34"/>
    <w:rsid w:val="00C60083"/>
    <w:rsid w:val="00C60614"/>
    <w:rsid w:val="00C60941"/>
    <w:rsid w:val="00C623D5"/>
    <w:rsid w:val="00C62869"/>
    <w:rsid w:val="00C62D4E"/>
    <w:rsid w:val="00C63AF1"/>
    <w:rsid w:val="00C66DC3"/>
    <w:rsid w:val="00C67239"/>
    <w:rsid w:val="00C673C5"/>
    <w:rsid w:val="00C67ED6"/>
    <w:rsid w:val="00C70887"/>
    <w:rsid w:val="00C70BCA"/>
    <w:rsid w:val="00C7178C"/>
    <w:rsid w:val="00C727A6"/>
    <w:rsid w:val="00C73A4F"/>
    <w:rsid w:val="00C73AF6"/>
    <w:rsid w:val="00C73CF4"/>
    <w:rsid w:val="00C744B1"/>
    <w:rsid w:val="00C74528"/>
    <w:rsid w:val="00C745FB"/>
    <w:rsid w:val="00C74C2E"/>
    <w:rsid w:val="00C750D2"/>
    <w:rsid w:val="00C7552B"/>
    <w:rsid w:val="00C75E3A"/>
    <w:rsid w:val="00C77439"/>
    <w:rsid w:val="00C778F4"/>
    <w:rsid w:val="00C77DC9"/>
    <w:rsid w:val="00C808FC"/>
    <w:rsid w:val="00C80AAC"/>
    <w:rsid w:val="00C816DE"/>
    <w:rsid w:val="00C81722"/>
    <w:rsid w:val="00C821AE"/>
    <w:rsid w:val="00C82F03"/>
    <w:rsid w:val="00C835B7"/>
    <w:rsid w:val="00C847F5"/>
    <w:rsid w:val="00C851EF"/>
    <w:rsid w:val="00C8710D"/>
    <w:rsid w:val="00C87591"/>
    <w:rsid w:val="00C87961"/>
    <w:rsid w:val="00C9094C"/>
    <w:rsid w:val="00C9106F"/>
    <w:rsid w:val="00C91274"/>
    <w:rsid w:val="00C91B6A"/>
    <w:rsid w:val="00C927F8"/>
    <w:rsid w:val="00C93316"/>
    <w:rsid w:val="00C9498A"/>
    <w:rsid w:val="00C95964"/>
    <w:rsid w:val="00C964E1"/>
    <w:rsid w:val="00C9669B"/>
    <w:rsid w:val="00C966D5"/>
    <w:rsid w:val="00C97319"/>
    <w:rsid w:val="00C974DD"/>
    <w:rsid w:val="00C97B2C"/>
    <w:rsid w:val="00CA056F"/>
    <w:rsid w:val="00CA16B1"/>
    <w:rsid w:val="00CA1AC5"/>
    <w:rsid w:val="00CA25AF"/>
    <w:rsid w:val="00CA2E8A"/>
    <w:rsid w:val="00CA3483"/>
    <w:rsid w:val="00CA42C0"/>
    <w:rsid w:val="00CA436B"/>
    <w:rsid w:val="00CA5D7D"/>
    <w:rsid w:val="00CA5EE7"/>
    <w:rsid w:val="00CA7CE5"/>
    <w:rsid w:val="00CA7D00"/>
    <w:rsid w:val="00CB02B6"/>
    <w:rsid w:val="00CB0F98"/>
    <w:rsid w:val="00CB1556"/>
    <w:rsid w:val="00CB1E0E"/>
    <w:rsid w:val="00CB289C"/>
    <w:rsid w:val="00CB2B42"/>
    <w:rsid w:val="00CB31EE"/>
    <w:rsid w:val="00CB389D"/>
    <w:rsid w:val="00CB3C36"/>
    <w:rsid w:val="00CB3F7B"/>
    <w:rsid w:val="00CB499C"/>
    <w:rsid w:val="00CB6168"/>
    <w:rsid w:val="00CC036F"/>
    <w:rsid w:val="00CC04FC"/>
    <w:rsid w:val="00CC0990"/>
    <w:rsid w:val="00CC1127"/>
    <w:rsid w:val="00CC139A"/>
    <w:rsid w:val="00CC1AD0"/>
    <w:rsid w:val="00CC1C10"/>
    <w:rsid w:val="00CC25FA"/>
    <w:rsid w:val="00CC262E"/>
    <w:rsid w:val="00CC39E7"/>
    <w:rsid w:val="00CC3D4F"/>
    <w:rsid w:val="00CC499D"/>
    <w:rsid w:val="00CC51CA"/>
    <w:rsid w:val="00CC52AF"/>
    <w:rsid w:val="00CC54A2"/>
    <w:rsid w:val="00CD0153"/>
    <w:rsid w:val="00CD022E"/>
    <w:rsid w:val="00CD1EE5"/>
    <w:rsid w:val="00CD233A"/>
    <w:rsid w:val="00CD2414"/>
    <w:rsid w:val="00CD3787"/>
    <w:rsid w:val="00CD4302"/>
    <w:rsid w:val="00CD546C"/>
    <w:rsid w:val="00CD5582"/>
    <w:rsid w:val="00CD5DC7"/>
    <w:rsid w:val="00CD65B3"/>
    <w:rsid w:val="00CD68D1"/>
    <w:rsid w:val="00CD69CC"/>
    <w:rsid w:val="00CE01E7"/>
    <w:rsid w:val="00CE0246"/>
    <w:rsid w:val="00CE076A"/>
    <w:rsid w:val="00CE07EC"/>
    <w:rsid w:val="00CE0EFE"/>
    <w:rsid w:val="00CE0FA6"/>
    <w:rsid w:val="00CE175F"/>
    <w:rsid w:val="00CE1BD7"/>
    <w:rsid w:val="00CE2025"/>
    <w:rsid w:val="00CE2C37"/>
    <w:rsid w:val="00CE31CC"/>
    <w:rsid w:val="00CE4337"/>
    <w:rsid w:val="00CE43B5"/>
    <w:rsid w:val="00CE5816"/>
    <w:rsid w:val="00CE69CA"/>
    <w:rsid w:val="00CF0E9A"/>
    <w:rsid w:val="00CF12EC"/>
    <w:rsid w:val="00CF1C85"/>
    <w:rsid w:val="00CF3442"/>
    <w:rsid w:val="00CF42C6"/>
    <w:rsid w:val="00CF4CBE"/>
    <w:rsid w:val="00CF5949"/>
    <w:rsid w:val="00CF5E97"/>
    <w:rsid w:val="00CF68AF"/>
    <w:rsid w:val="00D001A5"/>
    <w:rsid w:val="00D0030F"/>
    <w:rsid w:val="00D003F6"/>
    <w:rsid w:val="00D010E7"/>
    <w:rsid w:val="00D01ECD"/>
    <w:rsid w:val="00D0240A"/>
    <w:rsid w:val="00D02CDC"/>
    <w:rsid w:val="00D047CF"/>
    <w:rsid w:val="00D047E6"/>
    <w:rsid w:val="00D05405"/>
    <w:rsid w:val="00D05DD2"/>
    <w:rsid w:val="00D066C8"/>
    <w:rsid w:val="00D06EB5"/>
    <w:rsid w:val="00D07231"/>
    <w:rsid w:val="00D07703"/>
    <w:rsid w:val="00D07DC8"/>
    <w:rsid w:val="00D10091"/>
    <w:rsid w:val="00D1070B"/>
    <w:rsid w:val="00D1116F"/>
    <w:rsid w:val="00D11B1F"/>
    <w:rsid w:val="00D1200A"/>
    <w:rsid w:val="00D124C1"/>
    <w:rsid w:val="00D12848"/>
    <w:rsid w:val="00D12989"/>
    <w:rsid w:val="00D131E4"/>
    <w:rsid w:val="00D15ED6"/>
    <w:rsid w:val="00D200D6"/>
    <w:rsid w:val="00D2018D"/>
    <w:rsid w:val="00D21A69"/>
    <w:rsid w:val="00D21E16"/>
    <w:rsid w:val="00D225E6"/>
    <w:rsid w:val="00D23863"/>
    <w:rsid w:val="00D24A5D"/>
    <w:rsid w:val="00D25091"/>
    <w:rsid w:val="00D252ED"/>
    <w:rsid w:val="00D258BB"/>
    <w:rsid w:val="00D25A6F"/>
    <w:rsid w:val="00D265A2"/>
    <w:rsid w:val="00D30669"/>
    <w:rsid w:val="00D30A29"/>
    <w:rsid w:val="00D30D1A"/>
    <w:rsid w:val="00D31F44"/>
    <w:rsid w:val="00D32407"/>
    <w:rsid w:val="00D34607"/>
    <w:rsid w:val="00D34FD2"/>
    <w:rsid w:val="00D35767"/>
    <w:rsid w:val="00D35F6B"/>
    <w:rsid w:val="00D37157"/>
    <w:rsid w:val="00D3719C"/>
    <w:rsid w:val="00D37405"/>
    <w:rsid w:val="00D37AA4"/>
    <w:rsid w:val="00D40E4E"/>
    <w:rsid w:val="00D41340"/>
    <w:rsid w:val="00D41E00"/>
    <w:rsid w:val="00D4209A"/>
    <w:rsid w:val="00D42F33"/>
    <w:rsid w:val="00D44020"/>
    <w:rsid w:val="00D4436E"/>
    <w:rsid w:val="00D44657"/>
    <w:rsid w:val="00D44C3E"/>
    <w:rsid w:val="00D45035"/>
    <w:rsid w:val="00D45897"/>
    <w:rsid w:val="00D458F8"/>
    <w:rsid w:val="00D507C0"/>
    <w:rsid w:val="00D510EC"/>
    <w:rsid w:val="00D524F0"/>
    <w:rsid w:val="00D5281D"/>
    <w:rsid w:val="00D54A70"/>
    <w:rsid w:val="00D54DCD"/>
    <w:rsid w:val="00D558ED"/>
    <w:rsid w:val="00D55AC3"/>
    <w:rsid w:val="00D5614E"/>
    <w:rsid w:val="00D56AEC"/>
    <w:rsid w:val="00D57B9E"/>
    <w:rsid w:val="00D60BCB"/>
    <w:rsid w:val="00D63343"/>
    <w:rsid w:val="00D633E2"/>
    <w:rsid w:val="00D636D0"/>
    <w:rsid w:val="00D64B4D"/>
    <w:rsid w:val="00D654BB"/>
    <w:rsid w:val="00D6619D"/>
    <w:rsid w:val="00D66288"/>
    <w:rsid w:val="00D66E12"/>
    <w:rsid w:val="00D676F8"/>
    <w:rsid w:val="00D67882"/>
    <w:rsid w:val="00D70419"/>
    <w:rsid w:val="00D70477"/>
    <w:rsid w:val="00D71AEC"/>
    <w:rsid w:val="00D73633"/>
    <w:rsid w:val="00D75231"/>
    <w:rsid w:val="00D76A35"/>
    <w:rsid w:val="00D77E84"/>
    <w:rsid w:val="00D800E2"/>
    <w:rsid w:val="00D805E9"/>
    <w:rsid w:val="00D81F3D"/>
    <w:rsid w:val="00D82B6F"/>
    <w:rsid w:val="00D83782"/>
    <w:rsid w:val="00D84A9E"/>
    <w:rsid w:val="00D858F5"/>
    <w:rsid w:val="00D86451"/>
    <w:rsid w:val="00D9124D"/>
    <w:rsid w:val="00D92272"/>
    <w:rsid w:val="00D93ADA"/>
    <w:rsid w:val="00D942A5"/>
    <w:rsid w:val="00D94741"/>
    <w:rsid w:val="00D95988"/>
    <w:rsid w:val="00D96CB4"/>
    <w:rsid w:val="00D970DA"/>
    <w:rsid w:val="00D97882"/>
    <w:rsid w:val="00DA0BAF"/>
    <w:rsid w:val="00DA0D77"/>
    <w:rsid w:val="00DA0E52"/>
    <w:rsid w:val="00DA1033"/>
    <w:rsid w:val="00DA17BF"/>
    <w:rsid w:val="00DA1DBE"/>
    <w:rsid w:val="00DA20BE"/>
    <w:rsid w:val="00DA2498"/>
    <w:rsid w:val="00DA332A"/>
    <w:rsid w:val="00DA34A0"/>
    <w:rsid w:val="00DA3A1D"/>
    <w:rsid w:val="00DA3C7C"/>
    <w:rsid w:val="00DA5536"/>
    <w:rsid w:val="00DA59EC"/>
    <w:rsid w:val="00DA6C88"/>
    <w:rsid w:val="00DA7C97"/>
    <w:rsid w:val="00DB1F2D"/>
    <w:rsid w:val="00DB24E0"/>
    <w:rsid w:val="00DB2706"/>
    <w:rsid w:val="00DB3D2D"/>
    <w:rsid w:val="00DB4211"/>
    <w:rsid w:val="00DB4AAD"/>
    <w:rsid w:val="00DB5D78"/>
    <w:rsid w:val="00DB5F37"/>
    <w:rsid w:val="00DB60D6"/>
    <w:rsid w:val="00DB618D"/>
    <w:rsid w:val="00DB7870"/>
    <w:rsid w:val="00DB787D"/>
    <w:rsid w:val="00DC04A5"/>
    <w:rsid w:val="00DC0539"/>
    <w:rsid w:val="00DC0A6F"/>
    <w:rsid w:val="00DC0BAE"/>
    <w:rsid w:val="00DC142D"/>
    <w:rsid w:val="00DC2536"/>
    <w:rsid w:val="00DC2F9F"/>
    <w:rsid w:val="00DC3044"/>
    <w:rsid w:val="00DC3BFA"/>
    <w:rsid w:val="00DC425D"/>
    <w:rsid w:val="00DC447B"/>
    <w:rsid w:val="00DC4CA7"/>
    <w:rsid w:val="00DC615E"/>
    <w:rsid w:val="00DC62D5"/>
    <w:rsid w:val="00DC6621"/>
    <w:rsid w:val="00DC6B69"/>
    <w:rsid w:val="00DC6F70"/>
    <w:rsid w:val="00DC7416"/>
    <w:rsid w:val="00DC782B"/>
    <w:rsid w:val="00DC7959"/>
    <w:rsid w:val="00DC7A31"/>
    <w:rsid w:val="00DD01E9"/>
    <w:rsid w:val="00DD084D"/>
    <w:rsid w:val="00DD217D"/>
    <w:rsid w:val="00DD24FA"/>
    <w:rsid w:val="00DD4F11"/>
    <w:rsid w:val="00DD5126"/>
    <w:rsid w:val="00DD633C"/>
    <w:rsid w:val="00DD6E02"/>
    <w:rsid w:val="00DD747E"/>
    <w:rsid w:val="00DD7913"/>
    <w:rsid w:val="00DD7A37"/>
    <w:rsid w:val="00DD7FC5"/>
    <w:rsid w:val="00DE12B7"/>
    <w:rsid w:val="00DE163B"/>
    <w:rsid w:val="00DE1912"/>
    <w:rsid w:val="00DE2BA5"/>
    <w:rsid w:val="00DE49AB"/>
    <w:rsid w:val="00DE53F3"/>
    <w:rsid w:val="00DE6E47"/>
    <w:rsid w:val="00DE7A5B"/>
    <w:rsid w:val="00DF0D83"/>
    <w:rsid w:val="00DF107F"/>
    <w:rsid w:val="00DF13CB"/>
    <w:rsid w:val="00DF1630"/>
    <w:rsid w:val="00DF18A3"/>
    <w:rsid w:val="00DF1A24"/>
    <w:rsid w:val="00DF2498"/>
    <w:rsid w:val="00DF2685"/>
    <w:rsid w:val="00DF34C9"/>
    <w:rsid w:val="00DF58FD"/>
    <w:rsid w:val="00DF6DD8"/>
    <w:rsid w:val="00DF6FED"/>
    <w:rsid w:val="00DF718A"/>
    <w:rsid w:val="00DF739B"/>
    <w:rsid w:val="00DF76B6"/>
    <w:rsid w:val="00DF7B93"/>
    <w:rsid w:val="00E02188"/>
    <w:rsid w:val="00E02F99"/>
    <w:rsid w:val="00E03226"/>
    <w:rsid w:val="00E05569"/>
    <w:rsid w:val="00E0596D"/>
    <w:rsid w:val="00E05970"/>
    <w:rsid w:val="00E05A5F"/>
    <w:rsid w:val="00E05E60"/>
    <w:rsid w:val="00E06852"/>
    <w:rsid w:val="00E06DF7"/>
    <w:rsid w:val="00E070EB"/>
    <w:rsid w:val="00E0785D"/>
    <w:rsid w:val="00E07CB9"/>
    <w:rsid w:val="00E11E39"/>
    <w:rsid w:val="00E11EAE"/>
    <w:rsid w:val="00E13214"/>
    <w:rsid w:val="00E13E1C"/>
    <w:rsid w:val="00E13F81"/>
    <w:rsid w:val="00E14112"/>
    <w:rsid w:val="00E14CD7"/>
    <w:rsid w:val="00E1547B"/>
    <w:rsid w:val="00E1626C"/>
    <w:rsid w:val="00E1795B"/>
    <w:rsid w:val="00E17A2F"/>
    <w:rsid w:val="00E21088"/>
    <w:rsid w:val="00E2126E"/>
    <w:rsid w:val="00E2138E"/>
    <w:rsid w:val="00E21B2E"/>
    <w:rsid w:val="00E223E0"/>
    <w:rsid w:val="00E234FB"/>
    <w:rsid w:val="00E23F7B"/>
    <w:rsid w:val="00E23FFE"/>
    <w:rsid w:val="00E24183"/>
    <w:rsid w:val="00E259FE"/>
    <w:rsid w:val="00E25AD6"/>
    <w:rsid w:val="00E25F42"/>
    <w:rsid w:val="00E27377"/>
    <w:rsid w:val="00E277B5"/>
    <w:rsid w:val="00E30B14"/>
    <w:rsid w:val="00E31340"/>
    <w:rsid w:val="00E32976"/>
    <w:rsid w:val="00E32F65"/>
    <w:rsid w:val="00E33E72"/>
    <w:rsid w:val="00E343AA"/>
    <w:rsid w:val="00E34439"/>
    <w:rsid w:val="00E34702"/>
    <w:rsid w:val="00E34E26"/>
    <w:rsid w:val="00E35A76"/>
    <w:rsid w:val="00E35BD0"/>
    <w:rsid w:val="00E35FA5"/>
    <w:rsid w:val="00E365FD"/>
    <w:rsid w:val="00E378A1"/>
    <w:rsid w:val="00E37946"/>
    <w:rsid w:val="00E37C04"/>
    <w:rsid w:val="00E403CE"/>
    <w:rsid w:val="00E409C9"/>
    <w:rsid w:val="00E41342"/>
    <w:rsid w:val="00E41C63"/>
    <w:rsid w:val="00E41F59"/>
    <w:rsid w:val="00E428CE"/>
    <w:rsid w:val="00E42A12"/>
    <w:rsid w:val="00E44427"/>
    <w:rsid w:val="00E445E6"/>
    <w:rsid w:val="00E460D4"/>
    <w:rsid w:val="00E47E08"/>
    <w:rsid w:val="00E50546"/>
    <w:rsid w:val="00E50BB8"/>
    <w:rsid w:val="00E5184D"/>
    <w:rsid w:val="00E520AA"/>
    <w:rsid w:val="00E54C22"/>
    <w:rsid w:val="00E55AE6"/>
    <w:rsid w:val="00E56556"/>
    <w:rsid w:val="00E60754"/>
    <w:rsid w:val="00E60F1B"/>
    <w:rsid w:val="00E6245F"/>
    <w:rsid w:val="00E62643"/>
    <w:rsid w:val="00E6306D"/>
    <w:rsid w:val="00E640CC"/>
    <w:rsid w:val="00E64104"/>
    <w:rsid w:val="00E64345"/>
    <w:rsid w:val="00E64C45"/>
    <w:rsid w:val="00E65CFD"/>
    <w:rsid w:val="00E65DB2"/>
    <w:rsid w:val="00E66407"/>
    <w:rsid w:val="00E7043D"/>
    <w:rsid w:val="00E707A8"/>
    <w:rsid w:val="00E72C56"/>
    <w:rsid w:val="00E73663"/>
    <w:rsid w:val="00E73CF8"/>
    <w:rsid w:val="00E76243"/>
    <w:rsid w:val="00E808C0"/>
    <w:rsid w:val="00E80F4B"/>
    <w:rsid w:val="00E812A4"/>
    <w:rsid w:val="00E81474"/>
    <w:rsid w:val="00E8153F"/>
    <w:rsid w:val="00E815B6"/>
    <w:rsid w:val="00E83F83"/>
    <w:rsid w:val="00E843E9"/>
    <w:rsid w:val="00E84A0F"/>
    <w:rsid w:val="00E8624D"/>
    <w:rsid w:val="00E86926"/>
    <w:rsid w:val="00E872CB"/>
    <w:rsid w:val="00E87EE5"/>
    <w:rsid w:val="00E87F81"/>
    <w:rsid w:val="00E901FF"/>
    <w:rsid w:val="00E905F2"/>
    <w:rsid w:val="00E91EEB"/>
    <w:rsid w:val="00E926B6"/>
    <w:rsid w:val="00E938DE"/>
    <w:rsid w:val="00E957C3"/>
    <w:rsid w:val="00E96340"/>
    <w:rsid w:val="00E9695D"/>
    <w:rsid w:val="00EA0660"/>
    <w:rsid w:val="00EA104D"/>
    <w:rsid w:val="00EA13BF"/>
    <w:rsid w:val="00EA1813"/>
    <w:rsid w:val="00EA2094"/>
    <w:rsid w:val="00EA2726"/>
    <w:rsid w:val="00EA3000"/>
    <w:rsid w:val="00EA315D"/>
    <w:rsid w:val="00EA4C66"/>
    <w:rsid w:val="00EA5808"/>
    <w:rsid w:val="00EA597B"/>
    <w:rsid w:val="00EA68B7"/>
    <w:rsid w:val="00EA6901"/>
    <w:rsid w:val="00EA7206"/>
    <w:rsid w:val="00EB1D12"/>
    <w:rsid w:val="00EB1E20"/>
    <w:rsid w:val="00EB1E89"/>
    <w:rsid w:val="00EB235C"/>
    <w:rsid w:val="00EB24A0"/>
    <w:rsid w:val="00EB2673"/>
    <w:rsid w:val="00EB29EC"/>
    <w:rsid w:val="00EB2E27"/>
    <w:rsid w:val="00EB3DE7"/>
    <w:rsid w:val="00EB44E5"/>
    <w:rsid w:val="00EB58BA"/>
    <w:rsid w:val="00EB5EE7"/>
    <w:rsid w:val="00EB6373"/>
    <w:rsid w:val="00EB7A27"/>
    <w:rsid w:val="00EC1E64"/>
    <w:rsid w:val="00EC30BD"/>
    <w:rsid w:val="00EC5371"/>
    <w:rsid w:val="00EC5AEE"/>
    <w:rsid w:val="00EC5C17"/>
    <w:rsid w:val="00EC5D8D"/>
    <w:rsid w:val="00EC710D"/>
    <w:rsid w:val="00EC7579"/>
    <w:rsid w:val="00EC7EF8"/>
    <w:rsid w:val="00ED03F1"/>
    <w:rsid w:val="00ED0B03"/>
    <w:rsid w:val="00ED0D1A"/>
    <w:rsid w:val="00ED1067"/>
    <w:rsid w:val="00ED124E"/>
    <w:rsid w:val="00ED1313"/>
    <w:rsid w:val="00ED1691"/>
    <w:rsid w:val="00ED17C7"/>
    <w:rsid w:val="00ED2080"/>
    <w:rsid w:val="00ED2A2E"/>
    <w:rsid w:val="00ED2B69"/>
    <w:rsid w:val="00ED3350"/>
    <w:rsid w:val="00ED3A29"/>
    <w:rsid w:val="00ED3B9C"/>
    <w:rsid w:val="00ED4165"/>
    <w:rsid w:val="00ED57EF"/>
    <w:rsid w:val="00ED5BE1"/>
    <w:rsid w:val="00ED61A7"/>
    <w:rsid w:val="00ED6743"/>
    <w:rsid w:val="00ED79BC"/>
    <w:rsid w:val="00EE4106"/>
    <w:rsid w:val="00EE4DD8"/>
    <w:rsid w:val="00EE4E9E"/>
    <w:rsid w:val="00EE5044"/>
    <w:rsid w:val="00EE5DFA"/>
    <w:rsid w:val="00EE5FE4"/>
    <w:rsid w:val="00EE6142"/>
    <w:rsid w:val="00EE7FC4"/>
    <w:rsid w:val="00EF004A"/>
    <w:rsid w:val="00EF0423"/>
    <w:rsid w:val="00EF09B1"/>
    <w:rsid w:val="00EF0BF1"/>
    <w:rsid w:val="00EF17B0"/>
    <w:rsid w:val="00EF1ABC"/>
    <w:rsid w:val="00EF1BCE"/>
    <w:rsid w:val="00EF211A"/>
    <w:rsid w:val="00EF25CF"/>
    <w:rsid w:val="00EF29B6"/>
    <w:rsid w:val="00EF2BA8"/>
    <w:rsid w:val="00EF5334"/>
    <w:rsid w:val="00EF69E0"/>
    <w:rsid w:val="00EF6F4B"/>
    <w:rsid w:val="00EF71B3"/>
    <w:rsid w:val="00EF78AF"/>
    <w:rsid w:val="00F01AB3"/>
    <w:rsid w:val="00F01D7B"/>
    <w:rsid w:val="00F01FBA"/>
    <w:rsid w:val="00F024C0"/>
    <w:rsid w:val="00F02B7B"/>
    <w:rsid w:val="00F02FB2"/>
    <w:rsid w:val="00F03700"/>
    <w:rsid w:val="00F03A5C"/>
    <w:rsid w:val="00F046AB"/>
    <w:rsid w:val="00F04B80"/>
    <w:rsid w:val="00F04D6D"/>
    <w:rsid w:val="00F05A0A"/>
    <w:rsid w:val="00F05B18"/>
    <w:rsid w:val="00F06E4B"/>
    <w:rsid w:val="00F074C0"/>
    <w:rsid w:val="00F10C8B"/>
    <w:rsid w:val="00F11E96"/>
    <w:rsid w:val="00F12417"/>
    <w:rsid w:val="00F13788"/>
    <w:rsid w:val="00F13A13"/>
    <w:rsid w:val="00F15ACC"/>
    <w:rsid w:val="00F1639B"/>
    <w:rsid w:val="00F16400"/>
    <w:rsid w:val="00F16F8C"/>
    <w:rsid w:val="00F172FC"/>
    <w:rsid w:val="00F20639"/>
    <w:rsid w:val="00F21EA2"/>
    <w:rsid w:val="00F22765"/>
    <w:rsid w:val="00F22E48"/>
    <w:rsid w:val="00F23030"/>
    <w:rsid w:val="00F2434B"/>
    <w:rsid w:val="00F256AC"/>
    <w:rsid w:val="00F2636E"/>
    <w:rsid w:val="00F27204"/>
    <w:rsid w:val="00F27A68"/>
    <w:rsid w:val="00F27BA6"/>
    <w:rsid w:val="00F27D24"/>
    <w:rsid w:val="00F3007B"/>
    <w:rsid w:val="00F315C7"/>
    <w:rsid w:val="00F31B9D"/>
    <w:rsid w:val="00F31FEE"/>
    <w:rsid w:val="00F323E9"/>
    <w:rsid w:val="00F3251E"/>
    <w:rsid w:val="00F32986"/>
    <w:rsid w:val="00F3485F"/>
    <w:rsid w:val="00F35DA0"/>
    <w:rsid w:val="00F35FBB"/>
    <w:rsid w:val="00F363DC"/>
    <w:rsid w:val="00F36B94"/>
    <w:rsid w:val="00F372BD"/>
    <w:rsid w:val="00F402AD"/>
    <w:rsid w:val="00F40E4B"/>
    <w:rsid w:val="00F4125D"/>
    <w:rsid w:val="00F41794"/>
    <w:rsid w:val="00F41FFD"/>
    <w:rsid w:val="00F435AA"/>
    <w:rsid w:val="00F43E84"/>
    <w:rsid w:val="00F44141"/>
    <w:rsid w:val="00F445CA"/>
    <w:rsid w:val="00F44CAF"/>
    <w:rsid w:val="00F44E7B"/>
    <w:rsid w:val="00F463C6"/>
    <w:rsid w:val="00F46A67"/>
    <w:rsid w:val="00F46C17"/>
    <w:rsid w:val="00F47128"/>
    <w:rsid w:val="00F47922"/>
    <w:rsid w:val="00F501A4"/>
    <w:rsid w:val="00F529EE"/>
    <w:rsid w:val="00F5616B"/>
    <w:rsid w:val="00F56D91"/>
    <w:rsid w:val="00F579FD"/>
    <w:rsid w:val="00F60349"/>
    <w:rsid w:val="00F603E5"/>
    <w:rsid w:val="00F609AB"/>
    <w:rsid w:val="00F60D0B"/>
    <w:rsid w:val="00F60DBB"/>
    <w:rsid w:val="00F61911"/>
    <w:rsid w:val="00F61929"/>
    <w:rsid w:val="00F61EF5"/>
    <w:rsid w:val="00F620D1"/>
    <w:rsid w:val="00F63072"/>
    <w:rsid w:val="00F64BB2"/>
    <w:rsid w:val="00F64E30"/>
    <w:rsid w:val="00F65514"/>
    <w:rsid w:val="00F659DF"/>
    <w:rsid w:val="00F67B3D"/>
    <w:rsid w:val="00F67D16"/>
    <w:rsid w:val="00F70597"/>
    <w:rsid w:val="00F71720"/>
    <w:rsid w:val="00F72088"/>
    <w:rsid w:val="00F745D9"/>
    <w:rsid w:val="00F74762"/>
    <w:rsid w:val="00F74E45"/>
    <w:rsid w:val="00F755AC"/>
    <w:rsid w:val="00F76210"/>
    <w:rsid w:val="00F7765A"/>
    <w:rsid w:val="00F80AC2"/>
    <w:rsid w:val="00F80DF5"/>
    <w:rsid w:val="00F81C7E"/>
    <w:rsid w:val="00F825FB"/>
    <w:rsid w:val="00F826E7"/>
    <w:rsid w:val="00F835C2"/>
    <w:rsid w:val="00F836DE"/>
    <w:rsid w:val="00F83C13"/>
    <w:rsid w:val="00F849B1"/>
    <w:rsid w:val="00F84A08"/>
    <w:rsid w:val="00F8545C"/>
    <w:rsid w:val="00F855DB"/>
    <w:rsid w:val="00F901DD"/>
    <w:rsid w:val="00F915EA"/>
    <w:rsid w:val="00F924FF"/>
    <w:rsid w:val="00F93627"/>
    <w:rsid w:val="00F94831"/>
    <w:rsid w:val="00F94FCF"/>
    <w:rsid w:val="00F94FD1"/>
    <w:rsid w:val="00F9518B"/>
    <w:rsid w:val="00F95D87"/>
    <w:rsid w:val="00F967EF"/>
    <w:rsid w:val="00F96951"/>
    <w:rsid w:val="00F96B37"/>
    <w:rsid w:val="00F97CCD"/>
    <w:rsid w:val="00F97D06"/>
    <w:rsid w:val="00FA075B"/>
    <w:rsid w:val="00FA350D"/>
    <w:rsid w:val="00FA4B9D"/>
    <w:rsid w:val="00FA5276"/>
    <w:rsid w:val="00FA5768"/>
    <w:rsid w:val="00FA64D1"/>
    <w:rsid w:val="00FA6722"/>
    <w:rsid w:val="00FB103B"/>
    <w:rsid w:val="00FB21CC"/>
    <w:rsid w:val="00FB294D"/>
    <w:rsid w:val="00FB3E47"/>
    <w:rsid w:val="00FB4024"/>
    <w:rsid w:val="00FB40AC"/>
    <w:rsid w:val="00FB4404"/>
    <w:rsid w:val="00FB63EF"/>
    <w:rsid w:val="00FB659E"/>
    <w:rsid w:val="00FB7057"/>
    <w:rsid w:val="00FB7915"/>
    <w:rsid w:val="00FB7CEF"/>
    <w:rsid w:val="00FC0899"/>
    <w:rsid w:val="00FC09AE"/>
    <w:rsid w:val="00FC2CD4"/>
    <w:rsid w:val="00FC33C5"/>
    <w:rsid w:val="00FC3702"/>
    <w:rsid w:val="00FC4BDB"/>
    <w:rsid w:val="00FC4DB5"/>
    <w:rsid w:val="00FC5FF0"/>
    <w:rsid w:val="00FC6825"/>
    <w:rsid w:val="00FC7A20"/>
    <w:rsid w:val="00FD0652"/>
    <w:rsid w:val="00FD103D"/>
    <w:rsid w:val="00FD19C1"/>
    <w:rsid w:val="00FD223B"/>
    <w:rsid w:val="00FD25BD"/>
    <w:rsid w:val="00FD3921"/>
    <w:rsid w:val="00FD3D41"/>
    <w:rsid w:val="00FD48A6"/>
    <w:rsid w:val="00FD4ED4"/>
    <w:rsid w:val="00FD7AE5"/>
    <w:rsid w:val="00FE0330"/>
    <w:rsid w:val="00FE0595"/>
    <w:rsid w:val="00FE2AB8"/>
    <w:rsid w:val="00FE2B2C"/>
    <w:rsid w:val="00FE3C38"/>
    <w:rsid w:val="00FE4A84"/>
    <w:rsid w:val="00FE51A8"/>
    <w:rsid w:val="00FE5BF9"/>
    <w:rsid w:val="00FE676A"/>
    <w:rsid w:val="00FE76C0"/>
    <w:rsid w:val="00FE7D03"/>
    <w:rsid w:val="00FE7FF2"/>
    <w:rsid w:val="00FF0498"/>
    <w:rsid w:val="00FF0D95"/>
    <w:rsid w:val="00FF0E1B"/>
    <w:rsid w:val="00FF22DD"/>
    <w:rsid w:val="00FF29B1"/>
    <w:rsid w:val="00FF308F"/>
    <w:rsid w:val="00FF44DC"/>
    <w:rsid w:val="00FF5889"/>
    <w:rsid w:val="00FF79CD"/>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7FCCDCD-686E-4769-B012-7BA23CEFD6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E" w:eastAsia="en-I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34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A4744F"/>
    <w:rPr>
      <w:color w:val="0000FF"/>
      <w:u w:val="single"/>
    </w:rPr>
  </w:style>
  <w:style w:type="paragraph" w:styleId="NormalWeb">
    <w:name w:val="Normal (Web)"/>
    <w:basedOn w:val="Normal"/>
    <w:uiPriority w:val="99"/>
    <w:rsid w:val="005B1A96"/>
    <w:pPr>
      <w:spacing w:before="100" w:beforeAutospacing="1" w:after="100" w:afterAutospacing="1" w:line="240" w:lineRule="auto"/>
    </w:pPr>
    <w:rPr>
      <w:rFonts w:ascii="Times New Roman" w:eastAsia="MS Mincho" w:hAnsi="Times New Roman" w:cs="Times New Roman"/>
      <w:sz w:val="24"/>
      <w:szCs w:val="24"/>
      <w:lang w:val="en-US" w:eastAsia="ja-JP"/>
    </w:rPr>
  </w:style>
  <w:style w:type="paragraph" w:styleId="Header">
    <w:name w:val="header"/>
    <w:basedOn w:val="Normal"/>
    <w:link w:val="HeaderChar"/>
    <w:uiPriority w:val="99"/>
    <w:unhideWhenUsed/>
    <w:rsid w:val="00A10561"/>
    <w:pPr>
      <w:tabs>
        <w:tab w:val="center" w:pos="4819"/>
        <w:tab w:val="right" w:pos="9638"/>
      </w:tabs>
      <w:spacing w:after="0" w:line="240" w:lineRule="auto"/>
    </w:pPr>
  </w:style>
  <w:style w:type="character" w:customStyle="1" w:styleId="HeaderChar">
    <w:name w:val="Header Char"/>
    <w:basedOn w:val="DefaultParagraphFont"/>
    <w:link w:val="Header"/>
    <w:uiPriority w:val="99"/>
    <w:rsid w:val="00A10561"/>
  </w:style>
  <w:style w:type="paragraph" w:styleId="Footer">
    <w:name w:val="footer"/>
    <w:basedOn w:val="Normal"/>
    <w:link w:val="FooterChar"/>
    <w:uiPriority w:val="99"/>
    <w:unhideWhenUsed/>
    <w:rsid w:val="00A10561"/>
    <w:pPr>
      <w:tabs>
        <w:tab w:val="center" w:pos="4819"/>
        <w:tab w:val="right" w:pos="9638"/>
      </w:tabs>
      <w:spacing w:after="0" w:line="240" w:lineRule="auto"/>
    </w:pPr>
  </w:style>
  <w:style w:type="character" w:customStyle="1" w:styleId="FooterChar">
    <w:name w:val="Footer Char"/>
    <w:basedOn w:val="DefaultParagraphFont"/>
    <w:link w:val="Footer"/>
    <w:uiPriority w:val="99"/>
    <w:rsid w:val="00A10561"/>
  </w:style>
  <w:style w:type="paragraph" w:customStyle="1" w:styleId="Corpodeltesto21">
    <w:name w:val="Corpo del testo 21"/>
    <w:basedOn w:val="Normal"/>
    <w:uiPriority w:val="99"/>
    <w:rsid w:val="00B94E36"/>
    <w:pPr>
      <w:spacing w:after="0" w:line="480" w:lineRule="atLeast"/>
      <w:jc w:val="both"/>
    </w:pPr>
    <w:rPr>
      <w:rFonts w:ascii="New York" w:eastAsia="Times New Roman" w:hAnsi="New York" w:cs="Times New Roman"/>
      <w:sz w:val="24"/>
      <w:szCs w:val="24"/>
      <w:lang w:eastAsia="it-IT"/>
    </w:rPr>
  </w:style>
  <w:style w:type="paragraph" w:styleId="ListParagraph">
    <w:name w:val="List Paragraph"/>
    <w:basedOn w:val="Normal"/>
    <w:uiPriority w:val="34"/>
    <w:qFormat/>
    <w:rsid w:val="00666A28"/>
    <w:pPr>
      <w:ind w:left="720"/>
      <w:contextualSpacing/>
    </w:pPr>
  </w:style>
  <w:style w:type="paragraph" w:styleId="BalloonText">
    <w:name w:val="Balloon Text"/>
    <w:basedOn w:val="Normal"/>
    <w:link w:val="BalloonTextChar"/>
    <w:uiPriority w:val="99"/>
    <w:semiHidden/>
    <w:unhideWhenUsed/>
    <w:rsid w:val="00035F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5F25"/>
    <w:rPr>
      <w:rFonts w:ascii="Tahoma" w:hAnsi="Tahoma" w:cs="Tahoma"/>
      <w:sz w:val="16"/>
      <w:szCs w:val="16"/>
    </w:rPr>
  </w:style>
  <w:style w:type="paragraph" w:styleId="Revision">
    <w:name w:val="Revision"/>
    <w:hidden/>
    <w:uiPriority w:val="99"/>
    <w:semiHidden/>
    <w:rsid w:val="00D5281D"/>
    <w:pPr>
      <w:spacing w:after="0" w:line="240" w:lineRule="auto"/>
    </w:pPr>
  </w:style>
  <w:style w:type="character" w:customStyle="1" w:styleId="st">
    <w:name w:val="st"/>
    <w:basedOn w:val="DefaultParagraphFont"/>
    <w:rsid w:val="00FD0652"/>
  </w:style>
  <w:style w:type="character" w:styleId="CommentReference">
    <w:name w:val="annotation reference"/>
    <w:basedOn w:val="DefaultParagraphFont"/>
    <w:uiPriority w:val="99"/>
    <w:semiHidden/>
    <w:unhideWhenUsed/>
    <w:rsid w:val="00E65CFD"/>
    <w:rPr>
      <w:sz w:val="16"/>
      <w:szCs w:val="16"/>
    </w:rPr>
  </w:style>
  <w:style w:type="paragraph" w:styleId="CommentText">
    <w:name w:val="annotation text"/>
    <w:basedOn w:val="Normal"/>
    <w:link w:val="CommentTextChar"/>
    <w:uiPriority w:val="99"/>
    <w:semiHidden/>
    <w:unhideWhenUsed/>
    <w:rsid w:val="00E65CFD"/>
    <w:pPr>
      <w:spacing w:line="240" w:lineRule="auto"/>
    </w:pPr>
    <w:rPr>
      <w:sz w:val="20"/>
      <w:szCs w:val="20"/>
    </w:rPr>
  </w:style>
  <w:style w:type="character" w:customStyle="1" w:styleId="CommentTextChar">
    <w:name w:val="Comment Text Char"/>
    <w:basedOn w:val="DefaultParagraphFont"/>
    <w:link w:val="CommentText"/>
    <w:uiPriority w:val="99"/>
    <w:semiHidden/>
    <w:rsid w:val="00E65CFD"/>
    <w:rPr>
      <w:sz w:val="20"/>
      <w:szCs w:val="20"/>
    </w:rPr>
  </w:style>
  <w:style w:type="paragraph" w:styleId="CommentSubject">
    <w:name w:val="annotation subject"/>
    <w:basedOn w:val="CommentText"/>
    <w:next w:val="CommentText"/>
    <w:link w:val="CommentSubjectChar"/>
    <w:uiPriority w:val="99"/>
    <w:semiHidden/>
    <w:unhideWhenUsed/>
    <w:rsid w:val="00E65CFD"/>
    <w:rPr>
      <w:b/>
      <w:bCs/>
    </w:rPr>
  </w:style>
  <w:style w:type="character" w:customStyle="1" w:styleId="CommentSubjectChar">
    <w:name w:val="Comment Subject Char"/>
    <w:basedOn w:val="CommentTextChar"/>
    <w:link w:val="CommentSubject"/>
    <w:uiPriority w:val="99"/>
    <w:semiHidden/>
    <w:rsid w:val="00E65CFD"/>
    <w:rPr>
      <w:b/>
      <w:bCs/>
      <w:sz w:val="20"/>
      <w:szCs w:val="20"/>
    </w:rPr>
  </w:style>
  <w:style w:type="table" w:styleId="TableGrid">
    <w:name w:val="Table Grid"/>
    <w:basedOn w:val="TableNormal"/>
    <w:uiPriority w:val="59"/>
    <w:rsid w:val="00131C2F"/>
    <w:pPr>
      <w:spacing w:after="0" w:line="240" w:lineRule="auto"/>
    </w:pPr>
    <w:rPr>
      <w:rFonts w:eastAsiaTheme="minorHAnsi"/>
      <w:lang w:val="it-IT"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Emphasis">
    <w:name w:val="Emphasis"/>
    <w:basedOn w:val="DefaultParagraphFont"/>
    <w:uiPriority w:val="20"/>
    <w:qFormat/>
    <w:rsid w:val="000F6EC6"/>
    <w:rPr>
      <w:i/>
      <w:iCs/>
    </w:rPr>
  </w:style>
  <w:style w:type="paragraph" w:styleId="Bibliography">
    <w:name w:val="Bibliography"/>
    <w:basedOn w:val="Normal"/>
    <w:next w:val="Normal"/>
    <w:uiPriority w:val="37"/>
    <w:unhideWhenUsed/>
    <w:rsid w:val="00EC7EF8"/>
    <w:pPr>
      <w:tabs>
        <w:tab w:val="left" w:pos="144"/>
      </w:tabs>
      <w:spacing w:after="0" w:line="240" w:lineRule="auto"/>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302116">
      <w:bodyDiv w:val="1"/>
      <w:marLeft w:val="0"/>
      <w:marRight w:val="0"/>
      <w:marTop w:val="0"/>
      <w:marBottom w:val="0"/>
      <w:divBdr>
        <w:top w:val="none" w:sz="0" w:space="0" w:color="auto"/>
        <w:left w:val="none" w:sz="0" w:space="0" w:color="auto"/>
        <w:bottom w:val="none" w:sz="0" w:space="0" w:color="auto"/>
        <w:right w:val="none" w:sz="0" w:space="0" w:color="auto"/>
      </w:divBdr>
      <w:divsChild>
        <w:div w:id="998848406">
          <w:marLeft w:val="480"/>
          <w:marRight w:val="0"/>
          <w:marTop w:val="0"/>
          <w:marBottom w:val="0"/>
          <w:divBdr>
            <w:top w:val="none" w:sz="0" w:space="0" w:color="auto"/>
            <w:left w:val="none" w:sz="0" w:space="0" w:color="auto"/>
            <w:bottom w:val="none" w:sz="0" w:space="0" w:color="auto"/>
            <w:right w:val="none" w:sz="0" w:space="0" w:color="auto"/>
          </w:divBdr>
          <w:divsChild>
            <w:div w:id="1013923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08064">
      <w:bodyDiv w:val="1"/>
      <w:marLeft w:val="0"/>
      <w:marRight w:val="0"/>
      <w:marTop w:val="0"/>
      <w:marBottom w:val="0"/>
      <w:divBdr>
        <w:top w:val="none" w:sz="0" w:space="0" w:color="auto"/>
        <w:left w:val="none" w:sz="0" w:space="0" w:color="auto"/>
        <w:bottom w:val="none" w:sz="0" w:space="0" w:color="auto"/>
        <w:right w:val="none" w:sz="0" w:space="0" w:color="auto"/>
      </w:divBdr>
    </w:div>
    <w:div w:id="607853921">
      <w:bodyDiv w:val="1"/>
      <w:marLeft w:val="0"/>
      <w:marRight w:val="0"/>
      <w:marTop w:val="0"/>
      <w:marBottom w:val="0"/>
      <w:divBdr>
        <w:top w:val="none" w:sz="0" w:space="0" w:color="auto"/>
        <w:left w:val="none" w:sz="0" w:space="0" w:color="auto"/>
        <w:bottom w:val="none" w:sz="0" w:space="0" w:color="auto"/>
        <w:right w:val="none" w:sz="0" w:space="0" w:color="auto"/>
      </w:divBdr>
    </w:div>
    <w:div w:id="683899893">
      <w:bodyDiv w:val="1"/>
      <w:marLeft w:val="0"/>
      <w:marRight w:val="0"/>
      <w:marTop w:val="0"/>
      <w:marBottom w:val="0"/>
      <w:divBdr>
        <w:top w:val="none" w:sz="0" w:space="0" w:color="auto"/>
        <w:left w:val="none" w:sz="0" w:space="0" w:color="auto"/>
        <w:bottom w:val="none" w:sz="0" w:space="0" w:color="auto"/>
        <w:right w:val="none" w:sz="0" w:space="0" w:color="auto"/>
      </w:divBdr>
    </w:div>
    <w:div w:id="716205559">
      <w:bodyDiv w:val="1"/>
      <w:marLeft w:val="0"/>
      <w:marRight w:val="0"/>
      <w:marTop w:val="0"/>
      <w:marBottom w:val="0"/>
      <w:divBdr>
        <w:top w:val="none" w:sz="0" w:space="0" w:color="auto"/>
        <w:left w:val="none" w:sz="0" w:space="0" w:color="auto"/>
        <w:bottom w:val="none" w:sz="0" w:space="0" w:color="auto"/>
        <w:right w:val="none" w:sz="0" w:space="0" w:color="auto"/>
      </w:divBdr>
    </w:div>
    <w:div w:id="1145201934">
      <w:bodyDiv w:val="1"/>
      <w:marLeft w:val="0"/>
      <w:marRight w:val="0"/>
      <w:marTop w:val="0"/>
      <w:marBottom w:val="0"/>
      <w:divBdr>
        <w:top w:val="none" w:sz="0" w:space="0" w:color="auto"/>
        <w:left w:val="none" w:sz="0" w:space="0" w:color="auto"/>
        <w:bottom w:val="none" w:sz="0" w:space="0" w:color="auto"/>
        <w:right w:val="none" w:sz="0" w:space="0" w:color="auto"/>
      </w:divBdr>
    </w:div>
    <w:div w:id="1218785918">
      <w:bodyDiv w:val="1"/>
      <w:marLeft w:val="0"/>
      <w:marRight w:val="0"/>
      <w:marTop w:val="0"/>
      <w:marBottom w:val="0"/>
      <w:divBdr>
        <w:top w:val="none" w:sz="0" w:space="0" w:color="auto"/>
        <w:left w:val="none" w:sz="0" w:space="0" w:color="auto"/>
        <w:bottom w:val="none" w:sz="0" w:space="0" w:color="auto"/>
        <w:right w:val="none" w:sz="0" w:space="0" w:color="auto"/>
      </w:divBdr>
    </w:div>
    <w:div w:id="1219898212">
      <w:bodyDiv w:val="1"/>
      <w:marLeft w:val="0"/>
      <w:marRight w:val="0"/>
      <w:marTop w:val="0"/>
      <w:marBottom w:val="0"/>
      <w:divBdr>
        <w:top w:val="none" w:sz="0" w:space="0" w:color="auto"/>
        <w:left w:val="none" w:sz="0" w:space="0" w:color="auto"/>
        <w:bottom w:val="none" w:sz="0" w:space="0" w:color="auto"/>
        <w:right w:val="none" w:sz="0" w:space="0" w:color="auto"/>
      </w:divBdr>
    </w:div>
    <w:div w:id="1224559272">
      <w:bodyDiv w:val="1"/>
      <w:marLeft w:val="0"/>
      <w:marRight w:val="0"/>
      <w:marTop w:val="0"/>
      <w:marBottom w:val="0"/>
      <w:divBdr>
        <w:top w:val="none" w:sz="0" w:space="0" w:color="auto"/>
        <w:left w:val="none" w:sz="0" w:space="0" w:color="auto"/>
        <w:bottom w:val="none" w:sz="0" w:space="0" w:color="auto"/>
        <w:right w:val="none" w:sz="0" w:space="0" w:color="auto"/>
      </w:divBdr>
      <w:divsChild>
        <w:div w:id="1780050">
          <w:marLeft w:val="0"/>
          <w:marRight w:val="0"/>
          <w:marTop w:val="0"/>
          <w:marBottom w:val="0"/>
          <w:divBdr>
            <w:top w:val="none" w:sz="0" w:space="0" w:color="auto"/>
            <w:left w:val="none" w:sz="0" w:space="0" w:color="auto"/>
            <w:bottom w:val="none" w:sz="0" w:space="0" w:color="auto"/>
            <w:right w:val="none" w:sz="0" w:space="0" w:color="auto"/>
          </w:divBdr>
        </w:div>
      </w:divsChild>
    </w:div>
    <w:div w:id="1681740017">
      <w:bodyDiv w:val="1"/>
      <w:marLeft w:val="0"/>
      <w:marRight w:val="0"/>
      <w:marTop w:val="0"/>
      <w:marBottom w:val="0"/>
      <w:divBdr>
        <w:top w:val="none" w:sz="0" w:space="0" w:color="auto"/>
        <w:left w:val="none" w:sz="0" w:space="0" w:color="auto"/>
        <w:bottom w:val="none" w:sz="0" w:space="0" w:color="auto"/>
        <w:right w:val="none" w:sz="0" w:space="0" w:color="auto"/>
      </w:divBdr>
    </w:div>
    <w:div w:id="1894852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4964</Words>
  <Characters>28298</Characters>
  <Application>Microsoft Office Word</Application>
  <DocSecurity>0</DocSecurity>
  <Lines>235</Lines>
  <Paragraphs>6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Microsoft</Company>
  <LinksUpToDate>false</LinksUpToDate>
  <CharactersWithSpaces>33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ca Cortinovis</dc:creator>
  <cp:lastModifiedBy>Marta Todeschini</cp:lastModifiedBy>
  <cp:revision>2</cp:revision>
  <cp:lastPrinted>2019-04-23T04:30:00Z</cp:lastPrinted>
  <dcterms:created xsi:type="dcterms:W3CDTF">2019-12-18T08:49:00Z</dcterms:created>
  <dcterms:modified xsi:type="dcterms:W3CDTF">2019-12-18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0ZvuB4Ij"/&gt;&lt;style id="http://www.zotero.org/styles/stem-cells-translational-medicine" hasBibliography="1" bibliographyStyleHasBeenSet="1"/&gt;&lt;prefs&gt;&lt;pref name="fieldType" value="Field"/&gt;&lt;/prefs&gt;&lt;/d</vt:lpwstr>
  </property>
  <property fmtid="{D5CDD505-2E9C-101B-9397-08002B2CF9AE}" pid="3" name="ZOTERO_PREF_2">
    <vt:lpwstr>ata&gt;</vt:lpwstr>
  </property>
</Properties>
</file>